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5CED" w:rsidRPr="008C4863" w:rsidRDefault="000D048D" w:rsidP="00345CED">
      <w:pPr>
        <w:rPr>
          <w:rFonts w:asciiTheme="minorHAnsi" w:hAnsiTheme="minorHAnsi" w:cstheme="minorHAnsi"/>
          <w:sz w:val="24"/>
          <w:szCs w:val="24"/>
        </w:rPr>
      </w:pPr>
      <w:r>
        <w:rPr>
          <w:rFonts w:asciiTheme="minorHAnsi" w:hAnsiTheme="minorHAnsi" w:cstheme="minorHAnsi"/>
          <w:sz w:val="24"/>
          <w:szCs w:val="24"/>
        </w:rPr>
        <w:t>E</w:t>
      </w:r>
      <w:r w:rsidR="00345CED" w:rsidRPr="008C4863">
        <w:rPr>
          <w:rFonts w:asciiTheme="minorHAnsi" w:hAnsiTheme="minorHAnsi" w:cstheme="minorHAnsi"/>
          <w:sz w:val="24"/>
          <w:szCs w:val="24"/>
        </w:rPr>
        <w:t>xcluded studies</w:t>
      </w:r>
      <w:r>
        <w:rPr>
          <w:rFonts w:asciiTheme="minorHAnsi" w:hAnsiTheme="minorHAnsi" w:cstheme="minorHAnsi"/>
          <w:sz w:val="24"/>
          <w:szCs w:val="24"/>
        </w:rPr>
        <w:t xml:space="preserve"> with reasons</w:t>
      </w:r>
      <w:bookmarkStart w:id="0" w:name="_GoBack"/>
      <w:bookmarkEnd w:id="0"/>
    </w:p>
    <w:tbl>
      <w:tblPr>
        <w:tblStyle w:val="TableGrid"/>
        <w:tblW w:w="0" w:type="auto"/>
        <w:tblLook w:val="04A0" w:firstRow="1" w:lastRow="0" w:firstColumn="1" w:lastColumn="0" w:noHBand="0" w:noVBand="1"/>
      </w:tblPr>
      <w:tblGrid>
        <w:gridCol w:w="780"/>
        <w:gridCol w:w="2960"/>
        <w:gridCol w:w="5276"/>
      </w:tblGrid>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b/>
                <w:bCs/>
                <w:sz w:val="20"/>
                <w:szCs w:val="20"/>
                <w:lang w:val="en-US"/>
              </w:rPr>
            </w:pPr>
            <w:r w:rsidRPr="00E53431">
              <w:rPr>
                <w:rFonts w:asciiTheme="minorHAnsi" w:hAnsiTheme="minorHAnsi" w:cstheme="minorHAnsi"/>
                <w:b/>
                <w:bCs/>
                <w:sz w:val="20"/>
                <w:szCs w:val="20"/>
              </w:rPr>
              <w:t>S.N.</w:t>
            </w:r>
          </w:p>
        </w:tc>
        <w:tc>
          <w:tcPr>
            <w:tcW w:w="2960" w:type="dxa"/>
            <w:noWrap/>
            <w:hideMark/>
          </w:tcPr>
          <w:p w:rsidR="00E53431" w:rsidRPr="00E53431" w:rsidRDefault="000746F6" w:rsidP="00E53431">
            <w:pPr>
              <w:rPr>
                <w:rFonts w:asciiTheme="minorHAnsi" w:hAnsiTheme="minorHAnsi" w:cstheme="minorHAnsi"/>
                <w:b/>
                <w:bCs/>
                <w:sz w:val="20"/>
                <w:szCs w:val="20"/>
              </w:rPr>
            </w:pPr>
            <w:r>
              <w:rPr>
                <w:rFonts w:asciiTheme="minorHAnsi" w:hAnsiTheme="minorHAnsi" w:cstheme="minorHAnsi"/>
                <w:b/>
                <w:bCs/>
                <w:sz w:val="20"/>
                <w:szCs w:val="20"/>
              </w:rPr>
              <w:t>Author</w:t>
            </w:r>
          </w:p>
        </w:tc>
        <w:tc>
          <w:tcPr>
            <w:tcW w:w="7240" w:type="dxa"/>
            <w:hideMark/>
          </w:tcPr>
          <w:p w:rsidR="00E53431" w:rsidRPr="00E53431" w:rsidRDefault="00E53431" w:rsidP="00E53431">
            <w:pPr>
              <w:rPr>
                <w:rFonts w:asciiTheme="minorHAnsi" w:hAnsiTheme="minorHAnsi" w:cstheme="minorHAnsi"/>
                <w:b/>
                <w:bCs/>
                <w:sz w:val="20"/>
                <w:szCs w:val="20"/>
              </w:rPr>
            </w:pPr>
            <w:r w:rsidRPr="00E53431">
              <w:rPr>
                <w:rFonts w:asciiTheme="minorHAnsi" w:hAnsiTheme="minorHAnsi" w:cstheme="minorHAnsi"/>
                <w:b/>
                <w:bCs/>
                <w:sz w:val="20"/>
                <w:szCs w:val="20"/>
              </w:rPr>
              <w:t>Reason for exclusion</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Abbas et al. 2020</w:t>
            </w:r>
            <w:r w:rsidR="00EA1680">
              <w:rPr>
                <w:rFonts w:asciiTheme="minorHAnsi" w:hAnsiTheme="minorHAnsi" w:cstheme="minorHAnsi"/>
                <w:sz w:val="20"/>
                <w:szCs w:val="20"/>
              </w:rPr>
              <w:fldChar w:fldCharType="begin" w:fldLock="1"/>
            </w:r>
            <w:r w:rsidR="00C20863">
              <w:rPr>
                <w:rFonts w:asciiTheme="minorHAnsi" w:hAnsiTheme="minorHAnsi" w:cstheme="minorHAnsi"/>
                <w:sz w:val="20"/>
                <w:szCs w:val="20"/>
              </w:rPr>
              <w:instrText>ADDIN CSL_CITATION {"citationItems":[{"id":"ITEM-1","itemData":{"DOI":"10.1016/S2214-109X(20)30308-9","ISSN":"2214109X","PMID":"32687792","abstract":"Background: National immunisation programmes globally are at risk of suspension due to the severe health system constraints and physical distancing measures in place to mitigate the ongoing COVID-19 pandemic. We aimed to compare the health benefits of sustaining routine childhood immunisation in Africa with the risk of acquiring severe acute respiratory syndrome coronavirus 2 (SARS-CoV-2) infection through visiting routine vaccination service delivery points. Methods: We considered a high-impact scenario and a low-impact scenario to approximate the child deaths that could be caused by immunisation coverage reductions during COVID-19 outbreaks. In the high-impact scenario, we used previously reported country-specific child mortality impact estimates of childhood immunisation for diphtheria, tetanus, pertussis, hepatitis B, Haemophilus influenzae type b, Streptococcus pneumoniae, rotavirus, measles, meningitis A, rubella, and yellow fever to approximate the future deaths averted before 5 years of age by routine childhood vaccination during a 6-month COVID-19 risk period without catch-up campaigns. In the low-impact scenario, we approximated the health benefits of sustaining routine childhood immunisation on only the child deaths averted from measles outbreaks during the COVID-19 risk period. We assumed that contact-reducing interventions flattened the outbreak curve during the COVID-19 risk period, that 60% of the population will have been infected by the end of that period, that children can be infected by either vaccinators or during transport, and that upon child infection the whole household will be infected. Country-specific household age structure estimates and age-dependent infection-fatality rates were applied to calculate the number of deaths attributable to the vaccination clinic visits. We present benefit–risk ratios for routine childhood immunisation, with 95% uncertainty intervals (UIs) from a probabilistic sensitivity analysis. Findings: In the high-impact scenario, for every one excess COVID-19 death attributable to SARS-CoV-2 infections acquired during routine vaccination clinic visits, 84 (95% UI 14–267) deaths in children could be prevented by sustaining routine childhood immunisation in Africa. The benefit–risk ratio for the vaccinated children is 85 000 (4900–546 000), for their siblings (&lt;20 years) is 75 000 (4400–483 000), for their parents or adult carers (aged 20–60 years) is 769 (148–2700), and for older adults (&gt;60 years) is 96 (…","author":[{"dropping-particle":"","family":"Abbas","given":"Kaja","non-dropping-particle":"","parse-names":false,"suffix":""},{"dropping-particle":"","family":"Procter","given":"Simon R.","non-dropping-particle":"","parse-names":false,"suffix":""},{"dropping-particle":"","family":"Zandvoort","given":"Kevin","non-dropping-particle":"van","parse-names":false,"suffix":""},{"dropping-particle":"","family":"Clark","given":"Andrew","non-dropping-particle":"","parse-names":false,"suffix":""},{"dropping-particle":"","family":"Funk","given":"Sebastian","non-dropping-particle":"","parse-names":false,"suffix":""},{"dropping-particle":"","family":"Mengistu","given":"Tewodaj","non-dropping-particle":"","parse-names":false,"suffix":""},{"dropping-particle":"","family":"Hogan","given":"Dan","non-dropping-particle":"","parse-names":false,"suffix":""},{"dropping-particle":"","family":"Dansereau","given":"Emily","non-dropping-particle":"","parse-names":false,"suffix":""},{"dropping-particle":"","family":"Jit","given":"Mark","non-dropping-particle":"","parse-names":false,"suffix":""},{"dropping-particle":"","family":"Flasche","given":"Stefan","non-dropping-particle":"","parse-names":false,"suffix":""},{"dropping-particle":"","family":"Houben","given":"Rein M.G.J.","non-dropping-particle":"","parse-names":false,"suffix":""},{"dropping-particle":"","family":"Edmunds","given":"W. John","non-dropping-particle":"","parse-names":false,"suffix":""},{"dropping-particle":"","family":"Villabona-Arenas","given":"Christian Julian","non-dropping-particle":"","parse-names":false,"suffix":""},{"dropping-particle":"","family":"Atkins","given":"Katherine E.","non-dropping-particle":"","parse-names":false,"suffix":""},{"dropping-particle":"","family":"Knight","given":"Gwenan M.","non-dropping-particle":"","parse-names":false,"suffix":""},{"dropping-particle":"","family":"Sun","given":"Fiona Yueqian","non-dropping-particle":"","parse-names":false,"suffix":""},{"dropping-particle":"","family":"Auzenbergs","given":"Megan","non-dropping-particle":"","parse-names":false,"suffix":""},{"dropping-particle":"","family":"Rosello","given":"Alicia","non-dropping-particle":"","parse-names":false,"suffix":""},{"dropping-particle":"","family":"Klepac","given":"Petra","non-dropping-particle":"","parse-names":false,"suffix":""},{"dropping-particle":"","family":"Hellewell","given":"Joel","non-dropping-particle":"","parse-names":false,"suffix":""},{"dropping-particle":"","family":"Russell","given":"Timothy W.","non-dropping-particle":"","parse-names":false,"suffix":""},{"dropping-particle":"","family":"Tully","given":"Damien C.","non-dropping-particle":"","parse-names":false,"suffix":""},{"dropping-particle":"","family":"Emery","given":"Jon C.","non-dropping-particle":"","parse-names":false,"suffix":""},{"dropping-particle":"","family":"Gibbs","given":"Hamish P.","non-dropping-particle":"","parse-names":false,"suffix":""},{"dropping-particle":"","family":"Munday","given":"James D.","non-dropping-particle":"","parse-names":false,"suffix":""},{"dropping-particle":"","family":"Quilty","given":"Billy J.","non-dropping-particle":"","parse-names":false,"suffix":""},{"dropping-particle":"","family":"Diamond","given":"Charlie","non-dropping-particle":"","parse-names":false,"suffix":""},{"dropping-particle":"","family":"Pearson","given":"Carl A.B.","non-dropping-particle":"","parse-names":false,"suffix":""},{"dropping-particle":"","family":"Leclerc","given":"Quentin J.","non-dropping-particle":"","parse-names":false,"suffix":""},{"dropping-particle":"","family":"Nightingale","given":"Emily S.","non-dropping-particle":"","parse-names":false,"suffix":""},{"dropping-particle":"","family":"Liu","given":"Yang","non-dropping-particle":"","parse-names":false,"suffix":""},{"dropping-particle":"","family":"Endo","given":"Akira","non-dropping-particle":"","parse-names":false,"suffix":""},{"dropping-particle":"","family":"Deol","given":"Arminder K.","non-dropping-particle":"","parse-names":false,"suffix":""},{"dropping-particle":"","family":"Kucharski","given":"Adam J.","non-dropping-particle":"","parse-names":false,"suffix":""},{"dropping-particle":"","family":"Abbott","given":"Sam","non-dropping-particle":"","parse-names":false,"suffix":""},{"dropping-particle":"","family":"Jarvis","given":"Christopher I.","non-dropping-particle":"","parse-names":false,"suffix":""},{"dropping-particle":"","family":"O'Reilly","given":"Kathleen","non-dropping-particle":"","parse-names":false,"suffix":""},{"dropping-particle":"","family":"Jombart","given":"Thibaut","non-dropping-particle":"","parse-names":false,"suffix":""},{"dropping-particle":"","family":"Gimma","given":"Amy","non-dropping-particle":"","parse-names":false,"suffix":""},{"dropping-particle":"","family":"Bosse","given":"Nikos I.","non-dropping-particle":"","parse-names":false,"suffix":""},{"dropping-particle":"","family":"Prem","given":"Kiesha","non-dropping-particle":"","parse-names":false,"suffix":""},{"dropping-particle":"","family":"Hué","given":"Stéphane","non-dropping-particle":"","parse-names":false,"suffix":""},{"dropping-particle":"","family":"Davies","given":"Nicholas G.","non-dropping-particle":"","parse-names":false,"suffix":""},{"dropping-particle":"","family":"Eggo","given":"Rosalind M.","non-dropping-particle":"","parse-names":false,"suffix":""},{"dropping-particle":"","family":"Clifford","given":"Samuel","non-dropping-particle":"","parse-names":false,"suffix":""},{"dropping-particle":"","family":"Medley","given":"Graham","non-dropping-particle":"","parse-names":false,"suffix":""}],"container-title":"The Lancet Global Health","id":"ITEM-1","issue":"10","issued":{"date-parts":[["2020"]]},"page":"e1264-e1272","title":"Routine childhood immunisation during the COVID-19 pandemic in Africa: a benefit–risk analysis of health benefits versus excess risk of SARS-CoV-2 infection","type":"article-journal","volume":"8"},"uris":["http://www.mendeley.com/documents/?uuid=e724efcc-02f7-4672-9584-2a683b09ea5a"]}],"mendeley":{"formattedCitation":"[1]","plainTextFormattedCitation":"[1]","previouslyFormattedCitation":"[1]"},"properties":{"noteIndex":0},"schema":"https://github.com/citation-style-language/schema/raw/master/csl-citation.json"}</w:instrText>
            </w:r>
            <w:r w:rsidR="00EA1680">
              <w:rPr>
                <w:rFonts w:asciiTheme="minorHAnsi" w:hAnsiTheme="minorHAnsi" w:cstheme="minorHAnsi"/>
                <w:sz w:val="20"/>
                <w:szCs w:val="20"/>
              </w:rPr>
              <w:fldChar w:fldCharType="separate"/>
            </w:r>
            <w:r w:rsidR="00EA1680" w:rsidRPr="00EA1680">
              <w:rPr>
                <w:rFonts w:asciiTheme="minorHAnsi" w:hAnsiTheme="minorHAnsi" w:cstheme="minorHAnsi"/>
                <w:noProof/>
                <w:sz w:val="20"/>
                <w:szCs w:val="20"/>
              </w:rPr>
              <w:t>[1]</w:t>
            </w:r>
            <w:r w:rsidR="00EA168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risk benefit analysis</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Albuquerque et al. 2019</w:t>
            </w:r>
            <w:r w:rsidR="00EA1680">
              <w:rPr>
                <w:rFonts w:asciiTheme="minorHAnsi" w:hAnsiTheme="minorHAnsi" w:cstheme="minorHAnsi"/>
                <w:sz w:val="20"/>
                <w:szCs w:val="20"/>
              </w:rPr>
              <w:fldChar w:fldCharType="begin" w:fldLock="1"/>
            </w:r>
            <w:r w:rsidR="00C20863">
              <w:rPr>
                <w:rFonts w:asciiTheme="minorHAnsi" w:hAnsiTheme="minorHAnsi" w:cstheme="minorHAnsi"/>
                <w:sz w:val="20"/>
                <w:szCs w:val="20"/>
              </w:rPr>
              <w:instrText>ADDIN CSL_CITATION {"citationItems":[{"id":"ITEM-1","itemData":{"DOI":"10.1093/heapol/czz059","ISSN":"14602237","PMID":"31369667","abstract":"The Congenital Zika Syndrome (CZS) epidemic took place in Brazil between 2015 and 2017 and led to the emergence of at least 3194 children born with CZS. We explored access to healthcare services and activities in the Unified Health Service (Sistema Único de Saúde: SUS) from the perspective of mothers of children with CZS and professionals in the Public Healthcare Network. We carried out a qualitative, exploratory study, using semi-structured interviews, in two Brazilian states - Pernambuco, which was the epicentre of the epidemic in Brazil, and Rio de Janeiro, where the epidemic was less intense. The mothers and health professionals reported that healthcare provision was insufficient and fragmented and there were problems with follow-up care. There was a lack of co-ordination and an absence of communication between the various specialized services and between different levels of the health system. We also noted a public-private mixture in access to healthcare services, resulting from a segmented system and related to inequality of access. High reported household expenditure is an expression of the phenomenon of underfunding of the public system. The challenges that mothers and health professionals reported exposes contradictions in the health system which, although universal, does not guarantee equitable and comprehensive care. Other gaps were revealed through the outbreak. The epidemic provided visibility regarding difficulties of access for other children with disabilities determined by other causes. It also made explicit the gender inequalities that had an impact on the lives of mothers and other female caregivers, as well as an absence of the provision of care for these groups. In the face of an epidemic, the Brazilian State reproduced old fashioned forms of action - activities related to the transmitting mosquito and to prevention with an emphasis on the individual and no action related to social determinants.","author":[{"dropping-particle":"","family":"Albuquerque","given":"Maria S.V.","non-dropping-particle":"","parse-names":false,"suffix":""},{"dropping-particle":"","family":"Lyra","given":"Tereza M.","non-dropping-particle":"","parse-names":false,"suffix":""},{"dropping-particle":"","family":"Melo","given":"Ana P.L.","non-dropping-particle":"","parse-names":false,"suffix":""},{"dropping-particle":"","family":"Valongueiro","given":"Sandra A.","non-dropping-particle":"","parse-names":false,"suffix":""},{"dropping-particle":"","family":"Araújo","given":"Thalia V.B.","non-dropping-particle":"","parse-names":false,"suffix":""},{"dropping-particle":"","family":"Pimentel","given":"Camila","non-dropping-particle":"","parse-names":false,"suffix":""},{"dropping-particle":"","family":"Moreira","given":"Martha C.N.","non-dropping-particle":"","parse-names":false,"suffix":""},{"dropping-particle":"","family":"Mendes","given":"Corina H.F.","non-dropping-particle":"","parse-names":false,"suffix":""},{"dropping-particle":"","family":"Nascimento","given":"Marcos","non-dropping-particle":"","parse-names":false,"suffix":""},{"dropping-particle":"","family":"Kuper","given":"Hannah","non-dropping-particle":"","parse-names":false,"suffix":""},{"dropping-particle":"","family":"Penn-Kekana","given":"Loveday","non-dropping-particle":"","parse-names":false,"suffix":""}],"container-title":"Health Policy and Planning","id":"ITEM-1","issue":"7","issued":{"date-parts":[["2019"]]},"page":"499-507","title":"Access to healthcare for children with Congenital Zika Syndrome in Brazil: Perspectives of mothers and health professionals","type":"article","volume":"34"},"uris":["http://www.mendeley.com/documents/?uuid=7cee4075-b312-4d5e-801e-dd2dd43edb33"]}],"mendeley":{"formattedCitation":"[2]","plainTextFormattedCitation":"[2]","previouslyFormattedCitation":"[2]"},"properties":{"noteIndex":0},"schema":"https://github.com/citation-style-language/schema/raw/master/csl-citation.json"}</w:instrText>
            </w:r>
            <w:r w:rsidR="00EA1680">
              <w:rPr>
                <w:rFonts w:asciiTheme="minorHAnsi" w:hAnsiTheme="minorHAnsi" w:cstheme="minorHAnsi"/>
                <w:sz w:val="20"/>
                <w:szCs w:val="20"/>
              </w:rPr>
              <w:fldChar w:fldCharType="separate"/>
            </w:r>
            <w:r w:rsidR="00EA1680" w:rsidRPr="00EA1680">
              <w:rPr>
                <w:rFonts w:asciiTheme="minorHAnsi" w:hAnsiTheme="minorHAnsi" w:cstheme="minorHAnsi"/>
                <w:noProof/>
                <w:sz w:val="20"/>
                <w:szCs w:val="20"/>
              </w:rPr>
              <w:t>[2]</w:t>
            </w:r>
            <w:r w:rsidR="00EA168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explore perspective regarding health servic</w:t>
            </w:r>
            <w:r>
              <w:rPr>
                <w:rFonts w:asciiTheme="minorHAnsi" w:hAnsiTheme="minorHAnsi" w:cstheme="minorHAnsi"/>
                <w:sz w:val="20"/>
                <w:szCs w:val="20"/>
              </w:rPr>
              <w:t>es for children diagnosed with Z</w:t>
            </w:r>
            <w:r w:rsidRPr="00E53431">
              <w:rPr>
                <w:rFonts w:asciiTheme="minorHAnsi" w:hAnsiTheme="minorHAnsi" w:cstheme="minorHAnsi"/>
                <w:sz w:val="20"/>
                <w:szCs w:val="20"/>
              </w:rPr>
              <w:t>ika syndrom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Alex et al. 2020</w:t>
            </w:r>
            <w:r w:rsidR="00C20863">
              <w:rPr>
                <w:rFonts w:asciiTheme="minorHAnsi" w:hAnsiTheme="minorHAnsi" w:cstheme="minorHAnsi"/>
                <w:sz w:val="20"/>
                <w:szCs w:val="20"/>
              </w:rPr>
              <w:fldChar w:fldCharType="begin" w:fldLock="1"/>
            </w:r>
            <w:r w:rsidR="00C20863">
              <w:rPr>
                <w:rFonts w:asciiTheme="minorHAnsi" w:hAnsiTheme="minorHAnsi" w:cstheme="minorHAnsi"/>
                <w:sz w:val="20"/>
                <w:szCs w:val="20"/>
              </w:rPr>
              <w:instrText>ADDIN CSL_CITATION {"citationItems":[{"id":"ITEM-1","itemData":{"DOI":"10.1016/j.ajog.2020.05.029","ISSN":"10976868","PMID":"32425200","abstract":"Each year, nearly 4 million pregnant patients in the United States receive prenatal care—a crucial preventive service that improves pregnancy outcomes for mothers and their children. National guidelines currently recommend 12–14 in-person prenatal visits, a schedule that has remained unchanged since 1930. When scrutinizing the standard prenatal visit schedule, it becomes clear that prenatal care is overdue for a redesign. We have strong evidence of the benefits of prenatal services, such as screening for gestational diabetes and maternal vaccination. However, how to deliver these services is not clear. Studies of prenatal services consistently demonstrate that such care can be delivered in fewer than 14 visits and that patients do not need to visit clinics in person to receive all maternity services. Telemedicine has emerged as a promising care delivery option for patients seeking greater flexibility, and early trials leveraging virtual care and remote monitoring have shown positive maternal and fetal outcomes with high patient satisfaction. Our institution has worked for the past year on a new prenatal care pathway. Our initial work assessed the literature, elicited patient perspectives, and captured the insights of experts in patient-centered care delivery. There are 2 key principles that guide prenatal care redesign: (1) design care delivery around essential services, using in-person care for services that cannot be delivered remotely and offering video visits for other essential services, and (2) creation of flexible services for anticipatory guidance and psychosocial support that allow patients to tailor support to meet their needs through opt-in programs. The rise of coronavirus disease 2019 prompted us to extend this early work and rapidly implement a redesigned prenatal care pathway. In this study, we outline our experience in transitioning to a new prenatal care model with 4 in-person visits, 1 ultrasound visit, and 4 virtual visits (the 4-1-4 prenatal plan). We then explore how insights from this implementation can inform patient-centered prenatal care redesign during and beyond the coronavirus disease 2019 pandemic.","author":[{"dropping-particle":"","family":"Peahl","given":"Alex F.","non-dropping-particle":"","parse-names":false,"suffix":""},{"dropping-particle":"","family":"Smith","given":"Roger D.","non-dropping-particle":"","parse-names":false,"suffix":""},{"dropping-particle":"","family":"Moniz","given":"Michelle H.","non-dropping-particle":"","parse-names":false,"suffix":""}],"container-title":"American Journal of Obstetrics and Gynecology","id":"ITEM-1","issue":"3","issued":{"date-parts":[["2020"]]},"page":"389.e1-389.e10","publisher":"Elsevier","title":"Prenatal care redesign: creating flexible maternity care models through virtual care","type":"article-journal","volume":"223"},"uris":["http://www.mendeley.com/documents/?uuid=9861dfb4-2300-4fdf-9c84-e1d9dbdf4c35"]}],"mendeley":{"formattedCitation":"[3]","plainTextFormattedCitation":"[3]","previouslyFormattedCitation":"[3]"},"properties":{"noteIndex":0},"schema":"https://github.com/citation-style-language/schema/raw/master/csl-citation.json"}</w:instrText>
            </w:r>
            <w:r w:rsidR="00C20863">
              <w:rPr>
                <w:rFonts w:asciiTheme="minorHAnsi" w:hAnsiTheme="minorHAnsi" w:cstheme="minorHAnsi"/>
                <w:sz w:val="20"/>
                <w:szCs w:val="20"/>
              </w:rPr>
              <w:fldChar w:fldCharType="separate"/>
            </w:r>
            <w:r w:rsidR="00C20863" w:rsidRPr="00C20863">
              <w:rPr>
                <w:rFonts w:asciiTheme="minorHAnsi" w:hAnsiTheme="minorHAnsi" w:cstheme="minorHAnsi"/>
                <w:noProof/>
                <w:sz w:val="20"/>
                <w:szCs w:val="20"/>
              </w:rPr>
              <w:t>[3]</w:t>
            </w:r>
            <w:r w:rsidR="00C20863">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viewpoint</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4</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Alsharaydeh et al. 2020</w:t>
            </w:r>
            <w:r w:rsidR="00C20863">
              <w:rPr>
                <w:rFonts w:asciiTheme="minorHAnsi" w:hAnsiTheme="minorHAnsi" w:cstheme="minorHAnsi"/>
                <w:sz w:val="20"/>
                <w:szCs w:val="20"/>
              </w:rPr>
              <w:fldChar w:fldCharType="begin" w:fldLock="1"/>
            </w:r>
            <w:r w:rsidR="00C20863">
              <w:rPr>
                <w:rFonts w:asciiTheme="minorHAnsi" w:hAnsiTheme="minorHAnsi" w:cstheme="minorHAnsi"/>
                <w:sz w:val="20"/>
                <w:szCs w:val="20"/>
              </w:rPr>
              <w:instrText>ADDIN CSL_CITATION {"citationItems":[{"id":"ITEM-1","itemData":{"DOI":"10.1002/ijgo.13240","ISSN":"1879-3479","abstract":"Objective: To describe regional experiences and measures implemented to safely maintain obstetrics and gynecology services during the COVID-19 pandemic at King Abdullah University Hospital in Jordan. Methods: All policies and measures were implemented in keeping with World Health Organization and other international recommendations and guidelines. Results: With concerted effort and a multidisciplinary approach, most maternity and gynecology services were provided and all other training and educating responsibilities were maintained. Conclusion: COVID-19 caused an unprecedented global healthcare crisis. Our institution addressed the challenges and implemented several measures at different levels to maintain services and facilitate the training and teaching of trainees and medical students.","author":[{"dropping-particle":"","family":"Alsharaydeh","given":"I","non-dropping-particle":"","parse-names":false,"suffix":""},{"dropping-particle":"","family":"Rawashdeh","given":"H","non-dropping-particle":"","parse-names":false,"suffix":""},{"dropping-particle":"","family":"Saadeh","given":"N","non-dropping-particle":"","parse-names":false,"suffix":""},{"dropping-particle":"","family":"Obeidat","given":"B","non-dropping-particle":"","parse-names":false,"suffix":""},{"dropping-particle":"","family":"Obeidat","given":"N","non-dropping-particle":"","parse-names":false,"suffix":""}],"container-title":"International Journal of Gynecology and Obstetrics","id":"ITEM-1","issue":"2","issued":{"date-parts":[["2020"]]},"language":"English","page":"159-162","publisher-place":"I. Alsharaydeh, Department of Obstetrics and Gynecology, Faculty of Medicine, King Abdullah University Hospital, Jordan University of Science and Technology, Irbid, Jordan","title":"Challenges and solutions for maternity and gynecology services during the COVID-19 crisis in Jordan","type":"article-journal","volume":"150"},"uris":["http://www.mendeley.com/documents/?uuid=37465d0b-bb66-4ce3-bdd7-0df4bcd5ee08"]}],"mendeley":{"formattedCitation":"[4]","plainTextFormattedCitation":"[4]","previouslyFormattedCitation":"[4]"},"properties":{"noteIndex":0},"schema":"https://github.com/citation-style-language/schema/raw/master/csl-citation.json"}</w:instrText>
            </w:r>
            <w:r w:rsidR="00C20863">
              <w:rPr>
                <w:rFonts w:asciiTheme="minorHAnsi" w:hAnsiTheme="minorHAnsi" w:cstheme="minorHAnsi"/>
                <w:sz w:val="20"/>
                <w:szCs w:val="20"/>
              </w:rPr>
              <w:fldChar w:fldCharType="separate"/>
            </w:r>
            <w:r w:rsidR="00C20863" w:rsidRPr="00C20863">
              <w:rPr>
                <w:rFonts w:asciiTheme="minorHAnsi" w:hAnsiTheme="minorHAnsi" w:cstheme="minorHAnsi"/>
                <w:noProof/>
                <w:sz w:val="20"/>
                <w:szCs w:val="20"/>
              </w:rPr>
              <w:t>[4]</w:t>
            </w:r>
            <w:r w:rsidR="00C20863">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methodological issu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5</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Buler et al. 2020</w:t>
            </w:r>
            <w:r w:rsidR="00C20863">
              <w:rPr>
                <w:rFonts w:asciiTheme="minorHAnsi" w:hAnsiTheme="minorHAnsi" w:cstheme="minorHAnsi"/>
                <w:sz w:val="20"/>
                <w:szCs w:val="20"/>
              </w:rPr>
              <w:fldChar w:fldCharType="begin" w:fldLock="1"/>
            </w:r>
            <w:r w:rsidR="00C20863">
              <w:rPr>
                <w:rFonts w:asciiTheme="minorHAnsi" w:hAnsiTheme="minorHAnsi" w:cstheme="minorHAnsi"/>
                <w:sz w:val="20"/>
                <w:szCs w:val="20"/>
              </w:rPr>
              <w:instrText>ADDIN CSL_CITATION {"citationItems":[{"id":"ITEM-1","itemData":{"abstract":"&lt;p&gt;&lt;strong&gt;Background: &lt;/strong&gt;The COVID-19 outbreak has significantly altered the provisions and shape of medical services for expecting mothers worldwide. In Poland, the country where pregnancy and childbirth are subject to comparably greater medicalization, those shifts are particularly tangible. This study aimed at capturing how maternal health professionals tackle care over pregnant and birthing women during a pandemic, highlighting possible long-term implications for the expecting and new mothers. &lt;/p&gt;&lt;p&gt;&lt;strong&gt;Methods: &lt;/strong&gt;This is a qualitative study which addresses the themes around the emerging implications of the viral outbreak. Semi-structured expert interviews were conducted with 46 individuals working in either medical or adjacent sectors connected with reproductive medicine. In this analysis, 7 digital experts were excluded as observers rather than field practitioners. Among 38 interviews, 5 have been conducted with OB-GYNs, 13 with midwives, 6 with doulas, 14 broadly-conceived category of maternal support experts. The recorded data were input into thematic grids and meticulously transcribed prior to being subject to an inductive, thematic analysis. &lt;/p&gt;&lt;p&gt;&lt;strong&gt;Results: &lt;/strong&gt;The findings revealed that the context of the heightened medicalization of pregnancy and hospital care during birth in Poland, resulted in strong restrictions and immediate fall back to a clinical care model. The majority claimed that the COVID-19 pandemic exacerbated the implications of the decades of Polish maternal health recommendations contradicting the WHO regulations. Professionals’ anxieties concern limited access to services assisting women during pregnancies. While those linked to hospitals pointed out physiological risks, other maternal support experts drew attention to the effects of stress and uncertainty on maternal mental health. &lt;/p&gt;&lt;p&gt;&lt;strong&gt;Conclusions: &lt;/strong&gt;Experts face various challenges when providing care to pregnant and birthing women in Poland. They underscore both the information chaos surrounding recommendations and procedures, and see the pandemic as a moment of reflection, mostly being vocal in their critiques of the over-medicalized Polish care model. The interviewed maternal health experts believe that the pandemic will have multifaceted consequences that are being exacerbated by a sudden cessation of extensive degree of medicalization during pregnancy, and a fallback to alienation during intervention-focused hospital de…","author":[{"dropping-particle":"","family":"Buler","given":"Marta","non-dropping-particle":"","parse-names":false,"suffix":""},{"dropping-particle":"","family":"Pustułka","given":"Paula","non-dropping-particle":"","parse-names":false,"suffix":""}],"container-title":"BMC Pregnancy and Childbirth","id":"ITEM-1","issued":{"date-parts":[["2020"]]},"page":"1-20","title":"Pregnancy and Childbirth During the Covid-19 Epidemic in Poland : Qualitative Evidence From Expert Interviews .","type":"article-journal"},"uris":["http://www.mendeley.com/documents/?uuid=43d6911c-8b6a-4c72-b092-aca6f4493eab"]}],"mendeley":{"formattedCitation":"[5]","plainTextFormattedCitation":"[5]","previouslyFormattedCitation":"[5]"},"properties":{"noteIndex":0},"schema":"https://github.com/citation-style-language/schema/raw/master/csl-citation.json"}</w:instrText>
            </w:r>
            <w:r w:rsidR="00C20863">
              <w:rPr>
                <w:rFonts w:asciiTheme="minorHAnsi" w:hAnsiTheme="minorHAnsi" w:cstheme="minorHAnsi"/>
                <w:sz w:val="20"/>
                <w:szCs w:val="20"/>
              </w:rPr>
              <w:fldChar w:fldCharType="separate"/>
            </w:r>
            <w:r w:rsidR="00C20863" w:rsidRPr="00C20863">
              <w:rPr>
                <w:rFonts w:asciiTheme="minorHAnsi" w:hAnsiTheme="minorHAnsi" w:cstheme="minorHAnsi"/>
                <w:noProof/>
                <w:sz w:val="20"/>
                <w:szCs w:val="20"/>
              </w:rPr>
              <w:t>[5]</w:t>
            </w:r>
            <w:r w:rsidR="00C20863">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print artic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6</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Derya et al. 2021</w:t>
            </w:r>
            <w:r w:rsidR="00C20863">
              <w:rPr>
                <w:rFonts w:asciiTheme="minorHAnsi" w:hAnsiTheme="minorHAnsi" w:cstheme="minorHAnsi"/>
                <w:sz w:val="20"/>
                <w:szCs w:val="20"/>
              </w:rPr>
              <w:fldChar w:fldCharType="begin" w:fldLock="1"/>
            </w:r>
            <w:r w:rsidR="00E126B2">
              <w:rPr>
                <w:rFonts w:asciiTheme="minorHAnsi" w:hAnsiTheme="minorHAnsi" w:cstheme="minorHAnsi"/>
                <w:sz w:val="20"/>
                <w:szCs w:val="20"/>
              </w:rPr>
              <w:instrText>ADDIN CSL_CITATION {"citationItems":[{"id":"ITEM-1","itemData":{"DOI":"https://doi.org/10.1016/j.midw.2020.102877","ISSN":"0266-6138","abstract":"Aim This study aims to examine pregnancy and birth planning during COVID-19 and the effects of a tele-education offered to pregnant women for this planning process on prenatal distress and pregnancy-related anxiety. Method The population of this quasi-experimental study was composed of pregnant women who applied for the antenatal education class of a public hospital in the east of Turkey during their past prenatal follow-ups and wrote their contact details in the registration book to participate in group trainings. The sample of the study consisted of a total of 96 pregnant women, including 48 in the experiment and 48 in the control groups, who were selected using power analysis and non-probability random sampling method. The data were collected between April 22 and May 13, 2020 using a “Personal Information Form”, the “Revised Prenatal Distress Questionnaire (NuPDQ)” and the “Pregnancy Related Anxiety Questionnaire-Revised 2 (PRAQ-R2)”. An individual tele-education (interactive education and consultancy provided by phone calls, text message and digital education booklet) was provided to the pregnant women in the experiment group for one week. No intervention was administered to those in the control group. The data were statistically analyzed using descriptive statistics (frequency, percentage, mean, standard deviation, min-max values) and t-test in dependent and independent groups. Results The posttest NuPDQ total mean scores of pregnant women in the experiment and control groups were 8.75±5.10 and 11.50±4.91, respectively, whereby the difference between the groups was statistically significant (t=-2.689, p=0.008). Additionally, the difference between their mean scores on both PRAQ-R2 and its subscales of “fear of giving birth” and “worries of bearing a physically or mentally handicapped child” was statistically significant (p&lt;0.05), where those in the experiment group had lower anxiety, fear of giving birth and worries of bearing a physically or mentally handicapped child. Conclusion The tele-education offered to the pregnant women for pregnancy and birth planning during COVID-19 decreased their prenatal distress and pregnancy-related anxiety.","author":[{"dropping-particle":"","family":"AKSOY DERYA","given":"Yeşim","non-dropping-particle":"","parse-names":false,"suffix":""},{"dropping-particle":"","family":"ALTIPARMAK","given":"Sümeyye","non-dropping-particle":"","parse-names":false,"suffix":""},{"dropping-particle":"","family":"AKÇA","given":"Emine","non-dropping-particle":"","parse-names":false,"suffix":""},{"dropping-particle":"","family":"GÖKBULUT","given":"Nilay","non-dropping-particle":"","parse-names":false,"suffix":""},{"dropping-particle":"","family":"YILMAZ","given":"Ayşe Nur","non-dropping-particle":"","parse-names":false,"suffix":""}],"container-title":"Midwifery","id":"ITEM-1","issued":{"date-parts":[["2021"]]},"page":"102877","title":"Pregnancy and birth planning during COVID-19: The effects of tele-education offered to pregnant women on prenatal distress and pregnancy-related anxiety ","type":"article-journal","volume":"92"},"uris":["http://www.mendeley.com/documents/?uuid=027279a7-b451-4694-b67b-4f24f9108165"]}],"mendeley":{"formattedCitation":"[6]","plainTextFormattedCitation":"[6]","previouslyFormattedCitation":"[6]"},"properties":{"noteIndex":0},"schema":"https://github.com/citation-style-language/schema/raw/master/csl-citation.json"}</w:instrText>
            </w:r>
            <w:r w:rsidR="00C20863">
              <w:rPr>
                <w:rFonts w:asciiTheme="minorHAnsi" w:hAnsiTheme="minorHAnsi" w:cstheme="minorHAnsi"/>
                <w:sz w:val="20"/>
                <w:szCs w:val="20"/>
              </w:rPr>
              <w:fldChar w:fldCharType="separate"/>
            </w:r>
            <w:r w:rsidR="00C20863" w:rsidRPr="00C20863">
              <w:rPr>
                <w:rFonts w:asciiTheme="minorHAnsi" w:hAnsiTheme="minorHAnsi" w:cstheme="minorHAnsi"/>
                <w:noProof/>
                <w:sz w:val="20"/>
                <w:szCs w:val="20"/>
              </w:rPr>
              <w:t>[6]</w:t>
            </w:r>
            <w:r w:rsidR="00C20863">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not in context of service utilization</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7</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Forero‐Martínez et al. 2020</w:t>
            </w:r>
            <w:r w:rsidR="00E126B2">
              <w:rPr>
                <w:rFonts w:asciiTheme="minorHAnsi" w:hAnsiTheme="minorHAnsi" w:cstheme="minorHAnsi"/>
                <w:sz w:val="20"/>
                <w:szCs w:val="20"/>
              </w:rPr>
              <w:fldChar w:fldCharType="begin" w:fldLock="1"/>
            </w:r>
            <w:r w:rsidR="00E126B2">
              <w:rPr>
                <w:rFonts w:asciiTheme="minorHAnsi" w:hAnsiTheme="minorHAnsi" w:cstheme="minorHAnsi"/>
                <w:sz w:val="20"/>
                <w:szCs w:val="20"/>
              </w:rPr>
              <w:instrText>ADDIN CSL_CITATION {"citationItems":[{"id":"ITEM-1","itemData":{"DOI":"10.1002/ijgo.13043","ISSN":"1879-3479","abstract":"Objectives: To describe the mechanisms of implementation of Zika virus diagnosis, prevention, and management guidelines in Colombia, and to characterize their influence on efforts to defend sexual and reproductive rights. Methods: A qualitative study performed between February and April 2018 in three municipalities in Colombia. We conducted 30 semistructured interviews and five focus groups with key informants who played a role during the epidemic. These included decision-makers, program coordinators, healthcare providers, pregnant women diagnosed with Zika virus, and members of affected communities. Results: We identified barriers to and facilitators for the implementation of the national Zika virus response plan. Barriers included a lack of coordination between vector control efforts and in the realms of sexual and reproductive rights. Facilitators included healthcare providers’ response to the epidemic, the development of technical skills, and the establishment of coordination and referral networks across different institutions. Conclusion: A multidimensional approach that considers healthcare services, gender issues, and the environment is crucial. We highlight the epidemic's effects on women's sexual and reproductive rights, mainly related to inequalities in sexual and reproductive health such as the increased risk of sexually transmitted infections experienced by the poorest and most vulnerable women.","author":[{"dropping-particle":"","family":"Forero-Martínez","given":"L J","non-dropping-particle":"","parse-names":false,"suffix":""},{"dropping-particle":"","family":"Murad","given":"R","non-dropping-particle":"","parse-names":false,"suffix":""},{"dropping-particle":"","family":"Calderón-Jaramillo","given":"M","non-dropping-particle":"","parse-names":false,"suffix":""},{"dropping-particle":"","family":"Rivillas-García","given":"J C","non-dropping-particle":"","parse-names":false,"suffix":""}],"container-title":"International Journal of Gynecology and Obstetrics","id":"ITEM-1","issue":"S2","issued":{"date-parts":[["2020"]]},"language":"English","page":"15-19","publisher-place":"M. Calderón-Jaramillo, Asociación Profamilia, Bogotá, D.C, Colombia","title":"Zika and women's sexual and reproductive health: Critical first steps to understand the role of gender in the Colombian epidemic","type":"article-journal","volume":"148"},"uris":["http://www.mendeley.com/documents/?uuid=7442d6fd-88d9-432d-b87d-e52b799d687c"]}],"mendeley":{"formattedCitation":"[7]","plainTextFormattedCitation":"[7]","previouslyFormattedCitation":"[7]"},"properties":{"noteIndex":0},"schema":"https://github.com/citation-style-language/schema/raw/master/csl-citation.json"}</w:instrText>
            </w:r>
            <w:r w:rsidR="00E126B2">
              <w:rPr>
                <w:rFonts w:asciiTheme="minorHAnsi" w:hAnsiTheme="minorHAnsi" w:cstheme="minorHAnsi"/>
                <w:sz w:val="20"/>
                <w:szCs w:val="20"/>
              </w:rPr>
              <w:fldChar w:fldCharType="separate"/>
            </w:r>
            <w:r w:rsidR="00E126B2" w:rsidRPr="00E126B2">
              <w:rPr>
                <w:rFonts w:asciiTheme="minorHAnsi" w:hAnsiTheme="minorHAnsi" w:cstheme="minorHAnsi"/>
                <w:noProof/>
                <w:sz w:val="20"/>
                <w:szCs w:val="20"/>
              </w:rPr>
              <w:t>[7]</w:t>
            </w:r>
            <w:r w:rsidR="00E126B2">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reports factors affecting implementation of action to address</w:t>
            </w:r>
            <w:r>
              <w:rPr>
                <w:rFonts w:asciiTheme="minorHAnsi" w:hAnsiTheme="minorHAnsi" w:cstheme="minorHAnsi"/>
                <w:sz w:val="20"/>
                <w:szCs w:val="20"/>
              </w:rPr>
              <w:t xml:space="preserve"> Z</w:t>
            </w:r>
            <w:r w:rsidRPr="00E53431">
              <w:rPr>
                <w:rFonts w:asciiTheme="minorHAnsi" w:hAnsiTheme="minorHAnsi" w:cstheme="minorHAnsi"/>
                <w:sz w:val="20"/>
                <w:szCs w:val="20"/>
              </w:rPr>
              <w:t>ika effect on reproductive and sexual rights of women</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8</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Gibelin et al. 2020</w:t>
            </w:r>
            <w:r w:rsidR="00E126B2">
              <w:rPr>
                <w:rFonts w:asciiTheme="minorHAnsi" w:hAnsiTheme="minorHAnsi" w:cstheme="minorHAnsi"/>
                <w:sz w:val="20"/>
                <w:szCs w:val="20"/>
              </w:rPr>
              <w:fldChar w:fldCharType="begin" w:fldLock="1"/>
            </w:r>
            <w:r w:rsidR="00E126B2">
              <w:rPr>
                <w:rFonts w:asciiTheme="minorHAnsi" w:hAnsiTheme="minorHAnsi" w:cstheme="minorHAnsi"/>
                <w:sz w:val="20"/>
                <w:szCs w:val="20"/>
              </w:rPr>
              <w:instrText>ADDIN CSL_CITATION {"citationItems":[{"id":"ITEM-1","itemData":{"DOI":"10.1016/j.jogoh.2020.102038","ISSN":"2468-7847","abstract":"Introduction: On March 14, 2020, France has entered into stage 3 of the COVID-19 pandemic. The French National Health Agency (Haute Autorité de Santé) has urgently recommended the use of medical abortion at home between 7 and 9 weeks of gestation and telemedicine for medical abortion consultations. The main objective of this study was to assess whether the emergency measures undertaken for the management of abortions during the COVID-19 pandemic led to practice changes, and to obtain practitioners' opinions regarding the continuation of these measures. Material and methods: This was a retrospective, quantitative, online self-administered survey from August 6, 2020 to October 2, 2020, aimed at health workers performing abortions (midwives, general practitioners, gynecologists obstetricians and medical gynecologists) in the South and Corse regions in France. Results: Among the 124 practitioners included, 59/77 (76.6 %) offered medical abortion at home between 7 and 9 weeks of gestation and 61/89 (68.5 %) of them wished to carry on this practice. 55/123 (44.7 %) practitioners offered telemedicine for medical abortion at home and 71/115 (61.7 %) of them wished to carry on this practice. Discussion: The emergency measures implemented by the the French National Health Agency (Haute Autorité de Santé) for medical abortion are approved and followed by the majority of health workers performing abortions in the South and Corse regions. This measure may be extended out of the COVID-19 epidemic.","author":[{"dropping-particle":"","family":"Gibelin","given":"K","non-dropping-particle":"","parse-names":false,"suffix":""},{"dropping-particle":"","family":"Agostini","given":"A","non-dropping-particle":"","parse-names":false,"suffix":""},{"dropping-particle":"","family":"Marcot","given":"M","non-dropping-particle":"","parse-names":false,"suffix":""},{"dropping-particle":"","family":"Piclet","given":"H","non-dropping-particle":"","parse-names":false,"suffix":""},{"dropping-particle":"","family":"Bretelle","given":"F","non-dropping-particle":"","parse-names":false,"suffix":""},{"dropping-particle":"","family":"Miquel","given":"L","non-dropping-particle":"","parse-names":false,"suffix":""}],"container-title":"Journal of Gynecology Obstetrics and Human Reproduction","id":"ITEM-1","issue":"5","issued":{"date-parts":[["2021"]]},"language":"English","publisher-place":"L. Miquel, Department of Obstetrics, Gynecology and Reproductive Medicine, Pôle Femmes Parents Enfants, AP-HM La Conception University Hospital, 147 bd Baille, Marseille, France","title":"COVID-19 impact in abortions’ practice, a regional French evaluation","type":"article-journal","volume":"50"},"uris":["http://www.mendeley.com/documents/?uuid=5f14be8c-ad03-429c-a1cf-2c2911df024d"]}],"mendeley":{"formattedCitation":"[8]","plainTextFormattedCitation":"[8]","previouslyFormattedCitation":"[8]"},"properties":{"noteIndex":0},"schema":"https://github.com/citation-style-language/schema/raw/master/csl-citation.json"}</w:instrText>
            </w:r>
            <w:r w:rsidR="00E126B2">
              <w:rPr>
                <w:rFonts w:asciiTheme="minorHAnsi" w:hAnsiTheme="minorHAnsi" w:cstheme="minorHAnsi"/>
                <w:sz w:val="20"/>
                <w:szCs w:val="20"/>
              </w:rPr>
              <w:fldChar w:fldCharType="separate"/>
            </w:r>
            <w:r w:rsidR="00E126B2" w:rsidRPr="00E126B2">
              <w:rPr>
                <w:rFonts w:asciiTheme="minorHAnsi" w:hAnsiTheme="minorHAnsi" w:cstheme="minorHAnsi"/>
                <w:noProof/>
                <w:sz w:val="20"/>
                <w:szCs w:val="20"/>
              </w:rPr>
              <w:t>[8]</w:t>
            </w:r>
            <w:r w:rsidR="00E126B2">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print artic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9</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Gomez-Roas et al. 2021</w:t>
            </w:r>
            <w:r w:rsidR="00E126B2">
              <w:rPr>
                <w:rFonts w:asciiTheme="minorHAnsi" w:hAnsiTheme="minorHAnsi" w:cstheme="minorHAnsi"/>
                <w:sz w:val="20"/>
                <w:szCs w:val="20"/>
              </w:rPr>
              <w:fldChar w:fldCharType="begin" w:fldLock="1"/>
            </w:r>
            <w:r w:rsidR="00E126B2">
              <w:rPr>
                <w:rFonts w:asciiTheme="minorHAnsi" w:hAnsiTheme="minorHAnsi" w:cstheme="minorHAnsi"/>
                <w:sz w:val="20"/>
                <w:szCs w:val="20"/>
              </w:rPr>
              <w:instrText>ADDIN CSL_CITATION {"citationItems":[{"id":"ITEM-1","itemData":{"DOI":"10.1016/j.ajog.2020.12.249","ISSN":"1097-6868","abstract":"Objective: Changes to the healthcare system due to COVID-19 have altered care delivery during the postpartum period, a challenging transitional time that requires intensive healthcare support. Our objective was to identify challenges with healthcare interactions experienced by postpartum patients during the pandemic. Study Design: This is a qualitative investigation of low-income postpartum women enrolled in a trial of postpartum care who gave birth in the United States in the first three months of the COVID-19 pandemic. Participants completed in-depth semi-structured telephone interviews that addressed healthcare experiences during and after birth, both for in-person and telemedicine encounters. Transcripts were analyzed using the constant comparative method to identify themes. Potential solutions were identified via a modified mini Delphi process. Results: Of 50 eligible individuals, 80% (N=40) completed an interview, with 50% identifying as non-Hispanic Black and 38% as Hispanic. The median time between birth and the interviews was 10 weeks. Primary themes centered on challenges associated with changes in the birth experience, delayed care, and perceived disadvantages of telemedicine (Table 1). Subthemes for changes in the birth experience addressed COVID-19 testing, visitor restriction, and separation from newborn, whereas delayed care subthemes included difficulties managing chronic conditions, limited postpartum care, postponement of surgical procedures, and less frequent pediatric appointments. Participants also reported multiple telemedicine-related challenges which were amplified by COVID-19, including difficulty establishing rapport with providers. Based on these themes, potential solutions were generated (Table 2). Conclusion: Understanding the challenges experienced by pregnant and postpartum patients as the COVID-19 pandemic evolves is critical to informing new guidelines. Potential patient-centered solutions that may mitigate limitations to care in the pandemic include emphasizing shared decision-making in care processes and developing communication strategies to promote rapport via telemedicine. [Formula presented] [Formula presented]","author":[{"dropping-particle":"","family":"Gomez-Roas","given":"M","non-dropping-particle":"","parse-names":false,"suffix":""},{"dropping-particle":"","family":"Davis","given":"K D","non-dropping-particle":"","parse-names":false,"suffix":""},{"dropping-particle":"","family":"Leziak","given":"K","non-dropping-particle":"","parse-names":false,"suffix":""},{"dropping-particle":"","family":"Jackson","given":"J","non-dropping-particle":"","parse-names":false,"suffix":""},{"dropping-particle":"","family":"Williams","given":"B R","non-dropping-particle":"","parse-names":false,"suffix":""},{"dropping-particle":"","family":"Feinglass","given":"J M","non-dropping-particle":"","parse-names":false,"suffix":""},{"dropping-particle":"","family":"Grobman","given":"W A","non-dropping-particle":"","parse-names":false,"suffix":""},{"dropping-particle":"","family":"Yee","given":"L M","non-dropping-particle":"","parse-names":false,"suffix":""}],"container-title":"American Journal of Obstetrics and Gynecology","id":"ITEM-1","issue":"2","issued":{"date-parts":[["2021"]]},"language":"English","page":"S150","title":"227 Postpartum during a pandemic: challenges of low-income women with healthcare interactions during COVID-19","type":"article-journal","volume":"224"},"uris":["http://www.mendeley.com/documents/?uuid=b41c20d8-9992-427f-aeb2-64abcb2d37b9"]}],"mendeley":{"formattedCitation":"[9]","plainTextFormattedCitation":"[9]","previouslyFormattedCitation":"[9]"},"properties":{"noteIndex":0},"schema":"https://github.com/citation-style-language/schema/raw/master/csl-citation.json"}</w:instrText>
            </w:r>
            <w:r w:rsidR="00E126B2">
              <w:rPr>
                <w:rFonts w:asciiTheme="minorHAnsi" w:hAnsiTheme="minorHAnsi" w:cstheme="minorHAnsi"/>
                <w:sz w:val="20"/>
                <w:szCs w:val="20"/>
              </w:rPr>
              <w:fldChar w:fldCharType="separate"/>
            </w:r>
            <w:r w:rsidR="00E126B2" w:rsidRPr="00E126B2">
              <w:rPr>
                <w:rFonts w:asciiTheme="minorHAnsi" w:hAnsiTheme="minorHAnsi" w:cstheme="minorHAnsi"/>
                <w:noProof/>
                <w:sz w:val="20"/>
                <w:szCs w:val="20"/>
              </w:rPr>
              <w:t>[9]</w:t>
            </w:r>
            <w:r w:rsidR="00E126B2">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oster supplement</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0</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Gonzalez-Timoneda et al. 2020</w:t>
            </w:r>
            <w:r w:rsidR="00E126B2">
              <w:rPr>
                <w:rFonts w:asciiTheme="minorHAnsi" w:hAnsiTheme="minorHAnsi" w:cstheme="minorHAnsi"/>
                <w:sz w:val="20"/>
                <w:szCs w:val="20"/>
              </w:rPr>
              <w:fldChar w:fldCharType="begin" w:fldLock="1"/>
            </w:r>
            <w:r w:rsidR="007A167C">
              <w:rPr>
                <w:rFonts w:asciiTheme="minorHAnsi" w:hAnsiTheme="minorHAnsi" w:cstheme="minorHAnsi"/>
                <w:sz w:val="20"/>
                <w:szCs w:val="20"/>
              </w:rPr>
              <w:instrText>ADDIN CSL_CITATION {"citationItems":[{"id":"ITEM-1","itemData":{"DOI":"https://doi.org/10.1016/j.wombi.2020.12.001","ISSN":"1871-5192","abstract":"Background The COVID-19 pandemic has become one of the most important threats to global health. Midwives are at the core of the response to the pandemic. Women still need midwifery support and care. The work of midwives is acknowledged as emotionally demanding, and their welfare may be compromised by a range of workplace and personal stress factors. Aim To investigate the experiences and attitudes of midwives who have provided pregnancy and childbirth care to women with a confirmed or suspected COVID-19 infection. Methods A qualitative phenomenological study was carried out in two Spanish tertiary hospitals. Fourteen midwives were recruited by purposive sampling technique. Data were collected through individual in-depth interviews and analysed using Giorgi’s descriptive method. Findings Three themes emerged: “challenges and differences when working in a pandemic”, “emotional and mental health and wellbeing” and “women’s emotional impact perceived by midwives”. Midwives pointed to several factors tied to a safe, supportive and empowering work place: support from staff and managers, access to adequate personal protective equipment, and reliable guidelines. They also dealt with professional and personal challenges during the pandemic, showing feelings of fear, anxiety, uncertainty, discomfort, lack of support, and knowledge. Finally, midwives expressed their concerns about the feelings of pregnant women with COVID-19, such as fear, anxiety, and loneliness. Conclusion The results of this study show some of the challenges for midwives during the course of the COVID-19 pandemic, emphasizing the value of a good communication, emotional support, and stress management, to provide woman-centred care.","author":[{"dropping-particle":"","family":"González-Timoneda","given":"Alba","non-dropping-particle":"","parse-names":false,"suffix":""},{"dropping-particle":"","family":"Hernández Hernández","given":"Verónica","non-dropping-particle":"","parse-names":false,"suffix":""},{"dropping-particle":"","family":"Pardo Moya","given":"Sonia","non-dropping-particle":"","parse-names":false,"suffix":""},{"dropping-particle":"","family":"Alfaro Blazquez","given":"Ruben","non-dropping-particle":"","parse-names":false,"suffix":""}],"container-title":"Women and Birth","id":"ITEM-1","issued":{"date-parts":[["2020"]]},"title":"Experiences and attitudes of midwives during the birth of a pregnant woman with COVID-19 infection: A qualitative study","type":"article-journal"},"uris":["http://www.mendeley.com/documents/?uuid=08d4b635-1d9a-4f4c-96c7-d12dd8b30be7"]}],"mendeley":{"formattedCitation":"[10]","plainTextFormattedCitation":"[10]","previouslyFormattedCitation":"[10]"},"properties":{"noteIndex":0},"schema":"https://github.com/citation-style-language/schema/raw/master/csl-citation.json"}</w:instrText>
            </w:r>
            <w:r w:rsidR="00E126B2">
              <w:rPr>
                <w:rFonts w:asciiTheme="minorHAnsi" w:hAnsiTheme="minorHAnsi" w:cstheme="minorHAnsi"/>
                <w:sz w:val="20"/>
                <w:szCs w:val="20"/>
              </w:rPr>
              <w:fldChar w:fldCharType="separate"/>
            </w:r>
            <w:r w:rsidR="00E126B2" w:rsidRPr="00E126B2">
              <w:rPr>
                <w:rFonts w:asciiTheme="minorHAnsi" w:hAnsiTheme="minorHAnsi" w:cstheme="minorHAnsi"/>
                <w:noProof/>
                <w:sz w:val="20"/>
                <w:szCs w:val="20"/>
              </w:rPr>
              <w:t>[10]</w:t>
            </w:r>
            <w:r w:rsidR="00E126B2">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print artic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1</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Jiang et al. 2021</w:t>
            </w:r>
            <w:r w:rsidR="007A167C">
              <w:rPr>
                <w:rFonts w:asciiTheme="minorHAnsi" w:hAnsiTheme="minorHAnsi" w:cstheme="minorHAnsi"/>
                <w:sz w:val="20"/>
                <w:szCs w:val="20"/>
              </w:rPr>
              <w:fldChar w:fldCharType="begin" w:fldLock="1"/>
            </w:r>
            <w:r w:rsidR="007A167C">
              <w:rPr>
                <w:rFonts w:asciiTheme="minorHAnsi" w:hAnsiTheme="minorHAnsi" w:cstheme="minorHAnsi"/>
                <w:sz w:val="20"/>
                <w:szCs w:val="20"/>
              </w:rPr>
              <w:instrText>ADDIN CSL_CITATION {"citationItems":[{"id":"ITEM-1","itemData":{"DOI":"10.2196/18722","ISSN":"1438-8871","abstract":"Background: China was the first country in the world to experience a large-scale COVID-19 outbreak. The rapid spread of the disease and enforcement of public health measures has caused distress among vulnerable populations such as pregnant women. With a limited understanding of the novel, emerging infectious disease, pregnant women have sought ways to access timely and trusted health care information. The mental health status of pregnant women during this public health emergency, as well as how they responded to the situation and where and how they obtained antenatal care information, remain to be understood. Objective: This study aimed to evaluate the mental health status of pregnant women during the COVID-19 epidemic in China by measuring their perceived stress, anxiety, and depression levels; explore the approaches used by them to access antenatal health care information; and determine their associations with maternal mental health status. Methods: We conducted a web-based, cross-sectional survey to assess the mental health status of Chinese pregnant women by using the validated, Chinese version of Perceived Stress Scale, Self-Rating Anxiety Scale, and Edinburgh Depression Scale. We also collected information on the various approaches these women used to access antenatal care information during the early stage of the COVID-19 epidemic, from February 5 to 28, 2020. Results: A total of 1873 pregnant women from 22 provinces or regions of China participated in the survey. The prevalence of perceived stress, anxiety, and depression among these participants was 89.1% (1668/1873; 95% CI 87.6%, 90.4%), 18.1% (339/1873; 95% CI 16.4%, 19.9%), and 45.9% (859/1873; 95% CI 43.6%, 48.1%), respectively. Hospitals' official accounts on the Chinese social media platforms WeChat and Weibo were the most popular channels among these pregnant women to obtain antenatal care information during the COVID-19 outbreak. Access to antenatal care information via the hospitals' official social media accounts was found to be associated with a significantly lower risk of perceived stress (adjusted odds ratio [aOR] 0.46, 95% CI 0.30-0.72; P=.001), anxiety (aOR 0.53, 95% CI 0.41-0.68; P&lt;.001), and depression (aOR 0.73, 95% CI 0.59-0.91; P=.005). Access to health care information via hospital hotlines or SMS was found to be significantly associated with a lower risk of anxiety only (OR 0.77, 95% CI 0.60-0.98; P=.04). Conclusions: During the COVID-19 outbreak in China, pregnant women e…","author":[{"dropping-particle":"","family":"Jiang","given":"H","non-dropping-particle":"","parse-names":false,"suffix":""},{"dropping-particle":"","family":"Jin","given":"L","non-dropping-particle":"","parse-names":false,"suffix":""},{"dropping-particle":"","family":"Qian","given":"X","non-dropping-particle":"","parse-names":false,"suffix":""},{"dropping-particle":"","family":"Xiong","given":"X","non-dropping-particle":"","parse-names":false,"suffix":""},{"dropping-particle":"","family":"La","given":"X","non-dropping-particle":"","parse-names":false,"suffix":""},{"dropping-particle":"","family":"Chen","given":"W","non-dropping-particle":"","parse-names":false,"suffix":""},{"dropping-particle":"","family":"Yang","given":"X","non-dropping-particle":"","parse-names":false,"suffix":""},{"dropping-particle":"","family":"Yang","given":"F","non-dropping-particle":"","parse-names":false,"suffix":""},{"dropping-particle":"","family":"Zhang","given":"X","non-dropping-particle":"","parse-names":false,"suffix":""},{"dropping-particle":"","family":"Abudukelimu","given":"N","non-dropping-particle":"","parse-names":false,"suffix":""},{"dropping-particle":"","family":"Li","given":"X","non-dropping-particle":"","parse-names":false,"suffix":""},{"dropping-particle":"","family":"Xie","given":"Z","non-dropping-particle":"","parse-names":false,"suffix":""},{"dropping-particle":"","family":"Zhu","given":"X","non-dropping-particle":"","parse-names":false,"suffix":""},{"dropping-particle":"","family":"Zhang","given":"X","non-dropping-particle":"","parse-names":false,"suffix":""},{"dropping-particle":"","family":"Zhang","given":"L","non-dropping-particle":"","parse-names":false,"suffix":""},{"dropping-particle":"","family":"Wang","given":"L","non-dropping-particle":"","parse-names":false,"suffix":""},{"dropping-particle":"","family":"Li","given":"L","non-dropping-particle":"","parse-names":false,"suffix":""},{"dropping-particle":"","family":"Li","given":"M","non-dropping-particle":"","parse-names":false,"suffix":""}],"container-title":"Journal of Medical Internet Research","id":"ITEM-1","issue":"1","issued":{"date-parts":[["2021"]]},"language":"English","publisher-place":"H. Jiang, School of Public Health, Fudan University, 138 Yixueyuan Road, Shanghai, China","title":"Maternal mental health status and approaches for accessing antenatal care information during the COVID-19 Epidemic in China: Cross-sectional study","type":"article-journal","volume":"23"},"uris":["http://www.mendeley.com/documents/?uuid=c66f27d7-cad9-4949-ad40-edeae11f9fee"]}],"mendeley":{"formattedCitation":"[11]","plainTextFormattedCitation":"[11]","previouslyFormattedCitation":"[11]"},"properties":{"noteIndex":0},"schema":"https://github.com/citation-style-language/schema/raw/master/csl-citation.json"}</w:instrText>
            </w:r>
            <w:r w:rsidR="007A167C">
              <w:rPr>
                <w:rFonts w:asciiTheme="minorHAnsi" w:hAnsiTheme="minorHAnsi" w:cstheme="minorHAnsi"/>
                <w:sz w:val="20"/>
                <w:szCs w:val="20"/>
              </w:rPr>
              <w:fldChar w:fldCharType="separate"/>
            </w:r>
            <w:r w:rsidR="007A167C" w:rsidRPr="007A167C">
              <w:rPr>
                <w:rFonts w:asciiTheme="minorHAnsi" w:hAnsiTheme="minorHAnsi" w:cstheme="minorHAnsi"/>
                <w:noProof/>
                <w:sz w:val="20"/>
                <w:szCs w:val="20"/>
              </w:rPr>
              <w:t>[11]</w:t>
            </w:r>
            <w:r w:rsidR="007A167C">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not directly relevant to scope of study</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2</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Kimani et al. 2020</w:t>
            </w:r>
            <w:r w:rsidR="007A167C">
              <w:rPr>
                <w:rFonts w:asciiTheme="minorHAnsi" w:hAnsiTheme="minorHAnsi" w:cstheme="minorHAnsi"/>
                <w:sz w:val="20"/>
                <w:szCs w:val="20"/>
              </w:rPr>
              <w:fldChar w:fldCharType="begin" w:fldLock="1"/>
            </w:r>
            <w:r w:rsidR="007A167C">
              <w:rPr>
                <w:rFonts w:asciiTheme="minorHAnsi" w:hAnsiTheme="minorHAnsi" w:cstheme="minorHAnsi"/>
                <w:sz w:val="20"/>
                <w:szCs w:val="20"/>
              </w:rPr>
              <w:instrText>ADDIN CSL_CITATION {"citationItems":[{"id":"ITEM-1","itemData":{"DOI":"10.1186/s12960-020-00518-3","ISSN":"14784491","PMID":"33028347","abstract":"Peripartum deaths remain significantly high in low- A nd middle-income countries, including Kenya. The COVID-19 pandemic has disrupted essential services, which could lead to an increase in maternal and neonatal mortality and morbidity. Furthermore, the lockdowns, curfews, and increased risk for contracting COVID-19 may affect how women access health facilities. SARS-CoV-2 is a novel coronavirus that requires a community-centred response, not just hospital-based interventions. In this prolonged health crisis, pregnant women deserve a safe and humanised birth that prioritises the physical and emotional safety of the mother and the baby. There is an urgent need for innovative strategies to prevent the deterioration of maternal and child outcomes in an already strained health system. We propose strengthening community-based midwifery to avoid unnecessary movements, decrease the burden on hospitals, and minimise the risk of COVID-19 infection among women and their newborns.","author":[{"dropping-particle":"","family":"Kimani","given":"Rachel Wangari","non-dropping-particle":"","parse-names":false,"suffix":""},{"dropping-particle":"","family":"Maina","given":"Rose","non-dropping-particle":"","parse-names":false,"suffix":""},{"dropping-particle":"","family":"Shumba","given":"Constance","non-dropping-particle":"","parse-names":false,"suffix":""},{"dropping-particle":"","family":"Shaibu","given":"Sheila","non-dropping-particle":"","parse-names":false,"suffix":""}],"container-title":"Human Resources for Health","id":"ITEM-1","issue":"1","issued":{"date-parts":[["2020"]]},"page":"3-7","publisher":"Human Resources for Health","title":"Maternal and newborn care during the COVID-19 pandemic in Kenya: Re-contextualising the community midwifery model","type":"article-journal","volume":"18"},"uris":["http://www.mendeley.com/documents/?uuid=a4dba670-37fc-4c69-8c8b-95a5890ccd10"]}],"mendeley":{"formattedCitation":"[12]","plainTextFormattedCitation":"[12]","previouslyFormattedCitation":"[12]"},"properties":{"noteIndex":0},"schema":"https://github.com/citation-style-language/schema/raw/master/csl-citation.json"}</w:instrText>
            </w:r>
            <w:r w:rsidR="007A167C">
              <w:rPr>
                <w:rFonts w:asciiTheme="minorHAnsi" w:hAnsiTheme="minorHAnsi" w:cstheme="minorHAnsi"/>
                <w:sz w:val="20"/>
                <w:szCs w:val="20"/>
              </w:rPr>
              <w:fldChar w:fldCharType="separate"/>
            </w:r>
            <w:r w:rsidR="007A167C" w:rsidRPr="007A167C">
              <w:rPr>
                <w:rFonts w:asciiTheme="minorHAnsi" w:hAnsiTheme="minorHAnsi" w:cstheme="minorHAnsi"/>
                <w:noProof/>
                <w:sz w:val="20"/>
                <w:szCs w:val="20"/>
              </w:rPr>
              <w:t>[12]</w:t>
            </w:r>
            <w:r w:rsidR="007A167C">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review</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3</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Lebel et al. 2020</w:t>
            </w:r>
            <w:r w:rsidR="007A167C">
              <w:rPr>
                <w:rFonts w:asciiTheme="minorHAnsi" w:hAnsiTheme="minorHAnsi" w:cstheme="minorHAnsi"/>
                <w:sz w:val="20"/>
                <w:szCs w:val="20"/>
              </w:rPr>
              <w:fldChar w:fldCharType="begin" w:fldLock="1"/>
            </w:r>
            <w:r w:rsidR="007A167C">
              <w:rPr>
                <w:rFonts w:asciiTheme="minorHAnsi" w:hAnsiTheme="minorHAnsi" w:cstheme="minorHAnsi"/>
                <w:sz w:val="20"/>
                <w:szCs w:val="20"/>
              </w:rPr>
              <w:instrText>ADDIN CSL_CITATION {"citationItems":[{"id":"ITEM-1","itemData":{"DOI":"https://doi.org/10.1016/j.jad.2020.07.126","ISSN":"0165-0327","abstract":"Background Anxiety and depression symptoms in pregnancy typically affect between 10 and 25% of pregnant individuals. Elevated symptoms of depression and anxiety are associated with increased risk of preterm birth, postpartum depression, and behavioural difficulties in children. The current COVID-19 pandemic is a unique stressor with potentially wide-ranging consequences for pregnancy and beyond. Methods We assessed symptoms of anxiety and depression among pregnant individuals during the current COVID-19 pandemic and determined factors that were associated with psychological distress. 1987 pregnant participants in Canada were surveyed in April 2020. The assessment included questions about COVID-19-related stress and standardized measures of depression, anxiety, pregnancy-related anxiety, and social support. Results We found substantially elevated anxiety and depression symptoms compared to similar pre-pandemic pregnancy cohorts, with 37% reporting clinically relevant symptoms of depression and 57% reporting clinically relevant symptoms of anxiety. Higher symptoms of depression and anxiety were associated with more concern about threats of COVID-19 to the life of the mother and baby, as well as concerns about not getting the necessary prenatal care, relationship strain, and social isolation due to the COVID-19 pandemic. Higher levels of perceived social support and support effectiveness, as well as more physical activity, were associated with lower psychological symptoms. Conclusion This study shows concerningly elevated symptoms of anxiety and depression among pregnant individuals during the COVID-19 pandemic, that may have long-term impacts on their children. Potential protective factors include increased social support and exercise, as these were associated with lower symptoms and thus may help mitigate long-term negative outcomes.","author":[{"dropping-particle":"","family":"Lebel","given":"Catherine","non-dropping-particle":"","parse-names":false,"suffix":""},{"dropping-particle":"","family":"MacKinnon","given":"Anna","non-dropping-particle":"","parse-names":false,"suffix":""},{"dropping-particle":"","family":"Bagshawe","given":"Mercedes","non-dropping-particle":"","parse-names":false,"suffix":""},{"dropping-particle":"","family":"Tomfohr-Madsen","given":"Lianne","non-dropping-particle":"","parse-names":false,"suffix":""},{"dropping-particle":"","family":"Giesbrecht","given":"Gerald","non-dropping-particle":"","parse-names":false,"suffix":""}],"container-title":"Journal of Affective Disorders","id":"ITEM-1","issued":{"date-parts":[["2020"]]},"page":"5-13","title":"Elevated depression and anxiety symptoms among pregnant individuals during the COVID-19 pandemic","type":"article-journal","volume":"277"},"uris":["http://www.mendeley.com/documents/?uuid=c904392e-900d-4878-8ce0-0fe039b7c54f"]}],"mendeley":{"formattedCitation":"[13]","plainTextFormattedCitation":"[13]","previouslyFormattedCitation":"[13]"},"properties":{"noteIndex":0},"schema":"https://github.com/citation-style-language/schema/raw/master/csl-citation.json"}</w:instrText>
            </w:r>
            <w:r w:rsidR="007A167C">
              <w:rPr>
                <w:rFonts w:asciiTheme="minorHAnsi" w:hAnsiTheme="minorHAnsi" w:cstheme="minorHAnsi"/>
                <w:sz w:val="20"/>
                <w:szCs w:val="20"/>
              </w:rPr>
              <w:fldChar w:fldCharType="separate"/>
            </w:r>
            <w:r w:rsidR="007A167C" w:rsidRPr="007A167C">
              <w:rPr>
                <w:rFonts w:asciiTheme="minorHAnsi" w:hAnsiTheme="minorHAnsi" w:cstheme="minorHAnsi"/>
                <w:noProof/>
                <w:sz w:val="20"/>
                <w:szCs w:val="20"/>
              </w:rPr>
              <w:t>[13]</w:t>
            </w:r>
            <w:r w:rsidR="007A167C">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mental health issu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4</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Luquero et al. 2009</w:t>
            </w:r>
            <w:r w:rsidR="007A167C">
              <w:rPr>
                <w:rFonts w:asciiTheme="minorHAnsi" w:hAnsiTheme="minorHAnsi" w:cstheme="minorHAnsi"/>
                <w:sz w:val="20"/>
                <w:szCs w:val="20"/>
              </w:rPr>
              <w:fldChar w:fldCharType="begin" w:fldLock="1"/>
            </w:r>
            <w:r w:rsidR="00E907A1">
              <w:rPr>
                <w:rFonts w:asciiTheme="minorHAnsi" w:hAnsiTheme="minorHAnsi" w:cstheme="minorHAnsi"/>
                <w:sz w:val="20"/>
                <w:szCs w:val="20"/>
              </w:rPr>
              <w:instrText>ADDIN CSL_CITATION {"citationItems":[{"id":"ITEM-1","itemData":{"DOI":"10.1016/j.gaceta.2008.03.004","ISSN":"0213-9111","abstract":"Introduction: The aim of this study was to determine the weeks of high rotavirus circulation in Valladolid (Spain) and to compare the characteristics of hospitalizations and emergencies in epidemic and nonepidemic periods. Methods: The information sources consisted of the weekly notifications to the Microbiological Information System, the Minimum Data Set, and the Emergency Registry. Expected cases for 2006 were calculated using a previously developed model. Weeks with observed cases over the upper limit of the 95% confidence interval for expected cases were considered epidemic periods. Hospitalization and emergencies in epidemic and nonepidemic periods were compared. Results: The number of cases in 2006 was 42% less than the expected number. The mean number of daily admissions was higher in epidemic periods (d=1.49; p=0.01) and the length of admissions was longer. Conclusion: The activity of the paediatric service increased during the epidemic period. Consequently, implementation of surveillance activities and prevention and control programs for rotavirus in hospitals would seem advisable. © 2007 SESPAS.","author":[{"dropping-particle":"","family":"Luquero","given":"Francisco Javier","non-dropping-particle":"","parse-names":false,"suffix":""},{"dropping-particle":"","family":"Hernán García","given":"Cristina","non-dropping-particle":"","parse-names":false,"suffix":""},{"dropping-particle":"","family":"Eiros Bouza","given":"José María","non-dropping-particle":"","parse-names":false,"suffix":""},{"dropping-particle":"","family":"Castrodeza Sanz","given":"Javier","non-dropping-particle":"","parse-names":false,"suffix":""},{"dropping-particle":"","family":"Sánchez-Padilla","given":"Elisabeth","non-dropping-particle":"","parse-names":false,"suffix":""},{"dropping-particle":"","family":"Simón Soria","given":"Fernando","non-dropping-particle":"","parse-names":false,"suffix":""},{"dropping-particle":"","family":"Ortiz de Lejarazu Leonardo","given":"Raúl","non-dropping-particle":"","parse-names":false,"suffix":""}],"container-title":"Gaceta sanitaria","id":"ITEM-1","issue":"1","issued":{"date-parts":[["2009"]]},"page":"58-61","title":"Profile of paediatric admissions and emergencies during an epidemic period of rotavirus in Valladolid [Spain]. Utility of a predictive model","type":"article","volume":"23"},"uris":["http://www.mendeley.com/documents/?uuid=a98b53a1-1749-4bd5-9ea6-efd69028c148"]}],"mendeley":{"formattedCitation":"[14]","plainTextFormattedCitation":"[14]","previouslyFormattedCitation":"[14]"},"properties":{"noteIndex":0},"schema":"https://github.com/citation-style-language/schema/raw/master/csl-citation.json"}</w:instrText>
            </w:r>
            <w:r w:rsidR="007A167C">
              <w:rPr>
                <w:rFonts w:asciiTheme="minorHAnsi" w:hAnsiTheme="minorHAnsi" w:cstheme="minorHAnsi"/>
                <w:sz w:val="20"/>
                <w:szCs w:val="20"/>
              </w:rPr>
              <w:fldChar w:fldCharType="separate"/>
            </w:r>
            <w:r w:rsidR="007A167C" w:rsidRPr="007A167C">
              <w:rPr>
                <w:rFonts w:asciiTheme="minorHAnsi" w:hAnsiTheme="minorHAnsi" w:cstheme="minorHAnsi"/>
                <w:noProof/>
                <w:sz w:val="20"/>
                <w:szCs w:val="20"/>
              </w:rPr>
              <w:t>[14]</w:t>
            </w:r>
            <w:r w:rsidR="007A167C">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not in context of service utilization/delivery</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5</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Mahajan et al. 2020</w:t>
            </w:r>
            <w:r w:rsidR="00E907A1">
              <w:rPr>
                <w:rFonts w:asciiTheme="minorHAnsi" w:hAnsiTheme="minorHAnsi" w:cstheme="minorHAnsi"/>
                <w:sz w:val="20"/>
                <w:szCs w:val="20"/>
              </w:rPr>
              <w:fldChar w:fldCharType="begin" w:fldLock="1"/>
            </w:r>
            <w:r w:rsidR="00E907A1">
              <w:rPr>
                <w:rFonts w:asciiTheme="minorHAnsi" w:hAnsiTheme="minorHAnsi" w:cstheme="minorHAnsi"/>
                <w:sz w:val="20"/>
                <w:szCs w:val="20"/>
              </w:rPr>
              <w:instrText>ADDIN CSL_CITATION {"citationItems":[{"id":"ITEM-1","itemData":{"DOI":"10.1002/ijgo.13338","ISSN":"18793479","PMID":"32757389","abstract":"Objective: To provide a descriptive account of the challenges and administrative preparedness for establishing and sustaining safe obstetric services during the COVID-19 pandemic at Topiwala National Medical College &amp; BYL Nair Charitable Hospital (NH), Mumbai, India. Methods: The management of pregnant women with COVID-19 was implemented as per international (WHO, RCOG, ACOG) and national (Indian Council of Medical Research) recommendations and guidelines at an academic, tertiary care, COVID-19 hospital in India. Results: Using a multidisciplinary approach and active engagement of a multispecialty team, obstetric services were provided to over 400 women with laboratory-confirmed COVID-19. A sustainable model is established for providing services to pregnant women with COVID-19 in Mumbai Metropolitan Region, India. Conclusion: With limited resources, it is possible to set up dedicated maternity services, aligned to international guidelines, for safe pregnancy outcomes in COVID-19 settings. This COVID-19 hospital addressed the challenges and implemented several known and novel methods to establish and sustain obstetric services for women with COVID-19. The model established in the present study can be replicated in other low- and middle-income countries.","author":[{"dropping-particle":"","family":"Mahajan","given":"Niraj N.","non-dropping-particle":"","parse-names":false,"suffix":""},{"dropping-particle":"","family":"Pednekar","given":"Rahi","non-dropping-particle":"","parse-names":false,"suffix":""},{"dropping-particle":"","family":"Patil","given":"Sarika R.","non-dropping-particle":"","parse-names":false,"suffix":""},{"dropping-particle":"","family":"Subramanyam","given":"Alka A.","non-dropping-particle":"","parse-names":false,"suffix":""},{"dropping-particle":"","family":"Rathi","given":"Surbhi","non-dropping-particle":"","parse-names":false,"suffix":""},{"dropping-particle":"","family":"Malik","given":"Sushma","non-dropping-particle":"","parse-names":false,"suffix":""},{"dropping-particle":"","family":"Mohite","given":"Shailesh C.","non-dropping-particle":"","parse-names":false,"suffix":""},{"dropping-particle":"","family":"Shinde","given":"Ganesh","non-dropping-particle":"","parse-names":false,"suffix":""},{"dropping-particle":"","family":"Joshi","given":"Mohan","non-dropping-particle":"","parse-names":false,"suffix":""},{"dropping-particle":"","family":"Kumbhar","given":"Padmaja","non-dropping-particle":"","parse-names":false,"suffix":""},{"dropping-particle":"","family":"Tilve","given":"Arundhati","non-dropping-particle":"","parse-names":false,"suffix":""},{"dropping-particle":"","family":"Lokhande","given":"Pradip D.","non-dropping-particle":"","parse-names":false,"suffix":""},{"dropping-particle":"","family":"Srivastava","given":"Shayla A.","non-dropping-particle":"","parse-names":false,"suffix":""}],"container-title":"International Journal of Gynecology and Obstetrics","id":"ITEM-1","issue":"2","issued":{"date-parts":[["2020"]]},"page":"188-196","title":"Preparedness, administrative challenges for establishing obstetric services, and experience of delivering over 400 women at a tertiary care COVID-19 hospital in India","type":"article-journal","volume":"151"},"uris":["http://www.mendeley.com/documents/?uuid=0f83fb88-a781-45da-a471-13078b39d938"]}],"mendeley":{"formattedCitation":"[15]","plainTextFormattedCitation":"[15]","previouslyFormattedCitation":"[15]"},"properties":{"noteIndex":0},"schema":"https://github.com/citation-style-language/schema/raw/master/csl-citation.json"}</w:instrText>
            </w:r>
            <w:r w:rsidR="00E907A1">
              <w:rPr>
                <w:rFonts w:asciiTheme="minorHAnsi" w:hAnsiTheme="minorHAnsi" w:cstheme="minorHAnsi"/>
                <w:sz w:val="20"/>
                <w:szCs w:val="20"/>
              </w:rPr>
              <w:fldChar w:fldCharType="separate"/>
            </w:r>
            <w:r w:rsidR="00E907A1" w:rsidRPr="00E907A1">
              <w:rPr>
                <w:rFonts w:asciiTheme="minorHAnsi" w:hAnsiTheme="minorHAnsi" w:cstheme="minorHAnsi"/>
                <w:noProof/>
                <w:sz w:val="20"/>
                <w:szCs w:val="20"/>
              </w:rPr>
              <w:t>[15]</w:t>
            </w:r>
            <w:r w:rsidR="00E907A1">
              <w:rPr>
                <w:rFonts w:asciiTheme="minorHAnsi" w:hAnsiTheme="minorHAnsi" w:cstheme="minorHAnsi"/>
                <w:sz w:val="20"/>
                <w:szCs w:val="20"/>
              </w:rPr>
              <w:fldChar w:fldCharType="end"/>
            </w:r>
            <w:r w:rsidR="00C040BA">
              <w:rPr>
                <w:rFonts w:asciiTheme="minorHAnsi" w:hAnsiTheme="minorHAnsi" w:cstheme="minorHAnsi"/>
                <w:sz w:val="20"/>
                <w:szCs w:val="20"/>
              </w:rPr>
              <w:t xml:space="preserve">   </w:t>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unclear study design</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6</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Menezes et al. 2020</w:t>
            </w:r>
            <w:r w:rsidR="00E907A1">
              <w:rPr>
                <w:rFonts w:asciiTheme="minorHAnsi" w:hAnsiTheme="minorHAnsi" w:cstheme="minorHAnsi"/>
                <w:sz w:val="20"/>
                <w:szCs w:val="20"/>
              </w:rPr>
              <w:fldChar w:fldCharType="begin" w:fldLock="1"/>
            </w:r>
            <w:r w:rsidR="00E907A1">
              <w:rPr>
                <w:rFonts w:asciiTheme="minorHAnsi" w:hAnsiTheme="minorHAnsi" w:cstheme="minorHAnsi"/>
                <w:sz w:val="20"/>
                <w:szCs w:val="20"/>
              </w:rPr>
              <w:instrText>ADDIN CSL_CITATION {"citationItems":[{"id":"ITEM-1","itemData":{"DOI":"10.1002/ijgo.13407","ISSN":"1879-3479","abstract":"Objective: To evaluate whether clinical and social risk factors are associated with negative outcomes for COVID-19 disease among Brazilian pregnant and postpartum women. Methods: A secondary analysis was conducted of the official Acute Respiratory Syndrome Surveillance System database. Pregnant and postpartum women diagnosed with COVID-19 ARDS until July 14, 2020, were included. Adverse outcomes were a composite endpoint of either death, admission to the intensive care unit (ICU), or mechanical ventilation. Risk factors were examined by multiple logistic regression. Results: There were 2475 cases of COVID-19 ARDS. Among them, 23.8% of women had the composite endpoint and 8.2% died. Of those who died, 5.9% were not hospitalized, 39.7% were not admitted to the ICU, 42.6% did not receive mechanical ventilation, and 25.5% did not have access to respiratory support. Multivariate analysis showed that postpartum period, age over 35 years, obesity, diabetes, black ethnicity, living in a peri-urban area, no access to Family Health Strategy, or living more than 100 km from the notification hospital were associated with an increased risk of adverse outcomes. Conclusion: Clinical and social risk factors and barriers to access health care are associated with adverse outcomes among maternal cases of COVID-19 ARDS in Brazil.","author":[{"dropping-particle":"","family":"Menezes","given":"M O","non-dropping-particle":"","parse-names":false,"suffix":""},{"dropping-particle":"","family":"Takemoto","given":"M L S","non-dropping-particle":"","parse-names":false,"suffix":""},{"dropping-particle":"","family":"Nakamura-Pereira","given":"M","non-dropping-particle":"","parse-names":false,"suffix":""},{"dropping-particle":"","family":"Katz","given":"L","non-dropping-particle":"","parse-names":false,"suffix":""},{"dropping-particle":"","family":"Amorim","given":"M M R","non-dropping-particle":"","parse-names":false,"suffix":""},{"dropping-particle":"","family":"Salgado","given":"H O","non-dropping-particle":"","parse-names":false,"suffix":""},{"dropping-particle":"","family":"Melo","given":"A","non-dropping-particle":"","parse-names":false,"suffix":""},{"dropping-particle":"","family":"Diniz","given":"C S G","non-dropping-particle":"","parse-names":false,"suffix":""},{"dropping-particle":"","family":"Sousa","given":"L A R","non-dropping-particle":"de","parse-names":false,"suffix":""},{"dropping-particle":"","family":"Magalhaes","given":"C G","non-dropping-particle":"","parse-names":false,"suffix":""},{"dropping-particle":"","family":"Knobel","given":"R","non-dropping-particle":"","parse-names":false,"suffix":""},{"dropping-particle":"","family":"Andreucci","given":"C B","non-dropping-particle":"","parse-names":false,"suffix":""}],"container-title":"International Journal of Gynecology and Obstetrics","id":"ITEM-1","issue":"3","issued":{"date-parts":[["2020"]]},"language":"English","page":"415-423","publisher-place":"M. Nakamura-Pereira, Instituto Nacional de Saúde da Mulher, da Criança e do Adolescente Fernandes Figueira, Fundação Oswaldo Cruz, Rio de Janeiro, RJ, Brazil","title":"Risk factors for adverse outcomes among pregnant and postpartum women with acute respiratory distress syndrome due to COVID-19 in Brazil","type":"article-journal","volume":"151"},"uris":["http://www.mendeley.com/documents/?uuid=e3cf1753-c1b8-433a-9627-b87c979411a7"]}],"mendeley":{"formattedCitation":"[16]","plainTextFormattedCitation":"[16]","previouslyFormattedCitation":"[16]"},"properties":{"noteIndex":0},"schema":"https://github.com/citation-style-language/schema/raw/master/csl-citation.json"}</w:instrText>
            </w:r>
            <w:r w:rsidR="00E907A1">
              <w:rPr>
                <w:rFonts w:asciiTheme="minorHAnsi" w:hAnsiTheme="minorHAnsi" w:cstheme="minorHAnsi"/>
                <w:sz w:val="20"/>
                <w:szCs w:val="20"/>
              </w:rPr>
              <w:fldChar w:fldCharType="separate"/>
            </w:r>
            <w:r w:rsidR="00E907A1" w:rsidRPr="00E907A1">
              <w:rPr>
                <w:rFonts w:asciiTheme="minorHAnsi" w:hAnsiTheme="minorHAnsi" w:cstheme="minorHAnsi"/>
                <w:noProof/>
                <w:sz w:val="20"/>
                <w:szCs w:val="20"/>
              </w:rPr>
              <w:t>[16]</w:t>
            </w:r>
            <w:r w:rsidR="00E907A1">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not in context of service utilization/delivery</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7</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Narla et al. 2020</w:t>
            </w:r>
            <w:r w:rsidR="00E907A1">
              <w:rPr>
                <w:rFonts w:asciiTheme="minorHAnsi" w:hAnsiTheme="minorHAnsi" w:cstheme="minorHAnsi"/>
                <w:sz w:val="20"/>
                <w:szCs w:val="20"/>
              </w:rPr>
              <w:fldChar w:fldCharType="begin" w:fldLock="1"/>
            </w:r>
            <w:r w:rsidR="00E907A1">
              <w:rPr>
                <w:rFonts w:asciiTheme="minorHAnsi" w:hAnsiTheme="minorHAnsi" w:cstheme="minorHAnsi"/>
                <w:sz w:val="20"/>
                <w:szCs w:val="20"/>
              </w:rPr>
              <w:instrText>ADDIN CSL_CITATION {"citationItems":[{"id":"ITEM-1","itemData":{"DOI":"10.5334/aogh.2995","ISSN":"2214-9996","abstract":"The intersection of digital health platforms and refugee health in the context of the novel 2019 coronavirus disease (COVID-19) has not yet been explored. We discuss the ability of a novel mobile health (mhealth) platform to be effectively adapted to improve health access for vulnerable displaced populations. In a preliminary analysis of 200 Syrian refugee women, we found positive user feedback and uptake of an mhealth application to increase access to preventive maternal and child health services for Syrian refugees under temporary protection in Turkey. Rapid adaptation of this application was successfully implemented during a global pandemic state to perform symptomatic assessment, disseminate health education, and bolster national prevention efforts. We propose that mhealth interventions can provide an innovative, cost-effective, and user-friendly approach to access the dynamic needs of refugees and other displaced populations, particularly during an emerging infectious disease outbreak.","author":[{"dropping-particle":"","family":"Narla","given":"N P","non-dropping-particle":"","parse-names":false,"suffix":""},{"dropping-particle":"","family":"Surmeli","given":"A","non-dropping-particle":"","parse-names":false,"suffix":""},{"dropping-particle":"","family":"Kivlehan","given":"S M","non-dropping-particle":"","parse-names":false,"suffix":""}],"container-title":"Annals of Global Health","id":"ITEM-1","issue":"1","issued":{"date-parts":[["2020"]]},"language":"English","page":"1-5","publisher-place":"A. Surmeli, Medical Rescue Association of Turkey (MEDAK), Istanbul, Turkey","title":"Agile application of digital health interventions during the covid-19 refugee response","type":"article-journal","volume":"86"},"uris":["http://www.mendeley.com/documents/?uuid=66d17f7e-4059-4c26-aedc-068dcbb7f3a4"]}],"mendeley":{"formattedCitation":"[17]","plainTextFormattedCitation":"[17]","previouslyFormattedCitation":"[17]"},"properties":{"noteIndex":0},"schema":"https://github.com/citation-style-language/schema/raw/master/csl-citation.json"}</w:instrText>
            </w:r>
            <w:r w:rsidR="00E907A1">
              <w:rPr>
                <w:rFonts w:asciiTheme="minorHAnsi" w:hAnsiTheme="minorHAnsi" w:cstheme="minorHAnsi"/>
                <w:sz w:val="20"/>
                <w:szCs w:val="20"/>
              </w:rPr>
              <w:fldChar w:fldCharType="separate"/>
            </w:r>
            <w:r w:rsidR="00E907A1" w:rsidRPr="00E907A1">
              <w:rPr>
                <w:rFonts w:asciiTheme="minorHAnsi" w:hAnsiTheme="minorHAnsi" w:cstheme="minorHAnsi"/>
                <w:noProof/>
                <w:sz w:val="20"/>
                <w:szCs w:val="20"/>
              </w:rPr>
              <w:t>[17]</w:t>
            </w:r>
            <w:r w:rsidR="00E907A1">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Viewpoint</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8</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Ngo et al. 2021</w:t>
            </w:r>
            <w:r w:rsidR="00E907A1">
              <w:rPr>
                <w:rFonts w:asciiTheme="minorHAnsi" w:hAnsiTheme="minorHAnsi" w:cstheme="minorHAnsi"/>
                <w:sz w:val="20"/>
                <w:szCs w:val="20"/>
              </w:rPr>
              <w:fldChar w:fldCharType="begin" w:fldLock="1"/>
            </w:r>
            <w:r w:rsidR="00E907A1">
              <w:rPr>
                <w:rFonts w:asciiTheme="minorHAnsi" w:hAnsiTheme="minorHAnsi" w:cstheme="minorHAnsi"/>
                <w:sz w:val="20"/>
                <w:szCs w:val="20"/>
              </w:rPr>
              <w:instrText>ADDIN CSL_CITATION {"citationItems":[{"id":"ITEM-1","itemData":{"DOI":"10.4269/ajtmh.20-0446","ISSN":"0002-9637","abstract":"During Sierra Leone's 2014-2015 Ebola virus disease (EVD) epidemic, early reports  warned of health system collapse and potential effects on other-cause mortality. These same warnings are reverberating during the COVID-19 pandemic. Consideration of the impacts of EVD on maternal and child health services from facility data can be instructive during COVID-19. We surveyed all peripheral healthcare units (PHUs) in Sierra Leone in October 2014 and March 2015 to assess closures, staffing, amenities, medicines, supplies, and service utilization during May 2014-January 2015 and October 2013-January 2014. We report PHU characteristics and service utilization changes for equivalent 4-month periods during the epidemic and the prior year. We present utilization changes by district and service type, and model excess child mortality. PHU closures (-8%) and staff attrition (-3%) were limited, but many facilities lacked amenities, medicines, and supplies. Utilization of preventive and scheduled services fell more than individualized, clinical care interventions, aside from malaria treatment which declined significantly. Ebola virus disease intensity in districts was weakly associated with utilization, aside from two districts that were severely affected. Modeling suggests utilization declines resulted in 6,782 excess under-five deaths (an increase of 21%) between 2014 and 2015. Ebola virus disease negatively affected service provision, but utilization declined relatively more, particularly for preventive and scheduled interventions. Although these findings are specific to Sierra Leone's EVD epidemic, they illustrate the magnitude of possible effects in other settings due to COVID-19-induced service disruptions, where collateral impacts on child mortality from other preventable causes may far outweigh COVID-19 mortality.","author":[{"dropping-particle":"","family":"Ngo","given":"Thi Minh","non-dropping-particle":"","parse-names":false,"suffix":""},{"dropping-particle":"","family":"Rogers","given":"Braeden","non-dropping-particle":"","parse-names":false,"suffix":""},{"dropping-particle":"","family":"Patnaik","given":"Rajesh","non-dropping-particle":"","parse-names":false,"suffix":""},{"dropping-particle":"","family":"Jambai","given":"Amara","non-dropping-particle":"","parse-names":false,"suffix":""},{"dropping-particle":"","family":"Sharkey","given":"Alyssa B.","non-dropping-particle":"","parse-names":false,"suffix":""}],"container-title":"The American Journal of Tropical Medicine and Hygiene","id":"ITEM-1","issued":{"date-parts":[["2021"]]},"page":"2014-2015","title":"The Effect of Ebola Virus Disease on Maternal and Child Health Services and Child Mortality in Sierra Leone, 2014–2015: Implications for COVID-19","type":"article-journal"},"uris":["http://www.mendeley.com/documents/?uuid=d754afd6-332d-4bfa-886f-ef6e23cef633"]}],"mendeley":{"formattedCitation":"[18]","plainTextFormattedCitation":"[18]","previouslyFormattedCitation":"[18]"},"properties":{"noteIndex":0},"schema":"https://github.com/citation-style-language/schema/raw/master/csl-citation.json"}</w:instrText>
            </w:r>
            <w:r w:rsidR="00E907A1">
              <w:rPr>
                <w:rFonts w:asciiTheme="minorHAnsi" w:hAnsiTheme="minorHAnsi" w:cstheme="minorHAnsi"/>
                <w:sz w:val="20"/>
                <w:szCs w:val="20"/>
              </w:rPr>
              <w:fldChar w:fldCharType="separate"/>
            </w:r>
            <w:r w:rsidR="00E907A1" w:rsidRPr="00E907A1">
              <w:rPr>
                <w:rFonts w:asciiTheme="minorHAnsi" w:hAnsiTheme="minorHAnsi" w:cstheme="minorHAnsi"/>
                <w:noProof/>
                <w:sz w:val="20"/>
                <w:szCs w:val="20"/>
              </w:rPr>
              <w:t>[18]</w:t>
            </w:r>
            <w:r w:rsidR="00E907A1">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full text not availab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19</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Nosratabadi et al. 2020</w:t>
            </w:r>
            <w:r w:rsidR="003240B5">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ISSN":"2008-2215","abstract":"Introduction: Childbirth can be a normal and nonintervention process, but sometimes the process gets out of normal and requires immediate medical intervention. Thus, home delivery cannot be considered safe without coordination with the treatment staff. Sometimes fear of Covid-19 epidemic prevents mothers to go to the hospital for childbirth and they decide to do it in an unsafe condition, which puts the health of the mother and the neonate at risk. Presentation Case: Our case was a pregnant woman with a negative blood group (A-) who did not come to the hospital because of fear of contracting Covid-19 from the hospital and decided to give birth at home without medical and midwifery support. After giving birth at home, she called the midwife who was taking care of her pregnancy. But she was still afraid to go to the medical center for postpartum care. The midwife informed the mother and her husband that they would be transferred to the midwifery clinic for further care and follow-up, with the necessary counseling and assurance of protective care to control Covid 19 transmission. Conclusion: Counseling and training of protective methods during pregnancy can reduce the concerns of pregnant women. It is also recommended that pregnant women avoid unnecessary travel, public places, use of public transportation and contact with sick people, and most importantly, observe personal and public health issues. Some pregnant women may experience severe anxiety and depression during epidemics such as Covid 19, which require educational psychological counseling and continuous psychological support to prevent unintended consequences.","author":[{"dropping-particle":"","family":"Nosratabadi","given":"M","non-dropping-particle":"","parse-names":false,"suffix":""},{"dropping-particle":"","family":"Sarabi","given":"N","non-dropping-particle":"","parse-names":false,"suffix":""},{"dropping-particle":"","family":"Masoudiyekta","given":"L","non-dropping-particle":"","parse-names":false,"suffix":""}],"container-title":"Iranian Journal of Psychiatry","id":"ITEM-1","issue":"4","issued":{"date-parts":[["2020"]]},"language":"English","page":"366-369","publisher-place":"M. Nosratabadi, Department in Midwifery, School of Nursing and Midwifery, Dezful University of Medical Sciences, Dezful, Iran","title":"A case report of vaginal delivery at home due to fear of covid-19","type":"article-journal","volume":"15"},"uris":["http://www.mendeley.com/documents/?uuid=b294d80d-649a-4035-8bd6-b601f899b966"]}],"mendeley":{"formattedCitation":"[19]","plainTextFormattedCitation":"[19]","previouslyFormattedCitation":"[19]"},"properties":{"noteIndex":0},"schema":"https://github.com/citation-style-language/schema/raw/master/csl-citation.json"}</w:instrText>
            </w:r>
            <w:r w:rsidR="003240B5">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19]</w:t>
            </w:r>
            <w:r w:rsidR="003240B5">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Do not explain much about service utilization</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0</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Obeidat et al. 2020</w:t>
            </w:r>
            <w:r w:rsidR="00E907A1">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02/ijgo.13264","ISSN":"1879-3479","abstract":"Objective: To assess the perception of obstetricians and pediatricians about risks of COVID-19 to pregnant women and possible complications in newborns. Methods: A structured 27-item online survey was sent via social media messaging to obstetricians and pediatricians from public, academic, and private sectors in Jordan between March 23–30, 2020. Descriptive statistics were used to represent numbers and percentages of participants’ responses to survey items. Results: A total of 147 physicians participated (107 obstetricians, 40 pediatricians). Participants were well informed about the symptoms, diagnosis, modes of transmission, and methods of prevention. Participants had variable perceptions about COVID-19 risk during pregnancy, including potential vertical transmission, preferred route of delivery, and safety of breastfeeding. Most participants felt that pregnant women should be prioritized for testing and medical care provision. Conclusion: While evidence-based strategies to reduce the risks of COVID-19 in pregnant women and newborns are evolving, healthcare providers showed excellent knowledge of the infection and were vigilant regarding its complications for mothers and newborns. To ensure safe pregnancy, physicians must keep informed of developing guidance on best and safest prenatal and perinatal health services. Implementing local hospital policies and adequate training in infection control measures is strongly encouraged.","author":[{"dropping-particle":"","family":"Obeidat","given":"N","non-dropping-particle":"","parse-names":false,"suffix":""},{"dropping-particle":"","family":"Saadeh","given":"R","non-dropping-particle":"","parse-names":false,"suffix":""},{"dropping-particle":"","family":"Obeidat","given":"M","non-dropping-particle":"","parse-names":false,"suffix":""},{"dropping-particle":"","family":"Khasawneh","given":"W","non-dropping-particle":"","parse-names":false,"suffix":""},{"dropping-particle":"","family":"Khader","given":"Y","non-dropping-particle":"","parse-names":false,"suffix":""},{"dropping-particle":"","family":"Alfaqih","given":"M","non-dropping-particle":"","parse-names":false,"suffix":""}],"container-title":"International Journal of Gynecology and Obstetrics","id":"ITEM-1","issue":"3","issued":{"date-parts":[["2020"]]},"language":"English","page":"306-311","publisher-place":"W. Khasawneh, Department of Pediatrics and Neonatology, Jordan University of Science and Technology, Irbid, Jordan","title":"Perceptions of obstetricians and pediatricians about the risk of COVID-19 for pregnant women and newborns","type":"article-journal","volume":"150"},"uris":["http://www.mendeley.com/documents/?uuid=440dd43d-80f6-4d8d-b47c-7671b85ec9fd"]}],"mendeley":{"formattedCitation":"[20]","plainTextFormattedCitation":"[20]","previouslyFormattedCitation":"[20]"},"properties":{"noteIndex":0},"schema":"https://github.com/citation-style-language/schema/raw/master/csl-citation.json"}</w:instrText>
            </w:r>
            <w:r w:rsidR="00E907A1">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0]</w:t>
            </w:r>
            <w:r w:rsidR="00E907A1">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explain about awareness regarding risk and preventive measures for covid-19</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1</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Ogundele et al. 2020</w:t>
            </w:r>
            <w:r w:rsidR="00AA1210">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136/bmjpo-2020-000732","ISSN":"2399-9772","abstract":"Introduction The novel coronavirus disease has had significant impact on healthcare globally. Knowledge of this virus is evolving, definitive care is not yet known and mortality is increasing. We assessed its initial impact on paediatric surgical practice in Nigeria, creating a benchmark for recommendations and future reference. Methods Survey of 120 paediatric surgeons from 50 centres to assess sociodemographics and specific domains of impact of COVID-19 on their services and training in Nigeria. Valid responses were represented as categorical data and presented in percentages. Duplicate submissions for centres were excluded by combining and taking the mean of responses from centres with multiple respondents. Results Response rate was 74 (61%). Forty-six (92%) centres had suspended elective surgeries. All centres continued emergency surgeries but volume reduced in March by 31%. Eleven (22%) centres reported 13 suspended elective cases presenting as emergencies in March, accounting for 3% of total emergency surgeries. Twelve (24%) centres adopted new modalities for managing selected surgical conditions: non-operative reduction of intussusception in 1 (2%), antibiotic management of uncomplicated acute appendicitis in 5 (10%) and more conservative management of trauma and replacement of laparoscopic appendectomy with open surgery in 3 (6%), respectively. Low perception of adequacy of personal protective equipment (PPE) was reported in 35 (70%) centres. Forty (80%) centres did not offer telemedicine for patients' follow-up. Twenty-nine (58%) centres had suspended academic training. Perception of safety to operate was low in 37 (50%) respondents, indifferent in 24% and high in 26%. Conclusion Majority of paediatric surgical centres reported cessation of elective surgeries while continuing emergencies. There was, however, an acute decline in the volume of emergency surgeries. Adequate PPE needs to be provided and preparations towards handling backlog of elective surgeries once the pandemic recedes. Further study is planned to more conclusively understand the full impact of this pandemic on children's surgery.","author":[{"dropping-particle":"","family":"Ogundele","given":"I O","non-dropping-particle":"","parse-names":false,"suffix":""},{"dropping-particle":"","family":"Alakaloko","given":"F M","non-dropping-particle":"","parse-names":false,"suffix":""},{"dropping-particle":"","family":"Nwokoro","given":"C C","non-dropping-particle":"","parse-names":false,"suffix":""},{"dropping-particle":"","family":"Ameh","given":"E A","non-dropping-particle":"","parse-names":false,"suffix":""}],"container-title":"BMJ Paediatrics Open","id":"ITEM-1","issue":"1","issued":{"date-parts":[["2020"]]},"language":"English","publisher-place":"I.O. Ogundele, Olabisi Onabanjo University Teaching Hospital, Sagamu, Ogun, Nigeria","title":"Early impact of COVID-19 pandemic on paediatric surgical practice in Nigeria: A national survey of paediatric surgeons","type":"article-journal","volume":"4"},"uris":["http://www.mendeley.com/documents/?uuid=b8e200da-d0fd-47ef-97a4-838e365c103d"]}],"mendeley":{"formattedCitation":"[21]","plainTextFormattedCitation":"[21]","previouslyFormattedCitation":"[21]"},"properties":{"noteIndex":0},"schema":"https://github.com/citation-style-language/schema/raw/master/csl-citation.json"}</w:instrText>
            </w:r>
            <w:r w:rsidR="00AA1210">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1]</w:t>
            </w:r>
            <w:r w:rsidR="00AA121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print artic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2</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ires et al. 2020</w:t>
            </w:r>
            <w:r w:rsidR="00AA1210">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abstract":"Background The Covid-19 pandemic limited access to health services in most countries, impacting negatively global health. Last March 2020 in Mozambique, a public state of emergency restrained people’s movements, reduced public services, and launched a national information campaign. The Alert Community for a Prepared Hospital implementation research, has been promoting access to maternal and child health care, at Marrere General Hospital and Marrere Health Centre, in Natikiri, Nampula, the city with the third highest incidence of Covid-19 in Mozambique. Our research aimed to assess the impact of Covid-19 on access to maternal and children health services in Nampula and estimate Alert Community for a Prepared Hospital project sustainability. Methods Mixed-methods research, descriptive, cross-sectional, and retrospective, using review of patient visits documentation, comparing March to May 2019 to same months in 2020, and interviews with health professionals, traditional birth attendants and patients. We involved two health centres and two hospitals. The two Marrere centres were Alert Community for a Prepared Hospital intervention centres, and the other two were control centres, compared using KrushKall Wallis, One-way Anova, mean and standard deviation tests. Results Comparing 2019 maternal health services indicators with those from 2020, the intervention area had decreases of 28% in family planning visits, 26% in women in first ante-natal visits in the first trimester, and a 74% increase in home deliveries, all without statistical significance. The decrease in hospital maternity deliveries (4%) was statistically significant (p=0.046). The non-intervention area showed a decrease in women in first ante-natal visits in the first trimester (12%). Concerning child health, the intervention area had a 20% reduction in children presenting for vaccination and an 18% in children completely vaccinated, comparable to a reduction of 16% in the non-intervention area. Interviews revealed that most health professionals, traditional birth attendants and patients, have adequate knowledge about Covid-19. Conclusion Our results demonstrate negative collateral effects of Covid-19 on maternal and child health access and a deficient health information system in Mozambique. The Government’s media campaign promoting access to preventive health services, is not achieving its aim. The Alert Community project will need further research, to assess lasting effect on reducing the nega…","author":[{"dropping-particle":"","family":"Pires","given":"Paulo das Neves","non-dropping-particle":"","parse-names":false,"suffix":""},{"dropping-particle":"","family":"C","given":"Macaringue","non-dropping-particle":"","parse-names":false,"suffix":""},{"dropping-particle":"","family":"A","given":"Abdirazak","non-dropping-particle":"","parse-names":false,"suffix":""},{"dropping-particle":"","family":"J","given":"Mucufo","non-dropping-particle":"","parse-names":false,"suffix":""},{"dropping-particle":"","family":"M","given":"Mupueleque","non-dropping-particle":"","parse-names":false,"suffix":""},{"dropping-particle":"","family":"R","given":"Siemens","non-dropping-particle":"","parse-names":false,"suffix":""},{"dropping-particle":"","family":"C","given":"Belo","non-dropping-particle":"","parse-names":false,"suffix":""}],"container-title":"Research Square","id":"ITEM-1","issued":{"date-parts":[["2020"]]},"page":"1-10","title":"Covid-19 pandemic impact on maternal and child dealth services access in Nampula, Mozambique: A mixed methods research","type":"article-journal"},"uris":["http://www.mendeley.com/documents/?uuid=b560562a-e2aa-4144-839a-4d7f2dd987f7"]}],"mendeley":{"formattedCitation":"[22]","plainTextFormattedCitation":"[22]","previouslyFormattedCitation":"[22]"},"properties":{"noteIndex":0},"schema":"https://github.com/citation-style-language/schema/raw/master/csl-citation.json"}</w:instrText>
            </w:r>
            <w:r w:rsidR="00AA1210">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2]</w:t>
            </w:r>
            <w:r w:rsidR="00AA121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print artic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3</w:t>
            </w:r>
          </w:p>
        </w:tc>
        <w:tc>
          <w:tcPr>
            <w:tcW w:w="2960" w:type="dxa"/>
            <w:noWrap/>
            <w:hideMark/>
          </w:tcPr>
          <w:p w:rsidR="00E53431" w:rsidRPr="00E53431" w:rsidRDefault="00E53431" w:rsidP="00AA1210">
            <w:pPr>
              <w:rPr>
                <w:rFonts w:asciiTheme="minorHAnsi" w:hAnsiTheme="minorHAnsi" w:cstheme="minorHAnsi"/>
                <w:sz w:val="20"/>
                <w:szCs w:val="20"/>
              </w:rPr>
            </w:pPr>
            <w:r w:rsidRPr="00E53431">
              <w:rPr>
                <w:rFonts w:asciiTheme="minorHAnsi" w:hAnsiTheme="minorHAnsi" w:cstheme="minorHAnsi"/>
                <w:sz w:val="20"/>
                <w:szCs w:val="20"/>
              </w:rPr>
              <w:t>Raoul et al. 2010</w:t>
            </w:r>
            <w:r w:rsidR="00AA1210">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97/PCC.0b013e3181cbdd76","ISSN":"1529-7535","abstract":"OBJECTIVE:: To assess the adequacy of preparedness planning for an influenza pandemic by modeling the pediatric surge capacity of healthcare facility and pediatric intensive care unit (PICU) requirements over time. Governments and Public Health authorities have planned preparedness activities and training for a flu pandemic. PICU facilities will be the limiting factor in healthcare provision for children but detailed analyses for needs and demands in PICU care have not been published. DESIGN:: Based on the Center for Disease Control and Prevention and World Health Organization estimates and published models of the expected evolution of pandemic flu, we modeled the pediatric surge capacity of healthcare facility and PICU requirements over time. Various scenarios with different assumptions were explored. We compared these demands with estimates of maximal PICU capacity factoring in healthcare worker absenteeism as well as reported and more realistic estimates derived from semistructured telephone interviews with key stakeholders in ICUs in the study area. SETTING:: All hospitals and intensive care facilities in the Northern Region in The Netherlands with near 1.7 million inhabitants, of whom approximately 25% is &lt;18 yrs. MEASUREMENTS AND MAIN RESULTS:: Using well-established modeling techniques, evidence-based medicine, and incorporating estimates from the Centers for Disease Control and Prevention and World Health Organization, we show that PICU capacity may suffice during an influenza pandemic. Even during the peak of the pandemic, most children requiring PICU admission may be served, even those who have nonflu-related conditions, provided that robust indications and decision rules are maintained, both for admission, as well as continuation (or discontinuation) of life support. CONCLUSIONS:: We recommend that a model, with assumptions that can be adapted with new information obtained during early stages of the pandemic that is evolving, be an integral part of a preparedness plan for a pandemic influenza with new human transmissible agent like influenza A virus. © 2010 by the Society of Critical Care Medicine and the World Federation of Pediatric Intensive and Critical Care Societies.","author":[{"dropping-particle":"","family":"Nap","given":"R E","non-dropping-particle":"","parse-names":false,"suffix":""},{"dropping-particle":"","family":"Andriessen","given":"M.P.H.M.","non-dropping-particle":"","parse-names":false,"suffix":""},{"dropping-particle":"","family":"Meessen","given":"N E L","non-dropping-particle":"","parse-names":false,"suffix":""},{"dropping-particle":"","family":"Albers","given":"M.J.I.J.","non-dropping-particle":"","parse-names":false,"suffix":""},{"dropping-particle":"","family":"Werf","given":"T S","non-dropping-particle":"Van Der","parse-names":false,"suffix":""}],"container-title":"Pediatric Critical Care Medicine","id":"ITEM-1","issue":"2","issued":{"date-parts":[["2010"]]},"language":"English","page":"185-198","publisher-place":"R. E. Nap, Directorate of Medical Affairs, Quality and Safety, Beatrix Children's Hospital, Groningen, Netherlands","title":"Pandemic influenza and pediatric intensive care","type":"article-journal","volume":"11"},"uris":["http://www.mendeley.com/documents/?uuid=cde84040-8a29-48c8-9013-d8a6cc972365"]}],"mendeley":{"formattedCitation":"[23]","plainTextFormattedCitation":"[23]","previouslyFormattedCitation":"[23]"},"properties":{"noteIndex":0},"schema":"https://github.com/citation-style-language/schema/raw/master/csl-citation.json"}</w:instrText>
            </w:r>
            <w:r w:rsidR="00AA1210">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3]</w:t>
            </w:r>
            <w:r w:rsidR="00AA121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modeling study</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4</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Ravaldi et al. 2020</w:t>
            </w:r>
            <w:r w:rsidR="00AA1210">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https://doi.org/10.1016/j.wombi.2020.07.002","ISSN":"1871-5192","abstract":"Background In March 2020, COVID-19 was declared to be a pandemic. While data suggests that COVID-19 is not associated with significant adverse health outcomes for pregnant women and newborns, the psychological impact on pregnant women is likely to be high. Aim The aim was to explore the psychological impact of the COVID-19 pandemic on Italian pregnant women, especially regarding concerns and birth expectations. Methods A cross-sectional online survey of pregnant women in Italy was conducted. Responses were analysed for all women and segregated into two groups depending on previous experience of pregnancy loss. Analysis of open text responses examined expectations and concerns before and after the onset of the pandemic. Findings Two hundred pregnant women responded to the first wave of the survey. Most (n=157, 78.5%) had other children and 100 (50.0%) had a previous history of perinatal loss. ‘Joy’ was the most prevalent emotion expressed before COVID-19 (126, 63.0% before vs 34, 17.0% after; p&lt;0.05); fear was the most prevalent after (15, 7.5% before vs 98, 49.0% after; p&lt;0.05). Positive constructs were prevalent before COVID-19, while negative ones were dominant after (p&lt;0.05). Across the country, women were concerned about COVID-19 and a history of psychological disorders was significantly associated with higher concerns (p&lt;0.05). A previous pregnancy loss did not influence women’s concerns. Conclusions Women’s expectations and concerns regarding childbirth changed significantly as a result of the COVID-19 pandemic in Italy. Women with a history of psychological disorders need particular attention as they seem to experience higher levels of concern.","author":[{"dropping-particle":"","family":"Ravaldi","given":"Claudia","non-dropping-particle":"","parse-names":false,"suffix":""},{"dropping-particle":"","family":"Wilson","given":"Alyce","non-dropping-particle":"","parse-names":false,"suffix":""},{"dropping-particle":"","family":"Ricca","given":"Valdo","non-dropping-particle":"","parse-names":false,"suffix":""},{"dropping-particle":"","family":"Homer","given":"Caroline","non-dropping-particle":"","parse-names":false,"suffix":""},{"dropping-particle":"","family":"Vannacci","given":"Alfredo","non-dropping-particle":"","parse-names":false,"suffix":""}],"container-title":"Women and Birth","id":"ITEM-1","issued":{"date-parts":[["2020"]]},"title":"Pregnant women voice their concerns and birth expectations during the COVID-19 pandemic in Italy","type":"article-journal"},"uris":["http://www.mendeley.com/documents/?uuid=7f5bb903-96a1-49d4-b3d9-62c64427cf5d"]}],"mendeley":{"formattedCitation":"[24]","plainTextFormattedCitation":"[24]","previouslyFormattedCitation":"[24]"},"properties":{"noteIndex":0},"schema":"https://github.com/citation-style-language/schema/raw/master/csl-citation.json"}</w:instrText>
            </w:r>
            <w:r w:rsidR="00AA1210">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4]</w:t>
            </w:r>
            <w:r w:rsidR="00AA121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sychological impact of COVID-19 on maternal health</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5</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Raven et al. 2018</w:t>
            </w:r>
            <w:r w:rsidR="00AA1210">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186/s12961-018-0285-1","ISSN":"1478-4505","abstract":"Background: Health workers are critical to the performance of health systems; yet, evidence about their coping strategies and support needs during and post crisis is lacking. There is very limited discussion about how research teams should respond when unexpected crises occur during on-going research. This paper critically presents the approaches and findings of two health systems research projects that explored and evaluated health worker performance and were adapted during crises, and provides lessons learnt on re-orientating research when the unexpected occurs. Methods: Health systems research was adapted post crisis to assess health workers' experiences and coping strategies. Qualitative in-depth interviews were conducted with 14 health workers in a heavily affected earthquake district in Nepal and 25 frontline health workers in four districts in Ebola-affected Sierra Leone. All data were transcribed and analysed using the framework approach, which included developing coding frameworks for each study, applying the frameworks, developing charts and describing the themes. A second layer of analysis included analysis across the two contexts, whereas a third layer involved the research teams reflecting on the approaches used to adapt the research during these crises and what was learned as individuals and research teams. Results: In Sierra Leone, health workers were heavily stigmatised by the epidemic, leading to a breakdown of trust. Coping strategies included finding renewed purpose in continuing to serve their community, peer and family support (in some cases), and religion. In Nepal, individual determination, a sense of responsibility to the community and professional duty compelled staff to stay or return to their workplace. The research teams had trusting relationships with policy-makers and practitioners, which brought credibility and legitimacy to the change of research direction as well as the relationships to maximise the opportunity for findings to inform practice. Conclusions: In both contexts, health workers demonstrated considerable resilience in continuing to provide services despite limited support. Embedded researchers and institutions are arguably best placed to navigate emerging ethical and social justice challenges and are strategically positioned to support the co-production of knowledge and ensure research findings have impact.","author":[{"dropping-particle":"","family":"Raven","given":"J","non-dropping-particle":"","parse-names":false,"suffix":""},{"dropping-particle":"","family":"Baral","given":"S","non-dropping-particle":"","parse-names":false,"suffix":""},{"dropping-particle":"","family":"Wurie","given":"H","non-dropping-particle":"","parse-names":false,"suffix":""},{"dropping-particle":"","family":"Witter","given":"S","non-dropping-particle":"","parse-names":false,"suffix":""},{"dropping-particle":"","family":"Samai","given":"M","non-dropping-particle":"","parse-names":false,"suffix":""},{"dropping-particle":"","family":"Paudel","given":"P","non-dropping-particle":"","parse-names":false,"suffix":""},{"dropping-particle":"","family":"Subedi","given":"H N","non-dropping-particle":"","parse-names":false,"suffix":""},{"dropping-particle":"","family":"Martineau","given":"T","non-dropping-particle":"","parse-names":false,"suffix":""},{"dropping-particle":"","family":"Elsey","given":"H","non-dropping-particle":"","parse-names":false,"suffix":""},{"dropping-particle":"","family":"Theobald","given":"S","non-dropping-particle":"","parse-names":false,"suffix":""}],"container-title":"Health Research Policy and Systems","id":"ITEM-1","issue":"1","issued":{"date-parts":[["2018"]]},"language":"English","publisher-place":"J. Raven, Department of International Health, Liverpool School of Tropical Medicine, Liverpool, United Kingdom","title":"What adaptation to research is needed following crises: A comparative, qualitative study of the health workforce in Sierra Leone and Nepal","type":"article-journal","volume":"16"},"uris":["http://www.mendeley.com/documents/?uuid=60db8685-4940-4218-a057-1d16f836999c"]}],"mendeley":{"formattedCitation":"[25]","plainTextFormattedCitation":"[25]","previouslyFormattedCitation":"[25]"},"properties":{"noteIndex":0},"schema":"https://github.com/citation-style-language/schema/raw/master/csl-citation.json"}</w:instrText>
            </w:r>
            <w:r w:rsidR="00AA1210">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5]</w:t>
            </w:r>
            <w:r w:rsidR="00AA121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Do not explore impact on  maternal and child health services</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6</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Roberton et al. 2020</w:t>
            </w:r>
            <w:r w:rsidR="00AA1210">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https://doi.org/10.1016/S2214-109X(20)30229-1","ISSN":"2214-109X","abstract":"Summary Background While the COVID-19 pandemic will increase mortality due to the virus, it is also likely to increase mortality indirectly. In this study, we estimate the additional maternal and under-5 child deaths resulting from the potential disruption of health systems and decreased access to food. Methods We modelled three scenarios in which the coverage of essential maternal and child health interventions is reduced by 9·8–51·9% and the prevalence of wasting is increased by 10–50%. Although our scenarios are hypothetical, we sought to reflect real-world possibilities, given emerging reports of the supply-side and demand-side effects of the pandemic. We used the Lives Saved Tool to estimate the additional maternal and under-5 child deaths under each scenario, in 118 low-income and middle-income countries. We estimated additional deaths for a single month and extrapolated for 3 months, 6 months, and 12 months. Findings Our least severe scenario (coverage reductions of 9·8–18·5% and wasting increase of 10%) over 6 months would result in 253 500 additional child deaths and 12 200 additional maternal deaths. Our most severe scenario (coverage reductions of 39·3–51·9% and wasting increase of 50%) over 6 months would result in 1 157 000 additional child deaths and 56 700 additional maternal deaths. These additional deaths would represent an increase of 9·8–44·7% in under-5 child deaths per month, and an 8·3–38·6% increase in maternal deaths per month, across the 118 countries. Across our three scenarios, the reduced coverage of four childbirth interventions (parenteral administration of uterotonics, antibiotics, and anticonvulsants, and clean birth environments) would account for approximately 60% of additional maternal deaths. The increase in wasting prevalence would account for 18–23% of additional child deaths and reduced coverage of antibiotics for pneumonia and neonatal sepsis and of oral rehydration solution for diarrhoea would together account for around 41% of additional child deaths. Interpretation Our estimates are based on tentative assumptions and represent a wide range of outcomes. Nonetheless, they show that, if routine health care is disrupted and access to food is decreased (as a result of unavoidable shocks, health system collapse, or intentional choices made in responding to the pandemic), the increase in child and maternal deaths will be devastating. We hope these numbers add context as policy makers establish guidelines and allocate …","author":[{"dropping-particle":"","family":"Roberton","given":"Timothy","non-dropping-particle":"","parse-names":false,"suffix":""},{"dropping-particle":"","family":"Carter","given":"Emily D","non-dropping-particle":"","parse-names":false,"suffix":""},{"dropping-particle":"","family":"Chou","given":"Victoria B","non-dropping-particle":"","parse-names":false,"suffix":""},{"dropping-particle":"","family":"Stegmuller","given":"Angela R","non-dropping-particle":"","parse-names":false,"suffix":""},{"dropping-particle":"","family":"Jackson","given":"Bianca D","non-dropping-particle":"","parse-names":false,"suffix":""},{"dropping-particle":"","family":"Tam","given":"Yvonne","non-dropping-particle":"","parse-names":false,"suffix":""},{"dropping-particle":"","family":"Sawadogo-Lewis","given":"Talata","non-dropping-particle":"","parse-names":false,"suffix":""},{"dropping-particle":"","family":"Walker","given":"Neff","non-dropping-particle":"","parse-names":false,"suffix":""}],"container-title":"The Lancet Global Health","id":"ITEM-1","issue":"7","issued":{"date-parts":[["2020"]]},"page":"e901-e908","title":"Early estimates of the indirect effects of the COVID-19 pandemic on maternal and child mortality in low-income and middle-income countries: a modelling study","type":"article-journal","volume":"8"},"uris":["http://www.mendeley.com/documents/?uuid=ebf22bb4-c287-4cbb-9a7a-1b12fdc71f43"]}],"mendeley":{"formattedCitation":"[26]","plainTextFormattedCitation":"[26]","previouslyFormattedCitation":"[26]"},"properties":{"noteIndex":0},"schema":"https://github.com/citation-style-language/schema/raw/master/csl-citation.json"}</w:instrText>
            </w:r>
            <w:r w:rsidR="00AA1210">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6]</w:t>
            </w:r>
            <w:r w:rsidR="00AA121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imarily focus on paediatric surgery</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7</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Rochon et al. 2021</w:t>
            </w:r>
            <w:r w:rsidR="00AA1210">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16/j.ajog.2020.12.309","ISSN":"1097-6868","abstract":"Objective: The ongoing global COVID-19 pandemic has led to the rapid expansion and deregulation of telemedicine. Our objective was to characterize the incorporation of virtual care platforms into a Maternal Fetal Medicine (MFM) practice in response to this crisis. Study Design: This retrospective cohort study evaluates all MFM outpatient visits done from 3/1/20-9/13/20 at a large MFM practice in Pennsylvania (PA). In parallel with a PA statewide order to close all non-life sustaining businesses issued 3/19/20 to reduce COVID-19 transmission, we closed 50% of MFM offices for 7 weeks from 3/23/20-5/11/20. Virtual visits (VV, phone and video) were initiated during this time and utilized as clinically appropriate. Ultrasound-only visits were excluded. Data on visit volume, visit type, rendering provider and patient satisfaction were collected. Video visits were done securely via Epic MyChart EMR. Results: 7293 MFM visits occurred during the study period, 37.5% virtually (1165 video, 1571 phone). No VV were done prior to office closures. VV were quickly adopted once introduced, comprising 83% of all visits in the first week (Figure 1). Incorporation of the video platform was more gradual than phone, due to the longer associated learning curve for patients and staff. Proportion of VV declined after offices reopened, but persisted at 18-20% even months after reopening. Because they require less physical resources, the total number of weekly visits were able to be preserved during the period of office closures. Total visits significantly increased after reopening (241±29.7 pre-closure, 236±33.6 closure, 274±25.4 after re-opening, p=0.01). Physicians were less likely than other provider types to perform VV and more likely to use phone (Figure 2). Patient satisfaction scores were stable throughout the study period. Conclusion: Virtual visits are feasible and efficient, and were successfully incorporated into a busy MFM practice during the COVID-19 pandemic. Their ongoing use is likely due to convenience and patient/provider satisfaction, and has the potential to improve access to underserved areas and reduce cost. [Formula presented] [Formula presented]","author":[{"dropping-particle":"","family":"Rochon","given":"M","non-dropping-particle":"","parse-names":false,"suffix":""},{"dropping-particle":"","family":"Christman","given":"K","non-dropping-particle":"","parse-names":false,"suffix":""},{"dropping-particle":"","family":"Rochon","given":"A","non-dropping-particle":"","parse-names":false,"suffix":""},{"dropping-particle":"","family":"Prutsman","given":"W","non-dropping-particle":"","parse-names":false,"suffix":""},{"dropping-particle":"","family":"Quiñones","given":"J N","non-dropping-particle":"","parse-names":false,"suffix":""}],"container-title":"American Journal of Obstetrics and Gynecology","id":"ITEM-1","issue":"2","issued":{"date-parts":[["2021"]]},"language":"English","page":"S187-S188","title":"287 Impact of the COVID-19 pandemic on maternal fetal medicine outpatient health care delivery platforms","type":"article-journal","volume":"224"},"uris":["http://www.mendeley.com/documents/?uuid=d709be65-3e75-4431-aa62-34f8ba80b745"]}],"mendeley":{"formattedCitation":"[27]","plainTextFormattedCitation":"[27]","previouslyFormattedCitation":"[27]"},"properties":{"noteIndex":0},"schema":"https://github.com/citation-style-language/schema/raw/master/csl-citation.json"}</w:instrText>
            </w:r>
            <w:r w:rsidR="00AA1210">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7]</w:t>
            </w:r>
            <w:r w:rsidR="00AA1210">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oster presentation</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8</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Sagaram et al. 2021</w:t>
            </w:r>
            <w:r w:rsidR="00ED66D8">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16/j.ajog.2020.12.988","ISSN":"00029378","abstract":"Objective: During the COVID19 pandemic, telemedicine has become a common modality for postpartum care. Given the importance of postpartum visits to women’s healthcare and the disproportionate impact on patients from minority and disadvantaged backgrounds, we aim to evaluate the effect of telemedicine on postpartum attendance in this patient population. Study Design: This is a retrospective cohort study comparing postpartum attendance of a cohort prior to implementation of telemedicine (PTM) in June 2019 and a cohort of patients post telemedicine implementation (TM) in June 2020. We included all patients who received prenatal care and delivered at our institution and excluded any patients who delivered prior to 24 weeks. We compared characteristics and outcomes between the PTM and TM cohorts. Primary outcomes were any in-person or telemedicine postpartum visit attendance within 6 weeks and 12 weeks of delivery. Secondary outcomes included completion of a comprehensive postpartum assessment (CPA), number of ED visits, and number of readmissions within the postpartum period. Results: A total of 589 patients were studied across the PTM (275) and TM (314) cohorts. A majority of patients were Black (31%) or Hispanic (41%), and most had public insurance (75%). The unadjusted rate of attendance within 6 weeks was higher in the TM cohort (72.6% vs. 64.4%, p=0.03), however there was no difference in postpartum attendance within 6 or 12 weeks after adjusting for demographic and clinical characteristics. There were more patients with completed CPA (47.5% vs. 27.2%, p&lt;0.0001) within 6 weeks in the PTM cohort. There was no difference in rate of ED visits or postpartum readmissions within 6 weeks. Conclusion: Telemedicine allowed for similar rates of attendance and care at postpartum visits overall, with a trend toward increased postpartum attendance prior to 6 weeks. However, in-person visits allowed for a higher rate of CPA. This suggests that telemedicine may allow for earlier postpartum attendance but will need to be improved to provide more comprehensive care for postpartum women. [Formula presented] [Formula presented]","author":[{"dropping-particle":"","family":"Sagaram","given":"Deepika","non-dropping-particle":"","parse-names":false,"suffix":""},{"dropping-particle":"","family":"Eisenberg","given":"Ruth","non-dropping-particle":"","parse-names":false,"suffix":""},{"dropping-particle":"","family":"Karkowsky","given":"Chavi Eve","non-dropping-particle":"","parse-names":false,"suffix":""}],"container-title":"American Journal of Obstetrics and Gynecology","id":"ITEM-1","issue":"2","issued":{"date-parts":[["2021"]]},"page":"S598","publisher":"Elsevier","title":"963 Can telemedicine improve postpartum access to care?","type":"article-journal","volume":"224"},"uris":["http://www.mendeley.com/documents/?uuid=d6ec5dcc-68ee-4d15-be22-039cebd02e27"]}],"mendeley":{"formattedCitation":"[28]","plainTextFormattedCitation":"[28]","previouslyFormattedCitation":"[28]"},"properties":{"noteIndex":0},"schema":"https://github.com/citation-style-language/schema/raw/master/csl-citation.json"}</w:instrText>
            </w:r>
            <w:r w:rsidR="00ED66D8">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8]</w:t>
            </w:r>
            <w:r w:rsidR="00ED66D8">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oster supplement</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29</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Saiman et al. 2020</w:t>
            </w:r>
            <w:r w:rsidR="00ED66D8">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https://doi.org/10.1016/j.semperi.2020.151320","ISSN":"0146-0005","abstract":"During the early months of the COVID-19 pandemic, infection prevention and control (IP&amp;C) for women in labor and mothers and newborns during delivery and receiving post-partum care was quite challenging for staff, patients, and support persons due to a relative lack of evidence-based practices, high rates of community transmission, and shortages of personal protective equipment (PPE). We present our IP&amp;C policies and procedures for the obstetrical population developed from mid-March to mid-May 2020 when New York City served as the epicenter of the pandemic in the U.S. For patients, we describe screening for COVID-19, testing for SARS-CoV-2, and clearing patients from COVID-19 precautions. For staff, we address self-monitoring for symptoms, PPE in different clinical scenarios, and reducing staff exposures to SARS-CoV-2. For visitors/support persons, we address limiting them in labor and delivery, the postpartum units, and the NICU to promote staff and patient safety. We describe management of SARS-CoV-2-positive mothers and their newborns in both the well-baby nursery and in the neonatal ICU. Notably, in the well-baby nursery we do not separate SARS-CoV-2-positive mothers from their newborns, but emphasize maternal mask use and social distancing by placing newborns in isolates and asking mothers to remain 6 feet away unless feeding or changing their newborn. We also encourage direct breastfeeding and do not advocate early bathing. Newborns of SARS-CoV-2-positive mothers are considered persons under investigation (PUIs) until 14 days of life, the duration of the incubation period for SARS-CoV-2. We share two models of community-based care for PUI neonates. Finally, we provide our strategies for enhancing communication and education during the early months of the pandemic.","author":[{"dropping-particle":"","family":"Saiman","given":"Lisa","non-dropping-particle":"","parse-names":false,"suffix":""},{"dropping-particle":"","family":"Acker","given":"Karen P","non-dropping-particle":"","parse-names":false,"suffix":""},{"dropping-particle":"","family":"Dumitru","given":"Dani","non-dropping-particle":"","parse-names":false,"suffix":""},{"dropping-particle":"","family":"Messina","given":"Maria","non-dropping-particle":"","parse-names":false,"suffix":""},{"dropping-particle":"","family":"Johnson","given":"Candace","non-dropping-particle":"","parse-names":false,"suffix":""},{"dropping-particle":"","family":"Zachariah","given":"Philip","non-dropping-particle":"","parse-names":false,"suffix":""},{"dropping-particle":"","family":"Abreu","given":"Wanda","non-dropping-particle":"","parse-names":false,"suffix":""},{"dropping-particle":"","family":"Saslaw","given":"Minna","non-dropping-particle":"","parse-names":false,"suffix":""},{"dropping-particle":"","family":"Keown","given":"M.Kathleen","non-dropping-particle":"","parse-names":false,"suffix":""},{"dropping-particle":"","family":"Hanft","given":"Erin","non-dropping-particle":"","parse-names":false,"suffix":""},{"dropping-particle":"","family":"Liao","given":"Grace","non-dropping-particle":"","parse-names":false,"suffix":""},{"dropping-particle":"","family":"Johnson","given":"Donna","non-dropping-particle":"","parse-names":false,"suffix":""},{"dropping-particle":"","family":"Robinson","given":"Kenya","non-dropping-particle":"","parse-names":false,"suffix":""},{"dropping-particle":"","family":"Streltsova","given":"Svetlana","non-dropping-particle":"","parse-names":false,"suffix":""},{"dropping-particle":"","family":"Valderrama","given":"Natali","non-dropping-particle":"","parse-names":false,"suffix":""},{"dropping-particle":"","family":"Markan","given":"Amrita","non-dropping-particle":"","parse-names":false,"suffix":""},{"dropping-particle":"","family":"Rosado","given":"Magda","non-dropping-particle":"","parse-names":false,"suffix":""},{"dropping-particle":"","family":"Krishnamurthy","given":"Ganga","non-dropping-particle":"","parse-names":false,"suffix":""},{"dropping-particle":"","family":"Sahni","given":"Rakesh","non-dropping-particle":"","parse-names":false,"suffix":""},{"dropping-particle":"","family":"Penn","given":"Anna A","non-dropping-particle":"","parse-names":false,"suffix":""},{"dropping-particle":"","family":"Sheen","given":"Jean Ju","non-dropping-particle":"","parse-names":false,"suffix":""},{"dropping-particle":"","family":"Zork","given":"Noelia","non-dropping-particle":"","parse-names":false,"suffix":""},{"dropping-particle":"","family":"Aubey","given":"Janice","non-dropping-particle":"","parse-names":false,"suffix":""},{"dropping-particle":"","family":"Oxford-Horrey","given":"Corrina","non-dropping-particle":"","parse-names":false,"suffix":""},{"dropping-particle":"","family":"Goffman","given":"Dena","non-dropping-particle":"","parse-names":false,"suffix":""}],"container-title":"Seminars in Perinatology","id":"ITEM-1","issue":"7","issued":{"date-parts":[["2020"]]},"page":"151320","title":"Infection prevention and control for labor and delivery, well baby nurseries, and neonatal intensive care units","type":"article-journal","volume":"44"},"uris":["http://www.mendeley.com/documents/?uuid=7625abe2-d392-44c5-b483-6c19cee6ee44"]}],"mendeley":{"formattedCitation":"[29]","plainTextFormattedCitation":"[29]","previouslyFormattedCitation":"[29]"},"properties":{"noteIndex":0},"schema":"https://github.com/citation-style-language/schema/raw/master/csl-citation.json"}</w:instrText>
            </w:r>
            <w:r w:rsidR="00ED66D8">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29]</w:t>
            </w:r>
            <w:r w:rsidR="00ED66D8">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article in press</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0</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Shikuku et al. 2020</w:t>
            </w:r>
            <w:r w:rsidR="00ED66D8">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abstract":"Background: The COVID-19 global pandemic is expected to result in 8.3-38.6% additional maternal deaths in many low-income countries. The objective of this paper was to determine the initial impact of COVID-19 pandemic on reproductive, maternal, newborn, child and adolescent health (RMNCAH) services in Kenya. Methods: Data for the first four months (March-June) of the pandemic and the equivalent period in 2019 were extracted from Kenya Health Information System. Two-sample test of proportions for hospital attendance for select RMNCAH services between the two periods were computed. Results: There were no differences in monthly mean (±SD) attendance between March-June 2019 vs 2020 for antenatal care (400,191.2±12,700.0 vs 384,697.3±20,838.6), hospital births (98,713.0±4,117.0 vs 99,634.5±3,215.5), family planning attendance (431,930.5±19,059.9 vs 448,168.3±31,559.8), post-abortion care (3,206.5±111.7 vs 448,168.3±31,559.8) and pentavalent 1 immunisation (114,701.0±3,701.1 vs 110,915.8±7,209.4), p&gt;0.05. However, there were increasing trends for adolescent pregnancy rate, significant increases in FP utilization among young people (25.7% to 27.0%), injectable (short-term) FP method uptake (58.2% to 62.3%), caesarean section rate (14.6% to 15.8%), adolescent maternal deaths (6.2% to 10.9%) and fresh stillbirths (0.9% to 1.0%) with a reduction in implants (long-term) uptake (16.5% to 13.0%) (p&lt;0.05). No significant change in maternal mortality ratio between the two periods (96.6 vs 105.8/100,000 live births, p=0.1023) although the trend was increasing. Conclusion: COVID-19 may have contributed to increased adolescent pregnancy, adolescent maternal death and stillbirth rates in Kenya. If this trend persists, recent gains achieved in maternal and perinatal health in Kenya will be lost. With uncertainty around the duration of the pandemic, strategies to mitigate against catastrophic indirect maternal health outcomes are urgently needed.","author":[{"dropping-particle":"","family":"Shikuku","given":"Duncan N.","non-dropping-particle":"","parse-names":false,"suffix":""},{"dropping-particle":"","family":"Nyaoke","given":"Irene","non-dropping-particle":"","parse-names":false,"suffix":""},{"dropping-particle":"","family":"Gichuru","given":"Sylvia","non-dropping-particle":"","parse-names":false,"suffix":""},{"dropping-particle":"","family":"Maina","given":"Onesmus","non-dropping-particle":"","parse-names":false,"suffix":""},{"dropping-particle":"","family":"Eyinda","given":"Martin","non-dropping-particle":"","parse-names":false,"suffix":""},{"dropping-particle":"","family":"Godia","given":"Pamela","non-dropping-particle":"","parse-names":false,"suffix":""},{"dropping-particle":"","family":"Nyaga","given":"Lucy","non-dropping-particle":"","parse-names":false,"suffix":""},{"dropping-particle":"","family":"Ameh","given":"Charles","non-dropping-particle":"","parse-names":false,"suffix":""}],"container-title":"medRxiv","id":"ITEM-1","issued":{"date-parts":[["2020"]]},"page":"2020.09.09.20191247","title":"Early indirect impact of COVID-19 pandemic on utilization and outcomes of reproductive, maternal, newborn, child and adolescent health services in Kenya","type":"article-journal"},"uris":["http://www.mendeley.com/documents/?uuid=8d950c4a-14e2-4df6-8937-da300093df4b"]}],"mendeley":{"formattedCitation":"[30]","plainTextFormattedCitation":"[30]","previouslyFormattedCitation":"[30]"},"properties":{"noteIndex":0},"schema":"https://github.com/citation-style-language/schema/raw/master/csl-citation.json"}</w:instrText>
            </w:r>
            <w:r w:rsidR="00ED66D8">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0]</w:t>
            </w:r>
            <w:r w:rsidR="00ED66D8">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print artic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1</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Stamm et al. 2020</w:t>
            </w:r>
            <w:r w:rsidR="00ED66D8">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02/art.41538","ISSN":"2326-5205","abstract":"Background/Purpose: We aimed to evaluate the experience of pregnant rheumatology patients during the peak of the COVID-19 pandemic in New York City. Methods: We emailed a secure web-based survey to 26,045 patients aged ≥18 years who were evaluated at least once by a rheumatologist from April 1, 2018-April 1, 2020 at a tertiary academic center in New York City. Patients received three secure e-mail invitations to complete the survey; a subset of patients with missing or incorrect e-mails were contacted by telephone. We collected detailed information including COVID-19 exposure and symptoms, rheumatic disease history and medications, sociodemographic factors, and 5 domains from the PROMIS-29 to assess psychosocial factors. We requested pregnancy data from any women aged 18 to 50. Women were asked to indicate pregnancy status on January 1, 2020 or at the time of survey completion. T-tests and Chi-square tests were used when appropriate to compare pregnant and non-pregnant patients. Results: 6,908 patients responded to our survey overall, of whom 1,510 were women aged 18 to 50 (22%). 61/1,510 (4%) were either pregnant on January 1, 2020 or pregnant at the time of completing the survey. Mean age of the 61 pregnant women was 36.1±4.9 years, 74% were white, 85% not Hispanic or Latino, and 88% were married/partnered (p &lt; 0.001). Pregnant survey respondents were significantly younger, more likely to be married, have higher household income, and less likely to be Hispanic than non-pregnant patients (Table 1). Although fewer pregnant women took biologics, DMARDs, or corticosteroids the differences were not significant. Nearly one-third of patients in both groups reported taking antimalarials in the previous 6 months. Both groups lived with an average of 2.3 other people, and a similar percent had confirmed or suspected COVID-19 (by positive nasopharyngeal PCR test or physician indicated) (8% and 11%). Among patients who were employed, significantly more pregnant patients indicated a high risk of COVDI-19 exposure at work. Depression and pain interference were significantly worse in non-pregnant patients based on PROMIS-29 scores, but not clinically significant(Table 2). In the pregnancy group, 57% noted changes to prenatal OB/GYN care during the COVID-19 pandemic; in-person OB/GYN visits were rescheduled to telemedicine visits (28%) and some in-person OB/GYN visits were cancelled and not rescheduled (16%). By the time of survey completion, 22/61 pregnancies were c…","author":[{"dropping-particle":"","family":"Stamm","given":"B","non-dropping-particle":"","parse-names":false,"suffix":""},{"dropping-particle":"","family":"Vitone","given":"G","non-dropping-particle":"","parse-names":false,"suffix":""},{"dropping-particle":"","family":"Frey","given":"M","non-dropping-particle":"","parse-names":false,"suffix":""},{"dropping-particle":"","family":"Vega","given":"J","non-dropping-particle":"","parse-names":false,"suffix":""},{"dropping-particle":"","family":"Salmon","given":"J","non-dropping-particle":"","parse-names":false,"suffix":""},{"dropping-particle":"","family":"Crow","given":"M","non-dropping-particle":"","parse-names":false,"suffix":""},{"dropping-particle":"","family":"Bykerk","given":"V","non-dropping-particle":"","parse-names":false,"suffix":""},{"dropping-particle":"","family":"Lockshin","given":"M","non-dropping-particle":"","parse-names":false,"suffix":""},{"dropping-particle":"","family":"Sammaritano","given":"L","non-dropping-particle":"","parse-names":false,"suffix":""},{"dropping-particle":"","family":"Mandl","given":"L","non-dropping-particle":"","parse-names":false,"suffix":""},{"dropping-particle":"","family":"Barbhaiya","given":"M","non-dropping-particle":"","parse-names":false,"suffix":""}],"container-title":"Arthritis and Rheumatology","id":"ITEM-1","issue":"SUPPL 10","issued":{"date-parts":[["2020"]]},"language":"English","page":"3591-3594","publisher-place":"B. Stamm, Hospital for Special Surgery, Barbara Volcker Center for Women and Rheumatic Diseases, New York, NY, United States","title":"Experience of Pregnant Rheumatology Outpatients from a Tertiary Hospital in New York City during the COVID-19 Pandemic","type":"article-journal","volume":"72"},"uris":["http://www.mendeley.com/documents/?uuid=2cea5747-1dbc-40cb-bf0d-393bcbf2c3b9"]}],"mendeley":{"formattedCitation":"[31]","plainTextFormattedCitation":"[31]","previouslyFormattedCitation":"[31]"},"properties":{"noteIndex":0},"schema":"https://github.com/citation-style-language/schema/raw/master/csl-citation.json"}</w:instrText>
            </w:r>
            <w:r w:rsidR="00ED66D8">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1]</w:t>
            </w:r>
            <w:r w:rsidR="00ED66D8">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gnant Rheumatology outpatients</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2</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Steven et al. 2020</w:t>
            </w:r>
            <w:r w:rsidR="00ED66D8">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16/j.ympdx.2020.100044","ISSN":"25900420","abstract":"Objective: To assess food insecurity during pediatric visits to federally qualified health centers (FQHCs) during the coronavirus disease-19 pandemic. Study design: Interviews using the validated American Academy of Pediatrics 2-question food insecurity screen were performed with 200 consecutive families presenting for pediatric care to 2 FQHC in Central Texas from April 14 to May 20, 2020, during the initial phase of the pandemic in Texas. Brief qualitative interviews were conducted to determine whether families found a worsening of food insecurity during the pandemic. Results: Overall, 47% of families had a positive food insecurity screen. More than 90% of these were worrying about food running out and about 60% were positive for the question related to food not lasting. Among families with food insecurity, 94% indicated this had begun or worsened during the pandemic. Of the 115 families volunteering information about employment, 46% reported job loss during this time period. Both ethnicity (P &lt; .001) and Special Supplementation Nutrition Program for Women, Infants and Children (WIC) participation (P = .03) were associated with greater levels of food insecurity. Among primarily Spanish-speaking families participating in the WIC program, 64% reported food insecurity. Conclusions: Approximately one-half of families receiving routine pediatric care at a FQHC during the coronavirus disease-19 pandemic reported food insecurity and this was associated with loss of jobs during the pandemic. Participation in the WIC program was not protective against food insecurity. Increased frequency of food insecurity was detected in Hispanic and Spanish-speaking families. Screening of families at an FQHC should be strongly considered as a part of routine pediatric care. Knowledge of community resources is important for providers to share with patients. (J Pediatr: X 2020;4:100044). Trial Registration: ClinicalTrials.gov: NCT04378595","author":[{"dropping-particle":"","family":"Abrams","given":"Steven A.","non-dropping-particle":"","parse-names":false,"suffix":""},{"dropping-particle":"","family":"Avalos","given":"Ana","non-dropping-particle":"","parse-names":false,"suffix":""},{"dropping-particle":"","family":"Gray","given":"Megan","non-dropping-particle":"","parse-names":false,"suffix":""},{"dropping-particle":"","family":"Hawthorne","given":"Keli M.","non-dropping-particle":"","parse-names":false,"suffix":""}],"container-title":"Journal of Pediatrics: X","id":"ITEM-1","issued":{"date-parts":[["2020"]]},"title":"High Level of Food Insecurity among Families with Children Seeking Routine Care at Federally Qualified Health Centers during the Coronavirus Disease 2019 Pandemic","type":"article","volume":"4"},"uris":["http://www.mendeley.com/documents/?uuid=818ef53e-47c8-423b-a703-04b8b36029df"]}],"mendeley":{"formattedCitation":"[32]","plainTextFormattedCitation":"[32]","previouslyFormattedCitation":"[32]"},"properties":{"noteIndex":0},"schema":"https://github.com/citation-style-language/schema/raw/master/csl-citation.json"}</w:instrText>
            </w:r>
            <w:r w:rsidR="00ED66D8">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2]</w:t>
            </w:r>
            <w:r w:rsidR="00ED66D8">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do not directly relate with objectiv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3</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Takemoto et al. 2020</w:t>
            </w:r>
            <w:r w:rsidR="00ED66D8">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02/ijgo.13300","ISSN":"1879-3479","author":[{"dropping-particle":"","family":"Takemoto","given":"M L S","non-dropping-particle":"","parse-names":false,"suffix":""},{"dropping-particle":"","family":"Menezes","given":"M D O","non-dropping-particle":"","parse-names":false,"suffix":""},{"dropping-particle":"","family":"Andreucci","given":"C B","non-dropping-particle":"","parse-names":false,"suffix":""},{"dropping-particle":"","family":"Nakamura-Pereira","given":"M","non-dropping-particle":"","parse-names":false,"suffix":""},{"dropping-particle":"","family":"Amorim","given":"M M R","non-dropping-particle":"","parse-names":false,"suffix":""},{"dropping-particle":"","family":"Katz","given":"L","non-dropping-particle":"","parse-names":false,"suffix":""},{"dropping-particle":"","family":"Knobel","given":"R","non-dropping-particle":"","parse-names":false,"suffix":""}],"container-title":"International Journal of Gynecology and Obstetrics","id":"ITEM-1","issue":"1","issued":{"date-parts":[["2020"]]},"language":"English","page":"154-156","publisher-place":"M.D.O. Menezes, Medical School of Botucatu, Universidade Estadual Paulista Júlio de Mesquita Filho (UNESP), Botucatu, SP, Brazil","title":"The tragedy of COVID-19 in Brazil: 124 maternal deaths and counting","type":"article-journal","volume":"151"},"uris":["http://www.mendeley.com/documents/?uuid=b9fe57f1-2221-4bb9-a871-6ad769d0c870"]}],"mendeley":{"formattedCitation":"[33]","plainTextFormattedCitation":"[33]","previouslyFormattedCitation":"[33]"},"properties":{"noteIndex":0},"schema":"https://github.com/citation-style-language/schema/raw/master/csl-citation.json"}</w:instrText>
            </w:r>
            <w:r w:rsidR="00ED66D8">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3]</w:t>
            </w:r>
            <w:r w:rsidR="00ED66D8">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Full text not availab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4</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Talati et al. 2021</w:t>
            </w:r>
            <w:r w:rsidR="00ED66D8">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16/j.ajog.2020.12.1034","ISSN":"00029378","abstract":"Objective: To describe satisfaction with telehealth for maternity-care during the COVID19 pandemic and assess differences by provider specialty, location, and patient panel. Study Design: Web-based survey of telehealth among maternity care providers from 7/14 – 9/15/2020 (COVID-19 pandemic). Providers were sampled through national professional organizations. Respondents provided individual and practice demographic information. A validated survey was used to measure satisfaction with telehealth. Satisfaction scores were compared between reported characteristics. Analyses were conducted with STATA 15; p&lt;0.05 was significant. Results: 217 providers completed the survey, representing 46 states. 84 (39%) practiced in a rural/small town and 126 (60%) in a suburban/urban location. Respondents were from the following specialties: General Ob/Gyn (21%), MFM (17%), Family Medicine (43%), and Midwifery (17%). Mean years of experience was 14.4 (SD 10.2) and 48% reported a practice size &gt; 7. 60% estimated that Medicaid covered &gt;50% of their patient panel. Overall, most providers agreed with positive telehealth statements, but MFM providers were least likely to find telehealth an acceptable way to provide care compared to other provider types (15% vs. 21, 24, 37%, p=0.002) (Table 2). 70% of respondents would like to continue telehealth beyond the pandemic. There was a statistically significant preference to continue use regardless of provider or practice characteristic (Figure 1). Notably, providers with age above 50 significantly desired to stop using telehealth after the pandemic (78% vs. 22%, p&lt;0.001). Conclusion: Maternity care providers who responded to the national query felt that telehealth is a positive addition and should continue beyond the pandemic. This sampling of providers may not represent the breadth of maternity providers across the country and provides preliminary data. Systematic inquiry of maternity provider perceptions and quality assessment, (e.g. patient reported outcomes) are necessary to understand providers, patients, and practices that most benefit from telehealth. [Formula presented] [Formula presented]","author":[{"dropping-particle":"","family":"Talati","given":"Asha N.","non-dropping-particle":"","parse-names":false,"suffix":""},{"dropping-particle":"","family":"Mallampati","given":"Divya","non-dropping-particle":"","parse-names":false,"suffix":""},{"dropping-particle":"","family":"Johnson","given":"Jasmine D.","non-dropping-particle":"","parse-names":false,"suffix":""},{"dropping-particle":"","family":"West-Honart","given":"Anne","non-dropping-particle":"","parse-names":false,"suffix":""},{"dropping-particle":"","family":"Vladutiu","given":"Catherine","non-dropping-particle":"","parse-names":false,"suffix":""},{"dropping-particle":"","family":"Menard","given":"M. Kate","non-dropping-particle":"","parse-names":false,"suffix":""}],"container-title":"American Journal of Obstetrics and Gynecology","id":"ITEM-1","issue":"2","issued":{"date-parts":[["2021"]]},"page":"S625","publisher":"Elsevier","title":"1009 Provider satisfaction with telehealth for maternity care: a rapid assessment of a national survey","type":"article-journal","volume":"224"},"uris":["http://www.mendeley.com/documents/?uuid=dc90cdaa-11ec-4673-b13b-441155c25b25"]}],"mendeley":{"formattedCitation":"[34]","plainTextFormattedCitation":"[34]","previouslyFormattedCitation":"[34]"},"properties":{"noteIndex":0},"schema":"https://github.com/citation-style-language/schema/raw/master/csl-citation.json"}</w:instrText>
            </w:r>
            <w:r w:rsidR="00ED66D8">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4]</w:t>
            </w:r>
            <w:r w:rsidR="00ED66D8">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oster supplement</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5</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Temesgen et al. 2020</w:t>
            </w:r>
            <w:r w:rsidR="00ED66D8">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371/journal.pone.0249214","ISSN":"19326203","PMID":"33770120","abstract":"The novel coronavirus (COVID-19) is an infectious disease caused by a newly discovered coronavirus. Despite strong efforts that have been taking place to control the pandemic globally, the virus is on the rise in many countries. Hence, this study assessed the maternal health care services utilization amidst the COVID-19 pandemic in West Shoa zone, Central Ethiopia. A community-based cross-sectional study was conducted among 844 pregnant women or those who gave birth in the last 6 months before the study. A multi-stage sampling technique was used to select the study participants. The data were collected through face-to-face interviews using a semi-structured questionnaire. Logistic regressions were performed to identify the presence of significant associations, and an adjusted odds ratio with 95%CI was employed for the strength and directions of association between the independent and outcome variables. A P-value of &lt;0.05 was used to declare statistical significance. The prevalence of maternal health service utilization during the COVID-19 pandemic was 64.8%. The odds of maternal health service utilization was higher among mothers who had primary (AOR = 2.16, 95%CI: 1.29–3.60), secondary (AOR = 1.97, 95%CI: 1.13–3.44), and college and above education (AOR = 2.89, 95%CI: 1.34–6.22) than those who could not read and write. Besides, mothers who did travel 30–60 minutes (AOR = 0.37, 95%CI: 0.23–0.59) and 60-90minutes (AOR = 0.10, 95%CI: 0.05–0.19) to reach the health facility had a lower odds of maternal health service utilization than those who did travel &lt;30 minutes. Moreover, mothers who earn 1000–2000 (AOR = 3.10, 95%CI: 1.73–5.55) and &gt; 2000 birrs (AOR = 2.66 95%CI: 1.52–4.64) had higher odds of maternal health service utilization than those who earn &lt;500 birrs. Similarly, the odds of utilizing maternal health service were higher among mothers who did not fear COVID-19 infection (AOR = 2.79, 95%CI: 1.85–4.20), who had not had to request permission from husband to visit the health facility (AOR = 7.24, 95%CI: 2.65–19.75), who had practicedCOVID-19 prevention measure (AOR = 5.82, 95%CI: 3.87–8.75), and used face mask (AOR = 2.06, 95% CI: 1.28–3.31) than their counterpart. Empowering mothers and creating awareness on COVID-19 preventionis recommended to improve maternal health service utilization during the COVID-19 pandemic.","author":[{"dropping-particle":"","family":"Temesgen","given":"Kababa","non-dropping-particle":"","parse-names":false,"suffix":""},{"dropping-particle":"","family":"Wakgari","given":"Negash","non-dropping-particle":"","parse-names":false,"suffix":""},{"dropping-particle":"","family":"Debelo","given":"Bikila Tefera","non-dropping-particle":"","parse-names":false,"suffix":""},{"dropping-particle":"","family":"Tafa","given":"Belay","non-dropping-particle":"","parse-names":false,"suffix":""},{"dropping-particle":"","family":"Alemu","given":"Getu","non-dropping-particle":"","parse-names":false,"suffix":""},{"dropping-particle":"","family":"Wondimu","given":"Fikadu","non-dropping-particle":"","parse-names":false,"suffix":""},{"dropping-particle":"","family":"Gudisa","given":"Tolera","non-dropping-particle":"","parse-names":false,"suffix":""},{"dropping-particle":"","family":"Gishile","given":"Tolosa","non-dropping-particle":"","parse-names":false,"suffix":""},{"dropping-particle":"","family":"Daba","given":"Gurmesa","non-dropping-particle":"","parse-names":false,"suffix":""},{"dropping-particle":"","family":"Bulto","given":"Gizachew Abdissa","non-dropping-particle":"","parse-names":false,"suffix":""},{"dropping-particle":"","family":"Soboka","given":"Bikila","non-dropping-particle":"","parse-names":false,"suffix":""}],"container-title":"PLoS ONE","id":"ITEM-1","issue":"3 March","issued":{"date-parts":[["2021"]]},"title":"Maternal health care services utilization amidst COVID-19 pandemic in West Shoa zone, central Ethiopia","type":"article-journal","volume":"16"},"uris":["http://www.mendeley.com/documents/?uuid=1a14320d-48f8-4ac3-980a-b50602b517ea"]}],"mendeley":{"formattedCitation":"[35]","plainTextFormattedCitation":"[35]","previouslyFormattedCitation":"[35]"},"properties":{"noteIndex":0},"schema":"https://github.com/citation-style-language/schema/raw/master/csl-citation.json"}</w:instrText>
            </w:r>
            <w:r w:rsidR="00ED66D8">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5]</w:t>
            </w:r>
            <w:r w:rsidR="00ED66D8">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print</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6</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Temesgen et al. 2020</w:t>
            </w:r>
            <w:r w:rsidR="003240B5">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abstract":"Background: The COVID 19 pandemic is causing huge stress on the health care system of all countries in the world. The impact of the pandemic is both social and economic. Pregnancy is an exciting and sometimes stressful experience. Being pregnant during a disease outbreak may add extra anxiety and concern for pregnant women and for those who provide care for them [1, 2]. During the initial stages of the pandemic, it appeared Africa would be spared the burden of COVID-19. However, by April 7th, a total of 45 countries within the WHO African region had reported over 7000 cases (although some place it at over 10 000), with at least 292 deaths and 612 people recovered. Ethiopia, being one of the developing countries trying to address the diverse needs of its people, is currently at the verge of the epidemic [5, 7]. Objectives: The general objective of this study was to assess the impact of COVID-19 infection on maternal and reproductive health care services among mothers getting service in governmental health institutions of Dessie town, 2020 G.C. Methods: Institution based cross sectional study design using mixed (quantitative supplemented with qualitative) method was employed to identify the impact of COVID-19 infection on maternal and reproductive health care services among women who get service in governmental health institutions of Dessie town. The study was conducted from July 1-15 / 2020. Result: According to this study, Six percent (6%) of antenatal care attendees, 18% of delivery care attendees and nearly half (46.7%) of postnatal care attendees reported inappropriate service delivery due to fear of health care providers, shortage medical supplies and staff work load. The study also showed that utilization of these services was decreased due to fear of clients to go to health institutions. Conclusion and recommendation: This study concluded that COVID-19 significantly affects the quality and utilization of maternal and reproductive health care services. The study also showed that utilization of these services was decreased due to fear of clients to go to health institutions. Ministry of health should continue maternity and reproductive health care services such as family planning to be prioritized as an essential core health service.","author":[{"dropping-particle":"","family":"Assefa","given":"Kibir Temesgen","non-dropping-particle":"","parse-names":false,"suffix":""},{"dropping-particle":"","family":"Gashu","given":"Amare Workie","non-dropping-particle":"","parse-names":false,"suffix":""},{"dropping-particle":"","family":"Mulualem","given":"Tenagnework Dilnessa","non-dropping-particle":"","parse-names":false,"suffix":""}],"container-title":"medRxiv","id":"ITEM-1","issued":{"date-parts":[["2020"]]},"page":"2020.09.20.20198259","title":"The impact of COVID-19 infection on maternal and reproductive health care services in governmental health institutions of Dessie town, North-East Ethiopia, 2020 G.C.","type":"article-journal"},"uris":["http://www.mendeley.com/documents/?uuid=bd989e94-ef7b-4130-8b35-444530e05ace"]}],"mendeley":{"formattedCitation":"[36]","plainTextFormattedCitation":"[36]","previouslyFormattedCitation":"[36]"},"properties":{"noteIndex":0},"schema":"https://github.com/citation-style-language/schema/raw/master/csl-citation.json"}</w:instrText>
            </w:r>
            <w:r w:rsidR="003240B5">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6]</w:t>
            </w:r>
            <w:r w:rsidR="003240B5">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reprint articl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7</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Turrentine et al. 2020</w:t>
            </w:r>
            <w:r w:rsidR="003240B5">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97/AOG.0000000000003923","ISSN":"1873-233X","abstract":"Coronavirus disease 2019 (COVID-19) has been declared a public health emergency for the entire United States. Providing access to prenatal health care while limiting exposure of both obstetric health care professionals and patients to COVID-19 is challenging. Although reductions in the frequency of prenatal visits and implementation of telehealth interventions provide some options, there still remains a need for patient-health care professional visits. A drive-through prenatal care model was developed in which pregnant women would remain in their automobiles while being assessed by the health care professional, thus reducing potential patient, health care professional, and staff exposure to COVID-19. Drive-through prenatal visits would include key elements that some institutions cannot perform by telehealth encounters, such as blood pressure measurements for evaluation for hypertensive disorders of pregnancy, fetal heart rate assessment, and selected ultrasound-based measurements or observations, as well as face-to-face patient-health care professional interaction, thereby reducing patient anxiety resulting from the reduction in the number of planned clinic visits with an obstetric health care professional as well as fear of virus exposure in the clinic setting. We describe the rapid development of a drive-through prenatal care model that is projected to reduce the number of in-person clinic visits by 33% per patient compared with the traditional prenatal care paradigm, using equipment and supplies that most obstetric clinics in the United States can access.","author":[{"dropping-particle":"","family":"Turrentine","given":"M","non-dropping-particle":"","parse-names":false,"suffix":""},{"dropping-particle":"","family":"Ramirez","given":"M","non-dropping-particle":"","parse-names":false,"suffix":""},{"dropping-particle":"","family":"Monga","given":"M","non-dropping-particle":"","parse-names":false,"suffix":""},{"dropping-particle":"","family":"Gandhi","given":"M","non-dropping-particle":"","parse-names":false,"suffix":""},{"dropping-particle":"","family":"Swaim","given":"L","non-dropping-particle":"","parse-names":false,"suffix":""},{"dropping-particle":"","family":"Tyer-Viola","given":"L","non-dropping-particle":"","parse-names":false,"suffix":""},{"dropping-particle":"","family":"Birsinger","given":"M","non-dropping-particle":"","parse-names":false,"suffix":""},{"dropping-particle":"","family":"Belfort","given":"M","non-dropping-particle":"","parse-names":false,"suffix":""}],"container-title":"Obstetrics and Gynecology","id":"ITEM-1","issue":"1","issued":{"date-parts":[["2020"]]},"language":"English","page":"29-32","publisher-place":"M. Turrentine, Baylor College of Medicine, 6651 Main Street, Houston, TX, United States","title":"Rapid Deployment of a Drive-Through Prenatal Care Model in Response to the Coronavirus Disease 2019 (COVID-19) Pandemic","type":"article-journal","volume":"136"},"uris":["http://www.mendeley.com/documents/?uuid=63b78443-66a3-40f5-9060-35fa0a4e511d"]}],"mendeley":{"formattedCitation":"[37]","plainTextFormattedCitation":"[37]","previouslyFormattedCitation":"[37]"},"properties":{"noteIndex":0},"schema":"https://github.com/citation-style-language/schema/raw/master/csl-citation.json"}</w:instrText>
            </w:r>
            <w:r w:rsidR="003240B5">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7]</w:t>
            </w:r>
            <w:r w:rsidR="003240B5">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commentary</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8</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Wenham et al. 2021</w:t>
            </w:r>
            <w:r w:rsidR="003240B5">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10.1016/j.socscimed.2021.113671","ISSN":"18735347","PMID":"33486425","abstract":"The Zika outbreak of 2015-7 is a lens to analyse the positioning of abortion within in global health security. The sequelae of the virus almost exclusively affected newborn children, manifested through Congenital Zika Syndrome (CZS), and a focus on women at risk of, planning or being pregnant. At the global level, debate considered whether Zika would provide impetus for regulatory change for reproductive rights in Latin America, a region with some of the most restrictive abortion regulation in the world. However, regulatory change for abortion did not occur. We analyse why the Zika health emergency did not lead to any changes in abortion regulation through multi-method analysis of the intersection between Zika, health emergencies and abortion in Brazil, Colombia and El Salvador. These case study countries were purposefully selected; each had Zika infected women (albeit with differing incidence) yet represent diverse regulatory environments for abortion. Our comparative research is multi-method: framework analysis of key informant interviews (n = 49); content analysis of women's enquiries to a medical abortion telemedicine provider; and, policy analysis of (inter)national-level Zika response and abortion policies. We consider this within literature on global health security, and the prioritisation of a particular approach to epidemic control. Within this securitized landscape, despite increased public debate about abortion regulatory change, no meaningful change occurred, due to a dominant epidemiological approach to the Zika health emergency in all three countries and prominent conservative forces in government and within anti-abortion rights movements. Simultaneously, we demonstrate that regulation did not deter all women from seeking such service clandestinely.","author":[{"dropping-particle":"","family":"Wenham","given":"Clare","non-dropping-particle":"","parse-names":false,"suffix":""},{"dropping-particle":"","family":"Abagaro","given":"Camila","non-dropping-particle":"","parse-names":false,"suffix":""},{"dropping-particle":"","family":"Arévalo","given":"Amaral","non-dropping-particle":"","parse-names":false,"suffix":""},{"dropping-particle":"","family":"Coast","given":"Ernestina","non-dropping-particle":"","parse-names":false,"suffix":""},{"dropping-particle":"","family":"Corrêa","given":"Sonia","non-dropping-particle":"","parse-names":false,"suffix":""},{"dropping-particle":"","family":"Cuéllar","given":"Katherine","non-dropping-particle":"","parse-names":false,"suffix":""},{"dropping-particle":"","family":"Leone","given":"Tiziana","non-dropping-particle":"","parse-names":false,"suffix":""},{"dropping-particle":"","family":"Valongueiro","given":"Sandra","non-dropping-particle":"","parse-names":false,"suffix":""}],"container-title":"Social Science and Medicine","id":"ITEM-1","issued":{"date-parts":[["2021"]]},"title":"Analysing the intersection between health emergencies and abortion during Zika in Brazil, El Salvador and Colombia","type":"article","volume":"270"},"uris":["http://www.mendeley.com/documents/?uuid=13d35605-d228-4cbe-b35d-e8998ae76327"]}],"mendeley":{"formattedCitation":"[38]","plainTextFormattedCitation":"[38]","previouslyFormattedCitation":"[38]"},"properties":{"noteIndex":0},"schema":"https://github.com/citation-style-language/schema/raw/master/csl-citation.json"}</w:instrText>
            </w:r>
            <w:r w:rsidR="003240B5">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8]</w:t>
            </w:r>
            <w:r w:rsidR="003240B5">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abortion services and family planning excluded</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39</w:t>
            </w:r>
          </w:p>
        </w:tc>
        <w:tc>
          <w:tcPr>
            <w:tcW w:w="2960" w:type="dxa"/>
            <w:noWrap/>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Williams et al. 2020</w:t>
            </w:r>
            <w:r w:rsidR="003240B5">
              <w:rPr>
                <w:rFonts w:asciiTheme="minorHAnsi" w:hAnsiTheme="minorHAnsi" w:cstheme="minorHAnsi"/>
                <w:sz w:val="20"/>
                <w:szCs w:val="20"/>
              </w:rPr>
              <w:fldChar w:fldCharType="begin" w:fldLock="1"/>
            </w:r>
            <w:r w:rsidR="003240B5">
              <w:rPr>
                <w:rFonts w:asciiTheme="minorHAnsi" w:hAnsiTheme="minorHAnsi" w:cstheme="minorHAnsi"/>
                <w:sz w:val="20"/>
                <w:szCs w:val="20"/>
              </w:rPr>
              <w:instrText>ADDIN CSL_CITATION {"citationItems":[{"id":"ITEM-1","itemData":{"DOI":"https://doi.org/10.1016/j.apnu.2020.10.013","ISSN":"0883-9417","author":[{"dropping-particle":"","family":"Williams","given":"Katie","non-dropping-particle":"","parse-names":false,"suffix":""},{"dropping-particle":"","family":"Ruiz","given":"Fernanda","non-dropping-particle":"","parse-names":false,"suffix":""},{"dropping-particle":"","family":"Hernandez","given":"Felix","non-dropping-particle":"","parse-names":false,"suffix":""},{"dropping-particle":"","family":"Hancock","given":"Marian","non-dropping-particle":"","parse-names":false,"suffix":""}],"container-title":"Archives of Psychiatric Nursing","id":"ITEM-1","issue":"1","issued":{"date-parts":[["2021"]]},"page":"129-133","title":"Home visiting: A lifeline for families during the COVID-19 pandemic","type":"article-journal","volume":"35"},"uris":["http://www.mendeley.com/documents/?uuid=ac17e6e5-2978-4186-b35d-f9e7c39901c9"]}],"mendeley":{"formattedCitation":"[39]","plainTextFormattedCitation":"[39]","previouslyFormattedCitation":"[39]"},"properties":{"noteIndex":0},"schema":"https://github.com/citation-style-language/schema/raw/master/csl-citation.json"}</w:instrText>
            </w:r>
            <w:r w:rsidR="003240B5">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39]</w:t>
            </w:r>
            <w:r w:rsidR="003240B5">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methodological issue</w:t>
            </w:r>
          </w:p>
        </w:tc>
      </w:tr>
      <w:tr w:rsidR="00E53431" w:rsidRPr="00E53431" w:rsidTr="00E53431">
        <w:trPr>
          <w:trHeight w:val="300"/>
        </w:trPr>
        <w:tc>
          <w:tcPr>
            <w:tcW w:w="780" w:type="dxa"/>
            <w:noWrap/>
            <w:hideMark/>
          </w:tcPr>
          <w:p w:rsidR="00E53431" w:rsidRPr="00E53431" w:rsidRDefault="00E53431" w:rsidP="00E53431">
            <w:pPr>
              <w:rPr>
                <w:rFonts w:asciiTheme="minorHAnsi" w:hAnsiTheme="minorHAnsi" w:cstheme="minorHAnsi"/>
                <w:sz w:val="20"/>
                <w:szCs w:val="20"/>
              </w:rPr>
            </w:pPr>
            <w:r w:rsidRPr="00E53431">
              <w:rPr>
                <w:rFonts w:asciiTheme="minorHAnsi" w:hAnsiTheme="minorHAnsi" w:cstheme="minorHAnsi"/>
                <w:sz w:val="20"/>
                <w:szCs w:val="20"/>
              </w:rPr>
              <w:t>40</w:t>
            </w:r>
          </w:p>
        </w:tc>
        <w:tc>
          <w:tcPr>
            <w:tcW w:w="2960" w:type="dxa"/>
            <w:noWrap/>
            <w:hideMark/>
          </w:tcPr>
          <w:p w:rsidR="00E53431" w:rsidRPr="00E53431" w:rsidRDefault="00E53431" w:rsidP="003240B5">
            <w:pPr>
              <w:rPr>
                <w:rFonts w:asciiTheme="minorHAnsi" w:hAnsiTheme="minorHAnsi" w:cstheme="minorHAnsi"/>
                <w:sz w:val="20"/>
                <w:szCs w:val="20"/>
              </w:rPr>
            </w:pPr>
            <w:r w:rsidRPr="00E53431">
              <w:rPr>
                <w:rFonts w:asciiTheme="minorHAnsi" w:hAnsiTheme="minorHAnsi" w:cstheme="minorHAnsi"/>
                <w:sz w:val="20"/>
                <w:szCs w:val="20"/>
              </w:rPr>
              <w:t>Wong et al. 2016</w:t>
            </w:r>
            <w:r w:rsidR="003240B5">
              <w:rPr>
                <w:rFonts w:asciiTheme="minorHAnsi" w:hAnsiTheme="minorHAnsi" w:cstheme="minorHAnsi"/>
                <w:sz w:val="20"/>
                <w:szCs w:val="20"/>
              </w:rPr>
              <w:fldChar w:fldCharType="begin" w:fldLock="1"/>
            </w:r>
            <w:r w:rsidR="008B4FEC">
              <w:rPr>
                <w:rFonts w:asciiTheme="minorHAnsi" w:hAnsiTheme="minorHAnsi" w:cstheme="minorHAnsi"/>
                <w:sz w:val="20"/>
                <w:szCs w:val="20"/>
              </w:rPr>
              <w:instrText>ADDIN CSL_CITATION {"citationItems":[{"id":"ITEM-1","itemData":{"ISSN":"2214-9996","abstract":"Background: The recent 2014 West African Ebola virus disease (EVD) epidemic has so far affected 10,672 Liberians, resulting in 4,808 deaths. This study aimed to delineate changes in essential health service utilization at the level of a Liberian district with comparisons to the previous year. Methods: Data was collated from monthly Health Management Information System (HMIS) forms sent by the 11 health facilities in Zorzor district (population 40,704) to the Liberian Ministry of Health &amp; Social Welfare over 2013-2014 and analyzed for trends. IRB approval was obtained for secondary data analysis as no individually identifiable health information was used. Findings: There was a global decline in many key indicators, especially in the field of maternal and child health. Amongst the significant findings was a decrease in the number of four or more antenatal care visits (-66 women, p&lt;0.001), maternal tetanus immunization (-32 women, p=0.02), male condom distribution (-681 units, p=0.005), Pentavalent vaccination for children under age 1 (-22 infants, p=0.02), vitamin A supplementation for children aged 12-59 months (-31 children, p=0.01), and for children under age 5, insecticidal net distribution (-24 units, p&lt;0.001) as well as the number of children with diarrhea and pneumonia who were appropriately treated (-54 and -68 respectively, p&lt;0.001). Interpretation: The drop in infant immunizations, Integrated Management of Childhood Illness (IMCI) services for children under age 5, as well as antenatal care and family planning is concerning. Since Zorzor district only had 15 confirmed EVD cases, with just one affecting a healthcare worker, it is possible that this decrease in health service utilization is associated with fear and stigma rather than direct fallout. Further analysis was difficult as credible sources to derive denominators for the calculation of proportions and ratios were lacking, in addition to the nature of the HMIS forms representing passive surveillance with the potential for underreporting. Extrapolation to assess impact, such as a rise in vaccine-preventable diseases or maternal and under-five mortality, remains to be confirmed in future studies. For now, scheduling catch-up vaccinations, reinstating routine antenatal care and family planning services, as well as recommitting resources to the IMCI strategy should be made a priority.","author":[{"dropping-particle":"","family":"Wong","given":"R.Y.S.","non-dropping-particle":"","parse-names":false,"suffix":""},{"dropping-particle":"","family":"Taylor","given":"H.G.","non-dropping-particle":"","parse-names":false,"suffix":""},{"dropping-particle":"","family":"Sampson","given":"J.B.","non-dropping-particle":"","parse-names":false,"suffix":""}],"container-title":"Annals of Global Health","id":"ITEM-1","issue":"3","issued":{"date-parts":[["2016"]]},"language":"English","page":"571-572","publisher-place":"R.Y.S. Wong, Johns Hopkins Bloomberg School of Public Health, Baltimore, MD, United States","title":"Influence of the 2014 West African Ebola epidemic on essential health service utilization in a Liberian district","type":"article-journal","volume":"82"},"uris":["http://www.mendeley.com/documents/?uuid=7ca1a5e1-b304-4183-a712-f87ef63f90db"]}],"mendeley":{"formattedCitation":"[40]","plainTextFormattedCitation":"[40]","previouslyFormattedCitation":"[40]"},"properties":{"noteIndex":0},"schema":"https://github.com/citation-style-language/schema/raw/master/csl-citation.json"}</w:instrText>
            </w:r>
            <w:r w:rsidR="003240B5">
              <w:rPr>
                <w:rFonts w:asciiTheme="minorHAnsi" w:hAnsiTheme="minorHAnsi" w:cstheme="minorHAnsi"/>
                <w:sz w:val="20"/>
                <w:szCs w:val="20"/>
              </w:rPr>
              <w:fldChar w:fldCharType="separate"/>
            </w:r>
            <w:r w:rsidR="003240B5" w:rsidRPr="003240B5">
              <w:rPr>
                <w:rFonts w:asciiTheme="minorHAnsi" w:hAnsiTheme="minorHAnsi" w:cstheme="minorHAnsi"/>
                <w:noProof/>
                <w:sz w:val="20"/>
                <w:szCs w:val="20"/>
              </w:rPr>
              <w:t>[40]</w:t>
            </w:r>
            <w:r w:rsidR="003240B5">
              <w:rPr>
                <w:rFonts w:asciiTheme="minorHAnsi" w:hAnsiTheme="minorHAnsi" w:cstheme="minorHAnsi"/>
                <w:sz w:val="20"/>
                <w:szCs w:val="20"/>
              </w:rPr>
              <w:fldChar w:fldCharType="end"/>
            </w:r>
          </w:p>
        </w:tc>
        <w:tc>
          <w:tcPr>
            <w:tcW w:w="7240" w:type="dxa"/>
            <w:hideMark/>
          </w:tcPr>
          <w:p w:rsidR="00E53431" w:rsidRPr="00E53431" w:rsidRDefault="00E53431">
            <w:pPr>
              <w:rPr>
                <w:rFonts w:asciiTheme="minorHAnsi" w:hAnsiTheme="minorHAnsi" w:cstheme="minorHAnsi"/>
                <w:sz w:val="20"/>
                <w:szCs w:val="20"/>
              </w:rPr>
            </w:pPr>
            <w:r w:rsidRPr="00E53431">
              <w:rPr>
                <w:rFonts w:asciiTheme="minorHAnsi" w:hAnsiTheme="minorHAnsi" w:cstheme="minorHAnsi"/>
                <w:sz w:val="20"/>
                <w:szCs w:val="20"/>
              </w:rPr>
              <w:t>Poster supplement</w:t>
            </w:r>
          </w:p>
        </w:tc>
      </w:tr>
    </w:tbl>
    <w:p w:rsidR="00E53431" w:rsidRPr="008B4FEC" w:rsidRDefault="003240B5" w:rsidP="00345CED">
      <w:pPr>
        <w:rPr>
          <w:rFonts w:asciiTheme="minorHAnsi" w:hAnsiTheme="minorHAnsi" w:cstheme="minorHAnsi"/>
          <w:b/>
          <w:sz w:val="20"/>
          <w:szCs w:val="20"/>
        </w:rPr>
      </w:pPr>
      <w:r w:rsidRPr="008B4FEC">
        <w:rPr>
          <w:rFonts w:asciiTheme="minorHAnsi" w:hAnsiTheme="minorHAnsi" w:cstheme="minorHAnsi"/>
          <w:b/>
          <w:sz w:val="20"/>
          <w:szCs w:val="20"/>
        </w:rPr>
        <w:lastRenderedPageBreak/>
        <w:t>References for excluded studies</w:t>
      </w:r>
      <w:r w:rsidR="008B4FEC">
        <w:rPr>
          <w:rFonts w:asciiTheme="minorHAnsi" w:hAnsiTheme="minorHAnsi" w:cstheme="minorHAnsi"/>
          <w:b/>
          <w:sz w:val="20"/>
          <w:szCs w:val="20"/>
        </w:rPr>
        <w:t xml:space="preserve">: </w:t>
      </w:r>
    </w:p>
    <w:p w:rsidR="008B4FEC" w:rsidRPr="008B4FEC" w:rsidRDefault="003240B5" w:rsidP="008B4FEC">
      <w:pPr>
        <w:widowControl w:val="0"/>
        <w:autoSpaceDE w:val="0"/>
        <w:autoSpaceDN w:val="0"/>
        <w:adjustRightInd w:val="0"/>
        <w:spacing w:line="240" w:lineRule="auto"/>
        <w:rPr>
          <w:rFonts w:ascii="Calibri" w:hAnsi="Calibri" w:cs="Calibri"/>
          <w:noProof/>
          <w:sz w:val="20"/>
          <w:szCs w:val="24"/>
        </w:rPr>
      </w:pPr>
      <w:r>
        <w:rPr>
          <w:rFonts w:asciiTheme="minorHAnsi" w:hAnsiTheme="minorHAnsi" w:cstheme="minorHAnsi"/>
          <w:sz w:val="20"/>
          <w:szCs w:val="20"/>
        </w:rPr>
        <w:fldChar w:fldCharType="begin" w:fldLock="1"/>
      </w:r>
      <w:r>
        <w:rPr>
          <w:rFonts w:asciiTheme="minorHAnsi" w:hAnsiTheme="minorHAnsi" w:cstheme="minorHAnsi"/>
          <w:sz w:val="20"/>
          <w:szCs w:val="20"/>
        </w:rPr>
        <w:instrText xml:space="preserve">ADDIN Mendeley Bibliography CSL_BIBLIOGRAPHY </w:instrText>
      </w:r>
      <w:r>
        <w:rPr>
          <w:rFonts w:asciiTheme="minorHAnsi" w:hAnsiTheme="minorHAnsi" w:cstheme="minorHAnsi"/>
          <w:sz w:val="20"/>
          <w:szCs w:val="20"/>
        </w:rPr>
        <w:fldChar w:fldCharType="separate"/>
      </w:r>
      <w:r w:rsidR="008B4FEC" w:rsidRPr="008B4FEC">
        <w:rPr>
          <w:rFonts w:ascii="Calibri" w:hAnsi="Calibri" w:cs="Calibri"/>
          <w:noProof/>
          <w:sz w:val="20"/>
          <w:szCs w:val="24"/>
        </w:rPr>
        <w:t xml:space="preserve">1. Abbas K, Procter SR, van Zandvoort K, Clark A, Funk S, Mengistu T, et al. Routine childhood immunisation during the COVID-19 pandemic in Africa: a benefit–risk analysis of health benefits versus excess risk of SARS-CoV-2 infection. Lancet Glob Heal. 2020;8:e1264–72.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 Albuquerque MSV, Lyra TM, Melo APL, Valongueiro SA, Araújo TVB, Pimentel C, et al. Access to healthcare for children with Congenital Zika Syndrome in Brazil: Perspectives of mothers and health professionals. Health Policy Plan. 2019. p. 499–507.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 Peahl AF, Smith RD, Moniz MH. Prenatal care redesign: creating flexible maternity care models through virtual care. Am J Obstet Gynecol. Elsevier; 2020;223:389.e1-389.e1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4. Alsharaydeh I, Rawashdeh H, Saadeh N, Obeidat B, Obeidat N. Challenges and solutions for maternity and gynecology services during the COVID-19 crisis in Jordan. Int J Gynecol Obstet. I. Alsharaydeh, Department of Obstetrics and Gynecology, Faculty of Medicine, King Abdullah University Hospital, Jordan University of Science and Technology, Irbid, Jordan; 2020;150:159–62.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5. Buler M, Pustułka P. Pregnancy and Childbirth During the Covid-19 Epidemic in Poland : Qualitative Evidence From Expert Interviews . BMC Pregnancy Childbirth. 2020;1–2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6. AKSOY DERYA Y, ALTIPARMAK S, AKÇA E, GÖKBULUT N, YILMAZ AN. Pregnancy and birth planning during COVID-19: The effects of tele-education offered to pregnant women on prenatal distress and pregnancy-related anxiety . Midwifery. 2021;92:102877.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7. Forero-Martínez LJ, Murad R, Calderón-Jaramillo M, Rivillas-García JC. Zika and women’s sexual and reproductive health: Critical first steps to understand the role of gender in the Colombian epidemic. Int J Gynecol Obstet. M. Calderón-Jaramillo, Asociación Profamilia, Bogotá, D.C, Colombia; 2020;148:15–9.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8. Gibelin K, Agostini A, Marcot M, Piclet H, Bretelle F, Miquel L. COVID-19 impact in abortions’ practice, a regional French evaluation. J Gynecol Obstet Hum Reprod. L. Miquel, Department of Obstetrics, Gynecology and Reproductive Medicine, Pôle Femmes Parents Enfants, AP-HM La Conception University Hospital, 147 bd Baille, Marseille, France; 2021;5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9. Gomez-Roas M, Davis KD, Leziak K, Jackson J, Williams BR, Feinglass JM, et al. 227 Postpartum during a pandemic: challenges of low-income women with healthcare interactions during COVID-19. Am J Obstet Gynecol. 2021;224:S15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0. González-Timoneda A, Hernández Hernández V, Pardo Moya S, Alfaro Blazquez R. Experiences and attitudes of midwives during the birth of a pregnant woman with COVID-19 infection: A qualitative study. Women and Birth. 202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1. Jiang H, Jin L, Qian X, Xiong X, La X, Chen W, et al. Maternal mental health status and approaches for accessing antenatal care information during the COVID-19 Epidemic in China: Cross-sectional study. J Med Internet Res. H. Jiang, School of Public Health, Fudan University, 138 Yixueyuan Road, Shanghai, China; 2021;23.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2. Kimani RW, Maina R, Shumba C, Shaibu S. Maternal and newborn care during the COVID-19 pandemic in Kenya: Re-contextualising the community midwifery model. Hum Resour Health. Human Resources for Health; 2020;18:3–7.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3. Lebel C, MacKinnon A, Bagshawe M, Tomfohr-Madsen L, Giesbrecht G. Elevated depression and anxiety symptoms among pregnant individuals during the COVID-19 pandemic. J Affect Disord. 2020;277:5–13.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4. Luquero FJ, Hernán García C, Eiros Bouza JM, Castrodeza Sanz J, Sánchez-Padilla E, Simón Soria F, et al. Profile of paediatric admissions and emergencies during an epidemic period of rotavirus in Valladolid [Spain]. Utility of a predictive model. Gac. Sanit. 2009. p. 58–61.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5. Mahajan NN, Pednekar R, Patil SR, Subramanyam AA, Rathi S, Malik S, et al. Preparedness, administrative challenges for establishing obstetric services, and experience of delivering over 400 women at a tertiary care COVID-19 hospital in India. Int J Gynecol Obstet. 2020;151:188–96.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6. Menezes MO, Takemoto MLS, Nakamura-Pereira M, Katz L, Amorim MMR, Salgado HO, et al. Risk factors for adverse outcomes among pregnant and postpartum women with acute respiratory distress syndrome due to COVID-19 in Brazil. Int J Gynecol Obstet. M. Nakamura-Pereira, Instituto Nacional de Saúde da Mulher, da Criança e do Adolescente Fernandes Figueira, Fundação Oswaldo Cruz, Rio de Janeiro, RJ, Brazil; 2020;151:415–23.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7. Narla NP, Surmeli A, Kivlehan SM. Agile application of digital health interventions during the covid-19 refugee response. Ann Glob Heal. A. Surmeli, Medical Rescue Association of Turkey (MEDAK), Istanbul, Turkey; 2020;86:1–5.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18. Ngo TM, Rogers B, Patnaik R, Jambai A, Sharkey AB. The Effect of Ebola Virus Disease on Maternal and Child Health Services and Child Mortality in Sierra Leone, 2014–2015: Implications for COVID-19. Am J Trop Med Hyg. 2021;2014–5.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lastRenderedPageBreak/>
        <w:t xml:space="preserve">19. Nosratabadi M, Sarabi N, Masoudiyekta L. A case report of vaginal delivery at home due to fear of covid-19. Iran J Psychiatry. M. Nosratabadi, Department in Midwifery, School of Nursing and Midwifery, Dezful University of Medical Sciences, Dezful, Iran; 2020;15:366–9.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0. Obeidat N, Saadeh R, Obeidat M, Khasawneh W, Khader Y, Alfaqih M. Perceptions of obstetricians and pediatricians about the risk of COVID-19 for pregnant women and newborns. Int J Gynecol Obstet. W. Khasawneh, Department of Pediatrics and Neonatology, Jordan University of Science and Technology, Irbid, Jordan; 2020;150:306–11.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1. Ogundele IO, Alakaloko FM, Nwokoro CC, Ameh EA. Early impact of COVID-19 pandemic on paediatric surgical practice in Nigeria: A national survey of paediatric surgeons. BMJ Paediatr Open. I.O. Ogundele, Olabisi Onabanjo University Teaching Hospital, Sagamu, Ogun, Nigeria; 2020;4.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2. Pires P das N, C M, A A, J M, M M, R S, et al. Covid-19 pandemic impact on maternal and child dealth services access in Nampula, Mozambique: A mixed methods research. Res Sq. 2020;1–1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3. Nap RE, Andriessen MPHM, Meessen NEL, Albers MJIJ, Van Der Werf TS. Pandemic influenza and pediatric intensive care. Pediatr Crit Care Med. R. E. Nap, Directorate of Medical Affairs, Quality and Safety, Beatrix Children’s Hospital, Groningen, Netherlands; 2010;11:185–98.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4. Ravaldi C, Wilson A, Ricca V, Homer C, Vannacci A. Pregnant women voice their concerns and birth expectations during the COVID-19 pandemic in Italy. Women and Birth. 202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5. Raven J, Baral S, Wurie H, Witter S, Samai M, Paudel P, et al. What adaptation to research is needed following crises: A comparative, qualitative study of the health workforce in Sierra Leone and Nepal. Heal Res Policy Syst. J. Raven, Department of International Health, Liverpool School of Tropical Medicine, Liverpool, United Kingdom; 2018;16.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6. Roberton T, Carter ED, Chou VB, Stegmuller AR, Jackson BD, Tam Y, et al. Early estimates of the indirect effects of the COVID-19 pandemic on maternal and child mortality in low-income and middle-income countries: a modelling study. Lancet Glob Heal. 2020;8:e901–8.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7. Rochon M, Christman K, Rochon A, Prutsman W, Quiñones JN. 287 Impact of the COVID-19 pandemic on maternal fetal medicine outpatient health care delivery platforms. Am J Obstet Gynecol. 2021;224:S187–8.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8. Sagaram D, Eisenberg R, Karkowsky CE. 963 Can telemedicine improve postpartum access to care? Am J Obstet Gynecol. Elsevier; 2021;224:S598.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29. Saiman L, Acker KP, Dumitru D, Messina M, Johnson C, Zachariah P, et al. Infection prevention and control for labor and delivery, well baby nurseries, and neonatal intensive care units. Semin Perinatol. 2020;44:15132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0. Shikuku DN, Nyaoke I, Gichuru S, Maina O, Eyinda M, Godia P, et al. Early indirect impact of COVID-19 pandemic on utilization and outcomes of reproductive, maternal, newborn, child and adolescent health services in Kenya. medRxiv. 2020;2020.09.09.20191247.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1. Stamm B, Vitone G, Frey M, Vega J, Salmon J, Crow M, et al. Experience of Pregnant Rheumatology Outpatients from a Tertiary Hospital in New York City during the COVID-19 Pandemic. Arthritis Rheumatol. B. Stamm, Hospital for Special Surgery, Barbara Volcker Center for Women and Rheumatic Diseases, New York, NY, United States; 2020;72:3591–4.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2. Abrams SA, Avalos A, Gray M, Hawthorne KM. High Level of Food Insecurity among Families with Children Seeking Routine Care at Federally Qualified Health Centers during the Coronavirus Disease 2019 Pandemic. J. Pediatr. X. 2020.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3. Takemoto MLS, Menezes MDO, Andreucci CB, Nakamura-Pereira M, Amorim MMR, Katz L, et al. The tragedy of COVID-19 in Brazil: 124 maternal deaths and counting. Int J Gynecol Obstet. M.D.O. Menezes, Medical School of Botucatu, Universidade Estadual Paulista Júlio de Mesquita Filho (UNESP), Botucatu, SP, Brazil; 2020;151:154–6.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4. Talati AN, Mallampati D, Johnson JD, West-Honart A, Vladutiu C, Menard MK. 1009 Provider satisfaction with telehealth for maternity care: a rapid assessment of a national survey. Am J Obstet Gynecol. Elsevier; 2021;224:S625.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5. Temesgen K, Wakgari N, Debelo BT, Tafa B, Alemu G, Wondimu F, et al. Maternal health care services utilization amidst COVID-19 pandemic in West Shoa zone, central Ethiopia. PLoS One. 2021;16.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6. Assefa KT, Gashu AW, Mulualem TD. The impact of COVID-19 infection on maternal and reproductive health care services in governmental health institutions of Dessie town, North-East Ethiopia, 2020 G.C. medRxiv. 2020;2020.09.20.20198259.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7. Turrentine M, Ramirez M, Monga M, Gandhi M, Swaim L, Tyer-Viola L, et al. Rapid Deployment of a Drive-Through Prenatal Care Model in Response to the Coronavirus Disease 2019 (COVID-19) Pandemic. Obstet Gynecol. M. Turrentine, Baylor College of Medicine, 6651 Main Street, Houston, TX, United States; 2020;136:29–32.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lastRenderedPageBreak/>
        <w:t xml:space="preserve">38. Wenham C, Abagaro C, Arévalo A, Coast E, Corrêa S, Cuéllar K, et al. Analysing the intersection between health emergencies and abortion during Zika in Brazil, El Salvador and Colombia. Soc. Sci. Med. 2021. </w:t>
      </w:r>
    </w:p>
    <w:p w:rsidR="008B4FEC" w:rsidRPr="008B4FEC" w:rsidRDefault="008B4FEC" w:rsidP="008B4FEC">
      <w:pPr>
        <w:widowControl w:val="0"/>
        <w:autoSpaceDE w:val="0"/>
        <w:autoSpaceDN w:val="0"/>
        <w:adjustRightInd w:val="0"/>
        <w:spacing w:line="240" w:lineRule="auto"/>
        <w:rPr>
          <w:rFonts w:ascii="Calibri" w:hAnsi="Calibri" w:cs="Calibri"/>
          <w:noProof/>
          <w:sz w:val="20"/>
          <w:szCs w:val="24"/>
        </w:rPr>
      </w:pPr>
      <w:r w:rsidRPr="008B4FEC">
        <w:rPr>
          <w:rFonts w:ascii="Calibri" w:hAnsi="Calibri" w:cs="Calibri"/>
          <w:noProof/>
          <w:sz w:val="20"/>
          <w:szCs w:val="24"/>
        </w:rPr>
        <w:t xml:space="preserve">39. Williams K, Ruiz F, Hernandez F, Hancock M. Home visiting: A lifeline for families during the COVID-19 pandemic. Arch Psychiatr Nurs. 2021;35:129–33. </w:t>
      </w:r>
    </w:p>
    <w:p w:rsidR="008B4FEC" w:rsidRPr="008B4FEC" w:rsidRDefault="008B4FEC" w:rsidP="008B4FEC">
      <w:pPr>
        <w:widowControl w:val="0"/>
        <w:autoSpaceDE w:val="0"/>
        <w:autoSpaceDN w:val="0"/>
        <w:adjustRightInd w:val="0"/>
        <w:spacing w:line="240" w:lineRule="auto"/>
        <w:rPr>
          <w:rFonts w:ascii="Calibri" w:hAnsi="Calibri" w:cs="Calibri"/>
          <w:noProof/>
          <w:sz w:val="20"/>
        </w:rPr>
      </w:pPr>
      <w:r w:rsidRPr="008B4FEC">
        <w:rPr>
          <w:rFonts w:ascii="Calibri" w:hAnsi="Calibri" w:cs="Calibri"/>
          <w:noProof/>
          <w:sz w:val="20"/>
          <w:szCs w:val="24"/>
        </w:rPr>
        <w:t xml:space="preserve">40. Wong RYS, Taylor HG, Sampson JB. Influence of the 2014 West African Ebola epidemic on essential health service utilization in a Liberian district. Ann Glob Heal. R.Y.S. Wong, Johns Hopkins Bloomberg School of Public Health, Baltimore, MD, United States; 2016;82:571–2. </w:t>
      </w:r>
    </w:p>
    <w:p w:rsidR="003240B5" w:rsidRPr="00E53431" w:rsidRDefault="003240B5" w:rsidP="00345CED">
      <w:pPr>
        <w:rPr>
          <w:rFonts w:asciiTheme="minorHAnsi" w:hAnsiTheme="minorHAnsi" w:cstheme="minorHAnsi"/>
          <w:sz w:val="20"/>
          <w:szCs w:val="20"/>
        </w:rPr>
      </w:pPr>
      <w:r>
        <w:rPr>
          <w:rFonts w:asciiTheme="minorHAnsi" w:hAnsiTheme="minorHAnsi" w:cstheme="minorHAnsi"/>
          <w:sz w:val="20"/>
          <w:szCs w:val="20"/>
        </w:rPr>
        <w:fldChar w:fldCharType="end"/>
      </w:r>
    </w:p>
    <w:sectPr w:rsidR="003240B5" w:rsidRPr="00E5343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4EE8" w:rsidRDefault="001F4EE8" w:rsidP="00E07F2D">
      <w:pPr>
        <w:spacing w:line="240" w:lineRule="auto"/>
      </w:pPr>
      <w:r>
        <w:separator/>
      </w:r>
    </w:p>
  </w:endnote>
  <w:endnote w:type="continuationSeparator" w:id="0">
    <w:p w:rsidR="001F4EE8" w:rsidRDefault="001F4EE8" w:rsidP="00E07F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4EE8" w:rsidRDefault="001F4EE8" w:rsidP="00E07F2D">
      <w:pPr>
        <w:spacing w:line="240" w:lineRule="auto"/>
      </w:pPr>
      <w:r>
        <w:separator/>
      </w:r>
    </w:p>
  </w:footnote>
  <w:footnote w:type="continuationSeparator" w:id="0">
    <w:p w:rsidR="001F4EE8" w:rsidRDefault="001F4EE8" w:rsidP="00E07F2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95A7E"/>
    <w:multiLevelType w:val="multilevel"/>
    <w:tmpl w:val="ABA425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245D13"/>
    <w:multiLevelType w:val="multilevel"/>
    <w:tmpl w:val="C0A05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FD01C0"/>
    <w:multiLevelType w:val="multilevel"/>
    <w:tmpl w:val="828A56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B9D47EB"/>
    <w:multiLevelType w:val="multilevel"/>
    <w:tmpl w:val="852EC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2E3641"/>
    <w:multiLevelType w:val="multilevel"/>
    <w:tmpl w:val="2758AA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F3706E9"/>
    <w:multiLevelType w:val="multilevel"/>
    <w:tmpl w:val="993AE4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F691C1F"/>
    <w:multiLevelType w:val="multilevel"/>
    <w:tmpl w:val="FF2A8D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4"/>
  </w:num>
  <w:num w:numId="3">
    <w:abstractNumId w:val="1"/>
  </w:num>
  <w:num w:numId="4">
    <w:abstractNumId w:val="3"/>
  </w:num>
  <w:num w:numId="5">
    <w:abstractNumId w:val="2"/>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zNjAwsjQxMDIxMDVT0lEKTi0uzszPAykwrAUA5AB0jCwAAAA="/>
  </w:docVars>
  <w:rsids>
    <w:rsidRoot w:val="00E07F2D"/>
    <w:rsid w:val="000746F6"/>
    <w:rsid w:val="000A2736"/>
    <w:rsid w:val="000D048D"/>
    <w:rsid w:val="000E2849"/>
    <w:rsid w:val="001F4EE8"/>
    <w:rsid w:val="002535EB"/>
    <w:rsid w:val="002A2B25"/>
    <w:rsid w:val="003240B5"/>
    <w:rsid w:val="00345CED"/>
    <w:rsid w:val="00370305"/>
    <w:rsid w:val="004179DF"/>
    <w:rsid w:val="006A10C6"/>
    <w:rsid w:val="00721CA0"/>
    <w:rsid w:val="00736458"/>
    <w:rsid w:val="00774942"/>
    <w:rsid w:val="007A167C"/>
    <w:rsid w:val="007E5F4A"/>
    <w:rsid w:val="008B4FEC"/>
    <w:rsid w:val="008C4863"/>
    <w:rsid w:val="00AA1210"/>
    <w:rsid w:val="00C040BA"/>
    <w:rsid w:val="00C20863"/>
    <w:rsid w:val="00E07F2D"/>
    <w:rsid w:val="00E126B2"/>
    <w:rsid w:val="00E53431"/>
    <w:rsid w:val="00E907A1"/>
    <w:rsid w:val="00EA1680"/>
    <w:rsid w:val="00EC26C0"/>
    <w:rsid w:val="00ED66D8"/>
    <w:rsid w:val="00F448A2"/>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80EC02"/>
  <w15:chartTrackingRefBased/>
  <w15:docId w15:val="{56F06BF2-77E0-4E14-9CA8-36C07708C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07F2D"/>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7F2D"/>
    <w:pPr>
      <w:tabs>
        <w:tab w:val="center" w:pos="4680"/>
        <w:tab w:val="right" w:pos="9360"/>
      </w:tabs>
      <w:spacing w:line="240" w:lineRule="auto"/>
    </w:pPr>
  </w:style>
  <w:style w:type="character" w:customStyle="1" w:styleId="HeaderChar">
    <w:name w:val="Header Char"/>
    <w:basedOn w:val="DefaultParagraphFont"/>
    <w:link w:val="Header"/>
    <w:uiPriority w:val="99"/>
    <w:rsid w:val="00E07F2D"/>
    <w:rPr>
      <w:rFonts w:ascii="Arial" w:eastAsia="Arial" w:hAnsi="Arial" w:cs="Arial"/>
      <w:lang w:val="en"/>
    </w:rPr>
  </w:style>
  <w:style w:type="paragraph" w:styleId="Footer">
    <w:name w:val="footer"/>
    <w:basedOn w:val="Normal"/>
    <w:link w:val="FooterChar"/>
    <w:uiPriority w:val="99"/>
    <w:unhideWhenUsed/>
    <w:rsid w:val="00E07F2D"/>
    <w:pPr>
      <w:tabs>
        <w:tab w:val="center" w:pos="4680"/>
        <w:tab w:val="right" w:pos="9360"/>
      </w:tabs>
      <w:spacing w:line="240" w:lineRule="auto"/>
    </w:pPr>
  </w:style>
  <w:style w:type="character" w:customStyle="1" w:styleId="FooterChar">
    <w:name w:val="Footer Char"/>
    <w:basedOn w:val="DefaultParagraphFont"/>
    <w:link w:val="Footer"/>
    <w:uiPriority w:val="99"/>
    <w:rsid w:val="00E07F2D"/>
    <w:rPr>
      <w:rFonts w:ascii="Arial" w:eastAsia="Arial" w:hAnsi="Arial" w:cs="Arial"/>
      <w:lang w:val="en"/>
    </w:rPr>
  </w:style>
  <w:style w:type="table" w:styleId="TableGrid">
    <w:name w:val="Table Grid"/>
    <w:basedOn w:val="TableNormal"/>
    <w:uiPriority w:val="59"/>
    <w:rsid w:val="000A27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6840216">
      <w:bodyDiv w:val="1"/>
      <w:marLeft w:val="0"/>
      <w:marRight w:val="0"/>
      <w:marTop w:val="0"/>
      <w:marBottom w:val="0"/>
      <w:divBdr>
        <w:top w:val="none" w:sz="0" w:space="0" w:color="auto"/>
        <w:left w:val="none" w:sz="0" w:space="0" w:color="auto"/>
        <w:bottom w:val="none" w:sz="0" w:space="0" w:color="auto"/>
        <w:right w:val="none" w:sz="0" w:space="0" w:color="auto"/>
      </w:divBdr>
    </w:div>
    <w:div w:id="308557835">
      <w:bodyDiv w:val="1"/>
      <w:marLeft w:val="0"/>
      <w:marRight w:val="0"/>
      <w:marTop w:val="0"/>
      <w:marBottom w:val="0"/>
      <w:divBdr>
        <w:top w:val="none" w:sz="0" w:space="0" w:color="auto"/>
        <w:left w:val="none" w:sz="0" w:space="0" w:color="auto"/>
        <w:bottom w:val="none" w:sz="0" w:space="0" w:color="auto"/>
        <w:right w:val="none" w:sz="0" w:space="0" w:color="auto"/>
      </w:divBdr>
    </w:div>
    <w:div w:id="474951184">
      <w:bodyDiv w:val="1"/>
      <w:marLeft w:val="0"/>
      <w:marRight w:val="0"/>
      <w:marTop w:val="0"/>
      <w:marBottom w:val="0"/>
      <w:divBdr>
        <w:top w:val="none" w:sz="0" w:space="0" w:color="auto"/>
        <w:left w:val="none" w:sz="0" w:space="0" w:color="auto"/>
        <w:bottom w:val="none" w:sz="0" w:space="0" w:color="auto"/>
        <w:right w:val="none" w:sz="0" w:space="0" w:color="auto"/>
      </w:divBdr>
    </w:div>
    <w:div w:id="1350984170">
      <w:bodyDiv w:val="1"/>
      <w:marLeft w:val="0"/>
      <w:marRight w:val="0"/>
      <w:marTop w:val="0"/>
      <w:marBottom w:val="0"/>
      <w:divBdr>
        <w:top w:val="none" w:sz="0" w:space="0" w:color="auto"/>
        <w:left w:val="none" w:sz="0" w:space="0" w:color="auto"/>
        <w:bottom w:val="none" w:sz="0" w:space="0" w:color="auto"/>
        <w:right w:val="none" w:sz="0" w:space="0" w:color="auto"/>
      </w:divBdr>
    </w:div>
    <w:div w:id="1713068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546237-E4E4-452F-856D-7EA82F1C4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5</TotalTime>
  <Pages>4</Pages>
  <Words>23173</Words>
  <Characters>132091</Characters>
  <Application>Microsoft Office Word</Application>
  <DocSecurity>0</DocSecurity>
  <Lines>1100</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NKAR</dc:creator>
  <cp:keywords/>
  <dc:description/>
  <cp:lastModifiedBy>hp</cp:lastModifiedBy>
  <cp:revision>12</cp:revision>
  <dcterms:created xsi:type="dcterms:W3CDTF">2021-07-18T09:12:00Z</dcterms:created>
  <dcterms:modified xsi:type="dcterms:W3CDTF">2022-01-14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social-science-and-medicine</vt:lpwstr>
  </property>
  <property fmtid="{D5CDD505-2E9C-101B-9397-08002B2CF9AE}" pid="15" name="Mendeley Recent Style Name 6_1">
    <vt:lpwstr>Social Science &amp; Medicine</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5ad6923-c709-3230-92a7-babf0ec510ec</vt:lpwstr>
  </property>
  <property fmtid="{D5CDD505-2E9C-101B-9397-08002B2CF9AE}" pid="24" name="Mendeley Citation Style_1">
    <vt:lpwstr>http://www.zotero.org/styles/springer-vancouver-brackets</vt:lpwstr>
  </property>
</Properties>
</file>